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ACB4B2" w14:textId="77777777" w:rsidR="0038062E" w:rsidRDefault="00EE2E97" w:rsidP="00F51D14">
      <w:pPr>
        <w:pStyle w:val="Heading1"/>
      </w:pPr>
      <w:bookmarkStart w:id="0" w:name="_GoBack"/>
      <w:bookmarkEnd w:id="0"/>
      <w:r>
        <w:t>Supplementary Data</w:t>
      </w:r>
    </w:p>
    <w:p w14:paraId="1E9CB59B" w14:textId="5B48D5E3" w:rsidR="00EE2E97" w:rsidRPr="00EE2E97" w:rsidRDefault="00EE2E97" w:rsidP="00EE2E97">
      <w:r>
        <w:t>The raw data or transformed data is provided for each analyzed measure</w:t>
      </w:r>
      <w:r w:rsidR="00E43F8E">
        <w:t xml:space="preserve"> (this can easily be viewed using the navigation pane in Word)</w:t>
      </w:r>
      <w:r>
        <w:t>. Each data set is given as a SAS code for the data and the analysis itself. Data is presented in SAS format as this is a simple text format.</w:t>
      </w:r>
    </w:p>
    <w:p w14:paraId="7CEFC3D6" w14:textId="77777777" w:rsidR="001D251F" w:rsidRDefault="00A31DBA" w:rsidP="00F51D14">
      <w:pPr>
        <w:pStyle w:val="Heading1"/>
      </w:pPr>
      <w:r>
        <w:t>Average percent asleep</w:t>
      </w:r>
    </w:p>
    <w:p w14:paraId="1538E25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</w:p>
    <w:p w14:paraId="4250690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DATA</w:t>
      </w:r>
      <w:r>
        <w:rPr>
          <w:rFonts w:ascii="Consolas" w:hAnsi="Consolas" w:cs="Consolas"/>
          <w:color w:val="000000"/>
          <w:sz w:val="20"/>
          <w:szCs w:val="20"/>
        </w:rPr>
        <w:t xml:space="preserve"> SleepPctByLightsAndPostOp; </w:t>
      </w:r>
      <w:r>
        <w:rPr>
          <w:rFonts w:ascii="Consolas" w:hAnsi="Consolas" w:cs="Consolas"/>
          <w:color w:val="0000DD"/>
          <w:sz w:val="20"/>
          <w:szCs w:val="20"/>
        </w:rPr>
        <w:t>INPUT</w:t>
      </w:r>
      <w:r>
        <w:rPr>
          <w:rFonts w:ascii="Consolas" w:hAnsi="Consolas" w:cs="Consolas"/>
          <w:color w:val="000000"/>
          <w:sz w:val="20"/>
          <w:szCs w:val="20"/>
        </w:rPr>
        <w:t xml:space="preserve">  MouseName &amp;$ Se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Cage SleepT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AnalgesiaT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Lights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HoursPostOP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AvgOfPercentSleep; </w:t>
      </w:r>
      <w:r>
        <w:rPr>
          <w:rFonts w:ascii="Consolas" w:hAnsi="Consolas" w:cs="Consolas"/>
          <w:color w:val="000080"/>
          <w:sz w:val="20"/>
          <w:szCs w:val="20"/>
        </w:rPr>
        <w:t>Lines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21DA966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1  Consolidated  Analgesia  Dark  &lt;24  0.191818181818182  </w:t>
      </w:r>
    </w:p>
    <w:p w14:paraId="59C7B05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1  Consolidated  Analgesia  Dark  24  0.244375  </w:t>
      </w:r>
    </w:p>
    <w:p w14:paraId="5CC621F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1  Consolidated  Analgesia  Dark  -24  0.223636363636364  </w:t>
      </w:r>
    </w:p>
    <w:p w14:paraId="38132CA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1  Consolidated  Analgesia  Dark  48  0.31  </w:t>
      </w:r>
    </w:p>
    <w:p w14:paraId="52A49D3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1  Consolidated  Analgesia  Light  &lt;24  0.518333333333333  </w:t>
      </w:r>
    </w:p>
    <w:p w14:paraId="102F462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1  Consolidated  Analgesia  Light  24  0.604444444444444  </w:t>
      </w:r>
    </w:p>
    <w:p w14:paraId="00A4235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1  Consolidated  Analgesia  Light  -24  0.559166666666667  </w:t>
      </w:r>
    </w:p>
    <w:p w14:paraId="33EC5EC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1  Consolidated  Analgesia  Light  48  0.543  </w:t>
      </w:r>
    </w:p>
    <w:p w14:paraId="0DFDC00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3  Consolidated  Control  Dark  &lt;24  0.358181818181818  </w:t>
      </w:r>
    </w:p>
    <w:p w14:paraId="5ABCC4E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3  Consolidated  Control  Dark  24  0.31  </w:t>
      </w:r>
    </w:p>
    <w:p w14:paraId="16DB2A9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3  Consolidated  Control  Dark  -24  0.379090909090909  </w:t>
      </w:r>
    </w:p>
    <w:p w14:paraId="70FD183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3  Consolidated  Control  Dark  48  0.429090909090909  </w:t>
      </w:r>
    </w:p>
    <w:p w14:paraId="3897463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3  Consolidated  Control  Light  &lt;24  0.463333333333333  </w:t>
      </w:r>
    </w:p>
    <w:p w14:paraId="1E6D30B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3  Consolidated  Control  Light  24  0.563888888888889  </w:t>
      </w:r>
    </w:p>
    <w:p w14:paraId="5DF22DE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3  Consolidated  Control  Light  -24  0.63  </w:t>
      </w:r>
    </w:p>
    <w:p w14:paraId="2ED6C4F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3  Consolidated  Control  Light  48  0.679  </w:t>
      </w:r>
    </w:p>
    <w:p w14:paraId="004F025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2  Consolidated  Analgesia  Dark  &lt;24  0.261818181818182  </w:t>
      </w:r>
    </w:p>
    <w:p w14:paraId="721A59F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2  Consolidated  Analgesia  Dark  24  0.294375  </w:t>
      </w:r>
    </w:p>
    <w:p w14:paraId="77FA2AB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2  Consolidated  Analgesia  Dark  -24  0.380909090909091  </w:t>
      </w:r>
    </w:p>
    <w:p w14:paraId="534518A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2  Consolidated  Analgesia  Dark  48  0.408181818181818  </w:t>
      </w:r>
    </w:p>
    <w:p w14:paraId="1CD0843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2  Consolidated  Analgesia  Light  &lt;24  0.3675  </w:t>
      </w:r>
    </w:p>
    <w:p w14:paraId="066DAE0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2  Consolidated  Analgesia  Light  24  0.556666666666667  </w:t>
      </w:r>
    </w:p>
    <w:p w14:paraId="38BA90F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2  Consolidated  Analgesia  Light  -24  0.469166666666667  </w:t>
      </w:r>
    </w:p>
    <w:p w14:paraId="6858640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2  Consolidated  Analgesia  Light  48  0.524  </w:t>
      </w:r>
    </w:p>
    <w:p w14:paraId="2202CDB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4  Consolidated  Control  Dark  &lt;24  0.298181818181818  </w:t>
      </w:r>
    </w:p>
    <w:p w14:paraId="6099D50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4  Consolidated  Control  Dark  24  0.266875  </w:t>
      </w:r>
    </w:p>
    <w:p w14:paraId="088DF2D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4  Consolidated  Control  Dark  -24  0.243636363636364  </w:t>
      </w:r>
    </w:p>
    <w:p w14:paraId="48AADE2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4  Consolidated  Control  Dark  48  0.295454545454545  </w:t>
      </w:r>
    </w:p>
    <w:p w14:paraId="5E195E2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4  Consolidated  Control  Light  &lt;24  0.389166666666667  </w:t>
      </w:r>
    </w:p>
    <w:p w14:paraId="0E3DCBC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4  Consolidated  Control  Light  24  0.568888888888889  </w:t>
      </w:r>
    </w:p>
    <w:p w14:paraId="73C00B7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4  Consolidated  Control  Light  -24  0.545  </w:t>
      </w:r>
    </w:p>
    <w:p w14:paraId="2985344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4  Consolidated  Control  Light  48  0.553  </w:t>
      </w:r>
    </w:p>
    <w:p w14:paraId="7632F2B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2  Consolidated  Analgesia  Dark  &lt;24  0.399090909090909  </w:t>
      </w:r>
    </w:p>
    <w:p w14:paraId="1B9714E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2  Consolidated  Analgesia  Dark  24  0.331875  </w:t>
      </w:r>
    </w:p>
    <w:p w14:paraId="0E0AA10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2  Consolidated  Analgesia  Dark  -24  0.4  </w:t>
      </w:r>
    </w:p>
    <w:p w14:paraId="48D0C76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2  Consolidated  Analgesia  Dark  48  0.466363636363636  </w:t>
      </w:r>
    </w:p>
    <w:p w14:paraId="0C7EEBA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2  Consolidated  Analgesia  Light  &lt;24  0.431666666666667  </w:t>
      </w:r>
    </w:p>
    <w:p w14:paraId="7C2222D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2  Consolidated  Analgesia  Light  24  0.701666666666667  </w:t>
      </w:r>
    </w:p>
    <w:p w14:paraId="449FFB3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2  Consolidated  Analgesia  Light  -24  0.6125  </w:t>
      </w:r>
    </w:p>
    <w:p w14:paraId="4874FD6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2  Consolidated  Analgesia  Light  48  0.606  </w:t>
      </w:r>
    </w:p>
    <w:p w14:paraId="4B29B6B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4  Consolidated  Control  Dark  &lt;24  0.251818181818182  </w:t>
      </w:r>
    </w:p>
    <w:p w14:paraId="1A52D4E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4  Consolidated  Control  Dark  24  0.2525  </w:t>
      </w:r>
    </w:p>
    <w:p w14:paraId="76BEA6F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lastRenderedPageBreak/>
        <w:t xml:space="preserve">C1M4  M  4  Consolidated  Control  Dark  -24  0.346363636363636  </w:t>
      </w:r>
    </w:p>
    <w:p w14:paraId="0B19288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4  Consolidated  Control  Dark  48  0.202727272727273  </w:t>
      </w:r>
    </w:p>
    <w:p w14:paraId="5F349D2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4  Consolidated  Control  Light  &lt;24  0.414166666666667  </w:t>
      </w:r>
    </w:p>
    <w:p w14:paraId="007EDB4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4  Consolidated  Control  Light  24  0.599444444444444  </w:t>
      </w:r>
    </w:p>
    <w:p w14:paraId="1DAE3BE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4  Consolidated  Control  Light  -24  0.415  </w:t>
      </w:r>
    </w:p>
    <w:p w14:paraId="403C1CD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4  Consolidated  Control  Light  48  0.669  </w:t>
      </w:r>
    </w:p>
    <w:p w14:paraId="5D2ABA2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1  Consolidated  Control  Dark  &lt;24  0.330909090909091  </w:t>
      </w:r>
    </w:p>
    <w:p w14:paraId="4B35720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1  Consolidated  Control  Dark  24  0.385625  </w:t>
      </w:r>
    </w:p>
    <w:p w14:paraId="5C64E91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1  Consolidated  Control  Dark  -24  0.321818181818182  </w:t>
      </w:r>
    </w:p>
    <w:p w14:paraId="264EC9B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1  Consolidated  Control  Dark  48  0.384545454545455  </w:t>
      </w:r>
    </w:p>
    <w:p w14:paraId="379D00F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1  Consolidated  Control  Light  &lt;24  0.426666666666667  </w:t>
      </w:r>
    </w:p>
    <w:p w14:paraId="1D3BDAC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1  Consolidated  Control  Light  24  0.497222222222222  </w:t>
      </w:r>
    </w:p>
    <w:p w14:paraId="1C43E6B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1  Consolidated  Control  Light  -24  0.493333333333333  </w:t>
      </w:r>
    </w:p>
    <w:p w14:paraId="73F6FB0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1  Consolidated  Control  Light  48  0.612  </w:t>
      </w:r>
    </w:p>
    <w:p w14:paraId="650A3C9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3  Consolidated  Analgesia  Dark  &lt;24  0.396363636363636  </w:t>
      </w:r>
    </w:p>
    <w:p w14:paraId="54C3A4C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3  Consolidated  Analgesia  Dark  24  0.45375  </w:t>
      </w:r>
    </w:p>
    <w:p w14:paraId="709649E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3  Consolidated  Analgesia  Dark  -24  0.403636363636364  </w:t>
      </w:r>
    </w:p>
    <w:p w14:paraId="509DFF4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3  Consolidated  Analgesia  Dark  48  0.562727272727273  </w:t>
      </w:r>
    </w:p>
    <w:p w14:paraId="58582BD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3  Consolidated  Analgesia  Light  &lt;24  0.564166666666667  </w:t>
      </w:r>
    </w:p>
    <w:p w14:paraId="49962B5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3  Consolidated  Analgesia  Light  24  0.612777777777778  </w:t>
      </w:r>
    </w:p>
    <w:p w14:paraId="2109CC2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3  Consolidated  Analgesia  Light  -24  0.6625  </w:t>
      </w:r>
    </w:p>
    <w:p w14:paraId="0FEAA1D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3  Consolidated  Analgesia  Light  48  0.7  </w:t>
      </w:r>
    </w:p>
    <w:p w14:paraId="374F26C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2  Consolidated  Control  Dark  &lt;24  0.458181818181818  </w:t>
      </w:r>
    </w:p>
    <w:p w14:paraId="72901F5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2  Consolidated  Control  Dark  24  0.34125  </w:t>
      </w:r>
    </w:p>
    <w:p w14:paraId="1E0F7ED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2  Consolidated  Control  Dark  -24  0.29  </w:t>
      </w:r>
    </w:p>
    <w:p w14:paraId="53829C8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2  Consolidated  Control  Dark  48  0.353636363636364  </w:t>
      </w:r>
    </w:p>
    <w:p w14:paraId="54BCDD3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2  Consolidated  Control  Light  &lt;24  0.394166666666667  </w:t>
      </w:r>
    </w:p>
    <w:p w14:paraId="6C8024F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2  Consolidated  Control  Light  24  0.492222222222222  </w:t>
      </w:r>
    </w:p>
    <w:p w14:paraId="0B17976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2  Consolidated  Control  Light  -24  0.451666666666667  </w:t>
      </w:r>
    </w:p>
    <w:p w14:paraId="2317818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2  Consolidated  Control  Light  48  0.512727272727273  </w:t>
      </w:r>
    </w:p>
    <w:p w14:paraId="57D0628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4  Consolidated  Analgesia  Dark  &lt;24  0.34  </w:t>
      </w:r>
    </w:p>
    <w:p w14:paraId="7061542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4  Consolidated  Analgesia  Dark  24  0.295  </w:t>
      </w:r>
    </w:p>
    <w:p w14:paraId="60E7087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4  Consolidated  Analgesia  Dark  -24  0.24  </w:t>
      </w:r>
    </w:p>
    <w:p w14:paraId="1A3D312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4  Consolidated  Analgesia  Dark  48  0.280909090909091  </w:t>
      </w:r>
    </w:p>
    <w:p w14:paraId="3892555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4  Consolidated  Analgesia  Light  &lt;24  0.3625  </w:t>
      </w:r>
    </w:p>
    <w:p w14:paraId="60DFE33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4  Consolidated  Analgesia  Light  24  0.506111111111111  </w:t>
      </w:r>
    </w:p>
    <w:p w14:paraId="081C5FD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4  Consolidated  Analgesia  Light  -24  0.57  </w:t>
      </w:r>
    </w:p>
    <w:p w14:paraId="4395910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4  Consolidated  Analgesia  Light  48  0.569090909090909  </w:t>
      </w:r>
    </w:p>
    <w:p w14:paraId="5BEA604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1  Consolidated  Analgesia  Dark  &lt;24  0.315454545454545  </w:t>
      </w:r>
    </w:p>
    <w:p w14:paraId="497DA69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1  Consolidated  Analgesia  Dark  24  0.271875  </w:t>
      </w:r>
    </w:p>
    <w:p w14:paraId="746BE9C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1  Consolidated  Analgesia  Dark  -24  0.178181818181818  </w:t>
      </w:r>
    </w:p>
    <w:p w14:paraId="6AF4871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1  Consolidated  Analgesia  Dark  48  0.137272727272727  </w:t>
      </w:r>
    </w:p>
    <w:p w14:paraId="41EEF9F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1  Consolidated  Analgesia  Light  &lt;24  0.313333333333333  </w:t>
      </w:r>
    </w:p>
    <w:p w14:paraId="07F90BC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1  Consolidated  Analgesia  Light  24  0.465  </w:t>
      </w:r>
    </w:p>
    <w:p w14:paraId="78463D0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1  Consolidated  Analgesia  Light  -24  0.471666666666667  </w:t>
      </w:r>
    </w:p>
    <w:p w14:paraId="399FAD3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1  Consolidated  Analgesia  Light  48  0.457272727272727  </w:t>
      </w:r>
    </w:p>
    <w:p w14:paraId="3DC55DC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3  Consolidated  Control  Dark  &lt;24  0.364545454545455  </w:t>
      </w:r>
    </w:p>
    <w:p w14:paraId="57AAFDE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3  Consolidated  Control  Dark  24  0.374375  </w:t>
      </w:r>
    </w:p>
    <w:p w14:paraId="55DC18C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3  Consolidated  Control  Dark  -24  0.314545454545455  </w:t>
      </w:r>
    </w:p>
    <w:p w14:paraId="77AF868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3  Consolidated  Control  Dark  48  0.177272727272727  </w:t>
      </w:r>
    </w:p>
    <w:p w14:paraId="23C8A2A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3  Consolidated  Control  Light  &lt;24  0.4375  </w:t>
      </w:r>
    </w:p>
    <w:p w14:paraId="6315217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3  Consolidated  Control  Light  24  0.461111111111111  </w:t>
      </w:r>
    </w:p>
    <w:p w14:paraId="3CB16D3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3  Consolidated  Control  Light  -24  0.5275  </w:t>
      </w:r>
    </w:p>
    <w:p w14:paraId="7DB74CB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3  Consolidated  Control  Light  48  0.593636363636364  </w:t>
      </w:r>
    </w:p>
    <w:p w14:paraId="7C06E6B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1  Consolidated  Analgesia  Dark  &lt;24  0.348181818181818  </w:t>
      </w:r>
    </w:p>
    <w:p w14:paraId="2FCECDF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lastRenderedPageBreak/>
        <w:t xml:space="preserve">C2M1  M  1  Consolidated  Analgesia  Dark  24  0.410625  </w:t>
      </w:r>
    </w:p>
    <w:p w14:paraId="2BC0F0A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1  Consolidated  Analgesia  Dark  -24  0.335454545454546  </w:t>
      </w:r>
    </w:p>
    <w:p w14:paraId="23DBE6D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1  Consolidated  Analgesia  Dark  48  0.448181818181818  </w:t>
      </w:r>
    </w:p>
    <w:p w14:paraId="4632BEB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1  Consolidated  Analgesia  Light  &lt;24  0.445833333333333  </w:t>
      </w:r>
    </w:p>
    <w:p w14:paraId="23CB1D5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1  Consolidated  Analgesia  Light  24  0.566111111111111  </w:t>
      </w:r>
    </w:p>
    <w:p w14:paraId="4231688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1  Consolidated  Analgesia  Light  -24  0.6025  </w:t>
      </w:r>
    </w:p>
    <w:p w14:paraId="7C84A9C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1  Consolidated  Analgesia  Light  48  0.583636363636364  </w:t>
      </w:r>
    </w:p>
    <w:p w14:paraId="08735A1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3  Consolidated  Control  Dark  &lt;24  0.494545454545455  </w:t>
      </w:r>
    </w:p>
    <w:p w14:paraId="4C531F5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3  Consolidated  Control  Dark  24  0.470625  </w:t>
      </w:r>
    </w:p>
    <w:p w14:paraId="2BE6D67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3  Consolidated  Control  Dark  -24  0.28  </w:t>
      </w:r>
    </w:p>
    <w:p w14:paraId="51BDE54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3  Consolidated  Control  Dark  48  0.400909090909091  </w:t>
      </w:r>
    </w:p>
    <w:p w14:paraId="7D12878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3  Consolidated  Control  Light  &lt;24  0.365833333333333  </w:t>
      </w:r>
    </w:p>
    <w:p w14:paraId="4AE6F82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3  Consolidated  Control  Light  24  0.536111111111111  </w:t>
      </w:r>
    </w:p>
    <w:p w14:paraId="19C9BD9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3  Consolidated  Control  Light  -24  0.6025  </w:t>
      </w:r>
    </w:p>
    <w:p w14:paraId="6B7C0FA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3  Consolidated  Control  Light  48  0.592727272727273  </w:t>
      </w:r>
    </w:p>
    <w:p w14:paraId="1170FE1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2  Consolidated  Analgesia  Dark  &lt;24  0.421818181818182  </w:t>
      </w:r>
    </w:p>
    <w:p w14:paraId="36D0876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2  Consolidated  Analgesia  Dark  24  0.360625  </w:t>
      </w:r>
    </w:p>
    <w:p w14:paraId="78E76C7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2  Consolidated  Analgesia  Dark  -24  0.278181818181818  </w:t>
      </w:r>
    </w:p>
    <w:p w14:paraId="6138AFE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2  Consolidated  Analgesia  Dark  48  0.230909090909091  </w:t>
      </w:r>
    </w:p>
    <w:p w14:paraId="56C0097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2  Consolidated  Analgesia  Light  &lt;24  0.494166666666667  </w:t>
      </w:r>
    </w:p>
    <w:p w14:paraId="2037824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2  Consolidated  Analgesia  Light  24  0.651111111111111  </w:t>
      </w:r>
    </w:p>
    <w:p w14:paraId="0C8CCCA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2  Consolidated  Analgesia  Light  -24  0.548333333333333  </w:t>
      </w:r>
    </w:p>
    <w:p w14:paraId="1094291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2  Consolidated  Analgesia  Light  48  0.606363636363636  </w:t>
      </w:r>
    </w:p>
    <w:p w14:paraId="1EF92BF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4  Consolidated  Control  Dark  &lt;24  0.307272727272727  </w:t>
      </w:r>
    </w:p>
    <w:p w14:paraId="5817E5E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4  Consolidated  Control  Dark  24  0.431875  </w:t>
      </w:r>
    </w:p>
    <w:p w14:paraId="27DB22C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4  Consolidated  Control  Dark  -24  0.45  </w:t>
      </w:r>
    </w:p>
    <w:p w14:paraId="1CD2536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4  Consolidated  Control  Dark  48  0.352727272727273  </w:t>
      </w:r>
    </w:p>
    <w:p w14:paraId="4BD5B2B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4  Consolidated  Control  Light  &lt;24  0.381666666666667  </w:t>
      </w:r>
    </w:p>
    <w:p w14:paraId="6034ECD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4  Consolidated  Control  Light  24  0.582777777777778  </w:t>
      </w:r>
    </w:p>
    <w:p w14:paraId="696EEB5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4  Consolidated  Control  Light  -24  0.496666666666667  </w:t>
      </w:r>
    </w:p>
    <w:p w14:paraId="5F465BE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4  Consolidated  Control  Light  48  0.534545454545455  </w:t>
      </w:r>
    </w:p>
    <w:p w14:paraId="29400F0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2  Fragmented  Analgesia  Dark  &lt;24  0.458181818181818  </w:t>
      </w:r>
    </w:p>
    <w:p w14:paraId="198D20D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2  Fragmented  Analgesia  Dark  24  0.406875  </w:t>
      </w:r>
    </w:p>
    <w:p w14:paraId="563097E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2  Fragmented  Analgesia  Dark  -24  0.355454545454545  </w:t>
      </w:r>
    </w:p>
    <w:p w14:paraId="2140C95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2  Fragmented  Analgesia  Dark  48  0.433636363636364  </w:t>
      </w:r>
    </w:p>
    <w:p w14:paraId="4D7A016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2  Fragmented  Analgesia  Light  &lt;24  0.460833333333333  </w:t>
      </w:r>
    </w:p>
    <w:p w14:paraId="5C958A1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2  Fragmented  Analgesia  Light  24  0.565555555555556  </w:t>
      </w:r>
    </w:p>
    <w:p w14:paraId="6FE05A5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2  Fragmented  Analgesia  Light  -24  0.526666666666667  </w:t>
      </w:r>
    </w:p>
    <w:p w14:paraId="0CF7AE3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2  Fragmented  Analgesia  Light  48  0.544545454545455  </w:t>
      </w:r>
    </w:p>
    <w:p w14:paraId="14E2C3A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4  Fragmented  Control  Dark  &lt;24  0.257272727272727  </w:t>
      </w:r>
    </w:p>
    <w:p w14:paraId="5A78B17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4  Fragmented  Control  Dark  24  0.2725  </w:t>
      </w:r>
    </w:p>
    <w:p w14:paraId="633BF25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4  Fragmented  Control  Dark  -24  0.277272727272727  </w:t>
      </w:r>
    </w:p>
    <w:p w14:paraId="0DCE1AC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4  Fragmented  Control  Dark  48  0.386363636363636  </w:t>
      </w:r>
    </w:p>
    <w:p w14:paraId="36E700B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4  Fragmented  Control  Light  &lt;24  0.461666666666667  </w:t>
      </w:r>
    </w:p>
    <w:p w14:paraId="571348F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4  Fragmented  Control  Light  24  0.555555555555555  </w:t>
      </w:r>
    </w:p>
    <w:p w14:paraId="19E224F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4  Fragmented  Control  Light  -24  0.565833333333333  </w:t>
      </w:r>
    </w:p>
    <w:p w14:paraId="13AFC76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4  Fragmented  Control  Light  48  0.586363636363636  </w:t>
      </w:r>
    </w:p>
    <w:p w14:paraId="5982A24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1  Fragmented  Control  Dark  &lt;24  0.293636363636364  </w:t>
      </w:r>
    </w:p>
    <w:p w14:paraId="0399279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1  Fragmented  Control  Dark  24  0.191875  </w:t>
      </w:r>
    </w:p>
    <w:p w14:paraId="258F6CA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1  Fragmented  Control  Dark  -24  0.185454545454545  </w:t>
      </w:r>
    </w:p>
    <w:p w14:paraId="0A47CBA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1  Fragmented  Control  Dark  48  0.272727272727273  </w:t>
      </w:r>
    </w:p>
    <w:p w14:paraId="7F5CE47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1  Fragmented  Control  Light  &lt;24  0.471666666666667  </w:t>
      </w:r>
    </w:p>
    <w:p w14:paraId="29B498E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1  Fragmented  Control  Light  24  0.607222222222222  </w:t>
      </w:r>
    </w:p>
    <w:p w14:paraId="105B4F8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1  Fragmented  Control  Light  -24  0.568333333333333  </w:t>
      </w:r>
    </w:p>
    <w:p w14:paraId="1A05E36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1  Fragmented  Control  Light  48  0.602727272727273  </w:t>
      </w:r>
    </w:p>
    <w:p w14:paraId="6EF2A51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lastRenderedPageBreak/>
        <w:t xml:space="preserve">F1F7  F  3  Fragmented  Analgesia  Dark  &lt;24  0.294545454545455  </w:t>
      </w:r>
    </w:p>
    <w:p w14:paraId="6DB42AA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3  Fragmented  Analgesia  Dark  24  0.346875  </w:t>
      </w:r>
    </w:p>
    <w:p w14:paraId="33D678C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3  Fragmented  Analgesia  Dark  -24  0.255454545454545  </w:t>
      </w:r>
    </w:p>
    <w:p w14:paraId="45E4583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3  Fragmented  Analgesia  Dark  48  0.34  </w:t>
      </w:r>
    </w:p>
    <w:p w14:paraId="6418FB5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3  Fragmented  Analgesia  Light  &lt;24  0.363333333333333  </w:t>
      </w:r>
    </w:p>
    <w:p w14:paraId="2D70004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3  Fragmented  Analgesia  Light  24  0.56  </w:t>
      </w:r>
    </w:p>
    <w:p w14:paraId="3CC7169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3  Fragmented  Analgesia  Light  -24  0.593333333333333  </w:t>
      </w:r>
    </w:p>
    <w:p w14:paraId="3CBB135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3  Fragmented  Analgesia  Light  48  0.624545454545455  </w:t>
      </w:r>
    </w:p>
    <w:p w14:paraId="6FE20B6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1  Fragmented  Control  Dark  &lt;24  0.348181818181818  </w:t>
      </w:r>
    </w:p>
    <w:p w14:paraId="4DDC78F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1  Fragmented  Control  Dark  24  0.268125  </w:t>
      </w:r>
    </w:p>
    <w:p w14:paraId="1E1949A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1  Fragmented  Control  Dark  -24  0.262727272727273  </w:t>
      </w:r>
    </w:p>
    <w:p w14:paraId="4B2BBF7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1  Fragmented  Control  Dark  48  0.317272727272727  </w:t>
      </w:r>
    </w:p>
    <w:p w14:paraId="685E429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1  Fragmented  Control  Light  &lt;24  0.4175  </w:t>
      </w:r>
    </w:p>
    <w:p w14:paraId="032D00A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1  Fragmented  Control  Light  24  0.591111111111111  </w:t>
      </w:r>
    </w:p>
    <w:p w14:paraId="707E0AA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1  Fragmented  Control  Light  -24  0.580833333333333  </w:t>
      </w:r>
    </w:p>
    <w:p w14:paraId="2E6BDE0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1  Fragmented  Control  Light  48  0.56  </w:t>
      </w:r>
    </w:p>
    <w:p w14:paraId="7B30601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3  Fragmented  Analgesia  Dark  &lt;24  0.542727272727273  </w:t>
      </w:r>
    </w:p>
    <w:p w14:paraId="09E2639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3  Fragmented  Analgesia  Dark  24  0.37625  </w:t>
      </w:r>
    </w:p>
    <w:p w14:paraId="4D14463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3  Fragmented  Analgesia  Dark  -24  0.37  </w:t>
      </w:r>
    </w:p>
    <w:p w14:paraId="1DD59C9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3  Fragmented  Analgesia  Dark  48  0.388181818181818  </w:t>
      </w:r>
    </w:p>
    <w:p w14:paraId="26E44D8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3  Fragmented  Analgesia  Light  &lt;24  0.485833333333333  </w:t>
      </w:r>
    </w:p>
    <w:p w14:paraId="1F80032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3  Fragmented  Analgesia  Light  24  0.605555555555556  </w:t>
      </w:r>
    </w:p>
    <w:p w14:paraId="0D04A17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3  Fragmented  Analgesia  Light  -24  0.624166666666667  </w:t>
      </w:r>
    </w:p>
    <w:p w14:paraId="05B4217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3  Fragmented  Analgesia  Light  48  0.663636363636364  </w:t>
      </w:r>
    </w:p>
    <w:p w14:paraId="6A7478A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2  Fragmented  Control  Dark  &lt;24  0.279090909090909  </w:t>
      </w:r>
    </w:p>
    <w:p w14:paraId="114618E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2  Fragmented  Control  Dark  24  0.4075  </w:t>
      </w:r>
    </w:p>
    <w:p w14:paraId="4937300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2  Fragmented  Control  Dark  -24  0.222727272727273  </w:t>
      </w:r>
    </w:p>
    <w:p w14:paraId="6539BCD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2  Fragmented  Control  Dark  48  0.396363636363636  </w:t>
      </w:r>
    </w:p>
    <w:p w14:paraId="730EE84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2  Fragmented  Control  Light  &lt;24  0.44  </w:t>
      </w:r>
    </w:p>
    <w:p w14:paraId="1DF12FD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2  Fragmented  Control  Light  24  0.591111111111111  </w:t>
      </w:r>
    </w:p>
    <w:p w14:paraId="48C58C0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2  Fragmented  Control  Light  -24  0.631666666666667  </w:t>
      </w:r>
    </w:p>
    <w:p w14:paraId="5D9A77A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2  Fragmented  Control  Light  48  0.664545454545455  </w:t>
      </w:r>
    </w:p>
    <w:p w14:paraId="09EC627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4  Fragmented  Analgesia  Dark  &lt;24  0.276363636363636  </w:t>
      </w:r>
    </w:p>
    <w:p w14:paraId="4C891B5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4  Fragmented  Analgesia  Dark  24  0.29625  </w:t>
      </w:r>
    </w:p>
    <w:p w14:paraId="42EA720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4  Fragmented  Analgesia  Dark  -24  0.287272727272727  </w:t>
      </w:r>
    </w:p>
    <w:p w14:paraId="3724804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4  Fragmented  Analgesia  Dark  48  0.320909090909091  </w:t>
      </w:r>
    </w:p>
    <w:p w14:paraId="0E5B186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4  Fragmented  Analgesia  Light  &lt;24  0.3575  </w:t>
      </w:r>
    </w:p>
    <w:p w14:paraId="57C4597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4  Fragmented  Analgesia  Light  24  0.527222222222222  </w:t>
      </w:r>
    </w:p>
    <w:p w14:paraId="22A85A6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4  Fragmented  Analgesia  Light  -24  0.518333333333333  </w:t>
      </w:r>
    </w:p>
    <w:p w14:paraId="2FA21D0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4  Fragmented  Analgesia  Light  48  0.503636363636364  </w:t>
      </w:r>
    </w:p>
    <w:p w14:paraId="793F908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1  Fragmented  Control  Dark  &lt;24  0.133636363636364  </w:t>
      </w:r>
    </w:p>
    <w:p w14:paraId="169914E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1  Fragmented  Control  Dark  24  0.16125  </w:t>
      </w:r>
    </w:p>
    <w:p w14:paraId="09C333F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1  Fragmented  Control  Dark  -24  0.257272727272727  </w:t>
      </w:r>
    </w:p>
    <w:p w14:paraId="20AE3D7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1  Fragmented  Control  Dark  48  0.298181818181818  </w:t>
      </w:r>
    </w:p>
    <w:p w14:paraId="5779B05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1  Fragmented  Control  Light  &lt;24  0.478333333333333  </w:t>
      </w:r>
    </w:p>
    <w:p w14:paraId="726DC6F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1  Fragmented  Control  Light  24  0.484444444444444  </w:t>
      </w:r>
    </w:p>
    <w:p w14:paraId="78773D7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1  Fragmented  Control  Light  -24  0.529166666666667  </w:t>
      </w:r>
    </w:p>
    <w:p w14:paraId="117DAD3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1  Fragmented  Control  Light  48  0.49  </w:t>
      </w:r>
    </w:p>
    <w:p w14:paraId="1D6AC64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3  Fragmented  Analgesia  Dark  &lt;24  0.361818181818182  </w:t>
      </w:r>
    </w:p>
    <w:p w14:paraId="2444C36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3  Fragmented  Analgesia  Dark  24  0.37875  </w:t>
      </w:r>
    </w:p>
    <w:p w14:paraId="7D09B9D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3  Fragmented  Analgesia  Dark  -24  0.345454545454545  </w:t>
      </w:r>
    </w:p>
    <w:p w14:paraId="792C0C8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3  Fragmented  Analgesia  Dark  48  0.373636363636364  </w:t>
      </w:r>
    </w:p>
    <w:p w14:paraId="29E98E8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3  Fragmented  Analgesia  Light  &lt;24  0.47  </w:t>
      </w:r>
    </w:p>
    <w:p w14:paraId="000EACA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3  Fragmented  Analgesia  Light  24  0.482222222222222  </w:t>
      </w:r>
    </w:p>
    <w:p w14:paraId="4E01B4E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3  Fragmented  Analgesia  Light  -24  0.5425  </w:t>
      </w:r>
    </w:p>
    <w:p w14:paraId="32857A3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lastRenderedPageBreak/>
        <w:t xml:space="preserve">F2F3  F  3  Fragmented  Analgesia  Light  48  0.558181818181818  </w:t>
      </w:r>
    </w:p>
    <w:p w14:paraId="45ADE92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2  Fragmented  Control  Dark  &lt;24  0.325454545454546  </w:t>
      </w:r>
    </w:p>
    <w:p w14:paraId="3BD6ED0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2  Fragmented  Control  Dark  24  0.368125  </w:t>
      </w:r>
    </w:p>
    <w:p w14:paraId="3F4F767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2  Fragmented  Control  Dark  -24  0.284545454545455  </w:t>
      </w:r>
    </w:p>
    <w:p w14:paraId="6681708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2  Fragmented  Control  Dark  48  0.400909090909091  </w:t>
      </w:r>
    </w:p>
    <w:p w14:paraId="0EC7B49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2  Fragmented  Control  Light  &lt;24  0.539166666666667  </w:t>
      </w:r>
    </w:p>
    <w:p w14:paraId="1E67661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2  Fragmented  Control  Light  24  0.526666666666667  </w:t>
      </w:r>
    </w:p>
    <w:p w14:paraId="7FC3348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2  Fragmented  Control  Light  -24  0.560833333333333  </w:t>
      </w:r>
    </w:p>
    <w:p w14:paraId="7EC3DCA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2  Fragmented  Control  Light  48  0.725454545454545  </w:t>
      </w:r>
    </w:p>
    <w:p w14:paraId="3AF53EB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4  Fragmented  Analgesia  Dark  &lt;24  0.313636363636364  </w:t>
      </w:r>
    </w:p>
    <w:p w14:paraId="6D7323E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4  Fragmented  Analgesia  Dark  24  0.2225  </w:t>
      </w:r>
    </w:p>
    <w:p w14:paraId="75345A2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4  Fragmented  Analgesia  Dark  -24  0.185454545454545  </w:t>
      </w:r>
    </w:p>
    <w:p w14:paraId="7474A93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4  Fragmented  Analgesia  Dark  48  0.218181818181818  </w:t>
      </w:r>
    </w:p>
    <w:p w14:paraId="3A8BC13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4  Fragmented  Analgesia  Light  &lt;24  0.385833333333333  </w:t>
      </w:r>
    </w:p>
    <w:p w14:paraId="1E7F99D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4  Fragmented  Analgesia  Light  24  0.499444444444444  </w:t>
      </w:r>
    </w:p>
    <w:p w14:paraId="203EB96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4  Fragmented  Analgesia  Light  -24  0.4325  </w:t>
      </w:r>
    </w:p>
    <w:p w14:paraId="215BA9D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4  Fragmented  Analgesia  Light  48  0.490909090909091  </w:t>
      </w:r>
    </w:p>
    <w:p w14:paraId="5490706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2  Fragmented  Control  Dark  &lt;24  0.309090909090909  </w:t>
      </w:r>
    </w:p>
    <w:p w14:paraId="4434250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2  Fragmented  Control  Dark  24  0.3325  </w:t>
      </w:r>
    </w:p>
    <w:p w14:paraId="1F7E98E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2  Fragmented  Control  Dark  -24  0.257272727272727  </w:t>
      </w:r>
    </w:p>
    <w:p w14:paraId="56BC915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2  Fragmented  Control  Dark  48  0.318181818181818  </w:t>
      </w:r>
    </w:p>
    <w:p w14:paraId="1B206BA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2  Fragmented  Control  Light  &lt;24  0.341666666666667  </w:t>
      </w:r>
    </w:p>
    <w:p w14:paraId="45CED69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2  Fragmented  Control  Light  24  0.568333333333333  </w:t>
      </w:r>
    </w:p>
    <w:p w14:paraId="2B0B081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2  Fragmented  Control  Light  -24  0.5225  </w:t>
      </w:r>
    </w:p>
    <w:p w14:paraId="61414A4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2  Fragmented  Control  Light  48  0.529090909090909  </w:t>
      </w:r>
    </w:p>
    <w:p w14:paraId="20CB079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4  Fragmented  Analgesia  Dark  &lt;24  0.474545454545455  </w:t>
      </w:r>
    </w:p>
    <w:p w14:paraId="27EF137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4  Fragmented  Analgesia  Dark  24  0.395625  </w:t>
      </w:r>
    </w:p>
    <w:p w14:paraId="19CB378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4  Fragmented  Analgesia  Dark  -24  0.376363636363636  </w:t>
      </w:r>
    </w:p>
    <w:p w14:paraId="241E8B8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4  Fragmented  Analgesia  Dark  48  0.510909090909091  </w:t>
      </w:r>
    </w:p>
    <w:p w14:paraId="42DB0D6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4  Fragmented  Analgesia  Light  &lt;24  0.523333333333333  </w:t>
      </w:r>
    </w:p>
    <w:p w14:paraId="689D5EE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4  Fragmented  Analgesia  Light  24  0.643888888888889  </w:t>
      </w:r>
    </w:p>
    <w:p w14:paraId="784F099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4  Fragmented  Analgesia  Light  -24  0.515  </w:t>
      </w:r>
    </w:p>
    <w:p w14:paraId="0B2F530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4  Fragmented  Analgesia  Light  48  0.661818181818182  </w:t>
      </w:r>
    </w:p>
    <w:p w14:paraId="3191DCE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1  Fragmented  Analgesia  Dark  &lt;24  0.365454545454545  </w:t>
      </w:r>
    </w:p>
    <w:p w14:paraId="43D5940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1  Fragmented  Analgesia  Dark  24  0.431875  </w:t>
      </w:r>
    </w:p>
    <w:p w14:paraId="739D2DF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1  Fragmented  Analgesia  Dark  -24  0.398181818181818  </w:t>
      </w:r>
    </w:p>
    <w:p w14:paraId="6FF8E02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1  Fragmented  Analgesia  Dark  48  0.460909090909091  </w:t>
      </w:r>
    </w:p>
    <w:p w14:paraId="39BD05F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1  Fragmented  Analgesia  Light  &lt;24  0.39  </w:t>
      </w:r>
    </w:p>
    <w:p w14:paraId="239B036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1  Fragmented  Analgesia  Light  24  0.627222222222222  </w:t>
      </w:r>
    </w:p>
    <w:p w14:paraId="0CDDD65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1  Fragmented  Analgesia  Light  -24  0.590833333333333  </w:t>
      </w:r>
    </w:p>
    <w:p w14:paraId="3573A3B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1  Fragmented  Analgesia  Light  48  0.609090909090909  </w:t>
      </w:r>
    </w:p>
    <w:p w14:paraId="305D59F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3  Fragmented  Control  Dark  &lt;24  0.339090909090909  </w:t>
      </w:r>
    </w:p>
    <w:p w14:paraId="0851E79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3  Fragmented  Control  Dark  24  0.380625  </w:t>
      </w:r>
    </w:p>
    <w:p w14:paraId="492EA44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3  Fragmented  Control  Dark  -24  0.276363636363636  </w:t>
      </w:r>
    </w:p>
    <w:p w14:paraId="1D60635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3  Fragmented  Control  Dark  48  0.409090909090909  </w:t>
      </w:r>
    </w:p>
    <w:p w14:paraId="15D0325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3  Fragmented  Control  Light  &lt;24  0.398333333333333  </w:t>
      </w:r>
    </w:p>
    <w:p w14:paraId="6F27E16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3  Fragmented  Control  Light  24  0.526111111111111  </w:t>
      </w:r>
    </w:p>
    <w:p w14:paraId="67FE6C2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3  Fragmented  Control  Light  -24  0.525833333333333  </w:t>
      </w:r>
    </w:p>
    <w:p w14:paraId="26870DD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3  Fragmented  Control  Light  48  0.574545454545455  </w:t>
      </w:r>
    </w:p>
    <w:p w14:paraId="262A175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37CE4D9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RUN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008312F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</w:p>
    <w:p w14:paraId="3F7B4C4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PROC</w:t>
      </w:r>
      <w:r>
        <w:rPr>
          <w:rFonts w:ascii="Consolas" w:hAnsi="Consolas" w:cs="Consolas"/>
          <w:color w:val="000000"/>
          <w:sz w:val="20"/>
          <w:szCs w:val="20"/>
        </w:rPr>
        <w:t xml:space="preserve"> </w:t>
      </w:r>
      <w:r>
        <w:rPr>
          <w:rFonts w:ascii="Consolas" w:hAnsi="Consolas" w:cs="Consolas"/>
          <w:color w:val="000080"/>
          <w:sz w:val="20"/>
          <w:szCs w:val="20"/>
        </w:rPr>
        <w:t>MIXED</w:t>
      </w:r>
      <w:r>
        <w:rPr>
          <w:rFonts w:ascii="Consolas" w:hAnsi="Consolas" w:cs="Consolas"/>
          <w:color w:val="000000"/>
          <w:sz w:val="20"/>
          <w:szCs w:val="20"/>
        </w:rPr>
        <w:t xml:space="preserve"> ASYCOV NOBOUND  </w:t>
      </w:r>
      <w:r>
        <w:rPr>
          <w:rFonts w:ascii="Consolas" w:hAnsi="Consolas" w:cs="Consolas"/>
          <w:color w:val="000080"/>
          <w:sz w:val="20"/>
          <w:szCs w:val="20"/>
        </w:rPr>
        <w:t>DATA</w:t>
      </w:r>
      <w:r>
        <w:rPr>
          <w:rFonts w:ascii="Consolas" w:hAnsi="Consolas" w:cs="Consolas"/>
          <w:color w:val="000000"/>
          <w:sz w:val="20"/>
          <w:szCs w:val="20"/>
        </w:rPr>
        <w:t>=SleepPctByLightsAndPostOp ALPHA=</w:t>
      </w:r>
      <w:r>
        <w:rPr>
          <w:rFonts w:ascii="Consolas" w:hAnsi="Consolas" w:cs="Consolas"/>
          <w:color w:val="008080"/>
          <w:sz w:val="20"/>
          <w:szCs w:val="20"/>
        </w:rPr>
        <w:t>0.05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782ACCC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DD"/>
          <w:sz w:val="20"/>
          <w:szCs w:val="20"/>
        </w:rPr>
        <w:t>CLASS</w:t>
      </w:r>
      <w:r>
        <w:rPr>
          <w:rFonts w:ascii="Consolas" w:hAnsi="Consolas" w:cs="Consolas"/>
          <w:color w:val="000000"/>
          <w:sz w:val="20"/>
          <w:szCs w:val="20"/>
        </w:rPr>
        <w:t xml:space="preserve"> MouseName Sex Cage SleepTx AnalgesiaTx Lights HoursPostOP;</w:t>
      </w:r>
    </w:p>
    <w:p w14:paraId="1CFF23C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DD"/>
          <w:sz w:val="20"/>
          <w:szCs w:val="20"/>
        </w:rPr>
        <w:lastRenderedPageBreak/>
        <w:t>MODEL</w:t>
      </w:r>
      <w:r>
        <w:rPr>
          <w:rFonts w:ascii="Consolas" w:hAnsi="Consolas" w:cs="Consolas"/>
          <w:color w:val="000000"/>
          <w:sz w:val="20"/>
          <w:szCs w:val="20"/>
        </w:rPr>
        <w:t xml:space="preserve">  AvgOfPercentSleep =  Sex SleepTx AnalgesiaTx Lights HoursPostOP Sex*SleepTx Sex*AnalgesiaTx Sex*Lights Sex*HoursPostOP SleepTx*AnalgesiaTx SleepTx*Lights SleepTx*HoursPostOP AnalgesiaTx*Lights AnalgesiaTx*HoursPostOP Lights*HoursPostOP Sex*SleepTx*AnalgesiaTx Sex*SleepTx*Lights Sex*SleepTx*HoursPostOP Sex*AnalgesiaTx*Lights Sex*AnalgesiaTx*HoursPostOP Sex*Lights*HoursPostOP SleepTx*AnalgesiaTx*Lights SleepTx*AnalgesiaTx*HoursPostOP SleepTx*Lights*HoursPostOP AnalgesiaTx*Lights*HoursPostOP Cage/ SOLUTION DDFM=KENWARDROGER;</w:t>
      </w:r>
    </w:p>
    <w:p w14:paraId="030C140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RANDOM MouseName(Sex SleepTx AnalgesiaTx ) / SOLUTION ;</w:t>
      </w:r>
    </w:p>
    <w:p w14:paraId="01686998" w14:textId="77777777" w:rsidR="00A31DBA" w:rsidRDefault="00F51D14" w:rsidP="00F51D14">
      <w:r>
        <w:rPr>
          <w:rFonts w:ascii="Consolas" w:hAnsi="Consolas" w:cs="Consolas"/>
          <w:color w:val="000080"/>
          <w:sz w:val="20"/>
          <w:szCs w:val="20"/>
        </w:rPr>
        <w:t>RUN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1DA7B009" w14:textId="77777777" w:rsidR="00A31DBA" w:rsidRDefault="00A31DBA" w:rsidP="00F51D14">
      <w:pPr>
        <w:pStyle w:val="Heading1"/>
      </w:pPr>
      <w:r>
        <w:t>Sleep bout length</w:t>
      </w:r>
    </w:p>
    <w:p w14:paraId="4518FC2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</w:p>
    <w:p w14:paraId="6A8DC49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DATA</w:t>
      </w:r>
      <w:r>
        <w:rPr>
          <w:rFonts w:ascii="Consolas" w:hAnsi="Consolas" w:cs="Consolas"/>
          <w:color w:val="000000"/>
          <w:sz w:val="20"/>
          <w:szCs w:val="20"/>
        </w:rPr>
        <w:t xml:space="preserve"> BoutLengthbyLightsandPostOp; </w:t>
      </w:r>
      <w:r>
        <w:rPr>
          <w:rFonts w:ascii="Consolas" w:hAnsi="Consolas" w:cs="Consolas"/>
          <w:color w:val="0000DD"/>
          <w:sz w:val="20"/>
          <w:szCs w:val="20"/>
        </w:rPr>
        <w:t>INPUT</w:t>
      </w:r>
      <w:r>
        <w:rPr>
          <w:rFonts w:ascii="Consolas" w:hAnsi="Consolas" w:cs="Consolas"/>
          <w:color w:val="000000"/>
          <w:sz w:val="20"/>
          <w:szCs w:val="20"/>
        </w:rPr>
        <w:t xml:space="preserve">  MouseName &amp;$ Se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SleepT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AnalgesiaT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Lights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HoursPostOP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SqRtBoutLength; </w:t>
      </w:r>
      <w:r>
        <w:rPr>
          <w:rFonts w:ascii="Consolas" w:hAnsi="Consolas" w:cs="Consolas"/>
          <w:color w:val="000080"/>
          <w:sz w:val="20"/>
          <w:szCs w:val="20"/>
        </w:rPr>
        <w:t>Lines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5BBB860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Dark  &lt;24  12.2944555131017  </w:t>
      </w:r>
    </w:p>
    <w:p w14:paraId="4410DA8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Dark  24  12.1346236410154  </w:t>
      </w:r>
    </w:p>
    <w:p w14:paraId="559D860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Dark  -24  16.4017148493686  </w:t>
      </w:r>
    </w:p>
    <w:p w14:paraId="172A96F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Dark  48  16.1756270076591  </w:t>
      </w:r>
    </w:p>
    <w:p w14:paraId="57EEBAA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Light  &lt;24  18.9512752429311  </w:t>
      </w:r>
    </w:p>
    <w:p w14:paraId="7C7B7D9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Light  24  19.3436251342227  </w:t>
      </w:r>
    </w:p>
    <w:p w14:paraId="288E23C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Light  -24  26.6310386996494  </w:t>
      </w:r>
    </w:p>
    <w:p w14:paraId="6FFEA6E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Light  48  18.8781884724144  </w:t>
      </w:r>
    </w:p>
    <w:p w14:paraId="175625E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Dark  &lt;24  15.4986802957249  </w:t>
      </w:r>
    </w:p>
    <w:p w14:paraId="5EF86F5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Dark  24  17.2876203736031  </w:t>
      </w:r>
    </w:p>
    <w:p w14:paraId="7BD57DA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Dark  -24  19.35164721671  </w:t>
      </w:r>
    </w:p>
    <w:p w14:paraId="4842705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Dark  48  19.5022609411879  </w:t>
      </w:r>
    </w:p>
    <w:p w14:paraId="37DBCEF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Light  &lt;24  16.8930952364174  </w:t>
      </w:r>
    </w:p>
    <w:p w14:paraId="06A0612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Light  24  27.6394193137265  </w:t>
      </w:r>
    </w:p>
    <w:p w14:paraId="51BCEE1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Light  -24  24.4013888493622  </w:t>
      </w:r>
    </w:p>
    <w:p w14:paraId="5805B92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Light  48  33.2411341563431  </w:t>
      </w:r>
    </w:p>
    <w:p w14:paraId="6E9DB34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Dark  &lt;24  11.9862800355619  </w:t>
      </w:r>
    </w:p>
    <w:p w14:paraId="32F2E8D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Dark  24  13.6090544725328  </w:t>
      </w:r>
    </w:p>
    <w:p w14:paraId="2BDBF96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Dark  -24  14.3784126383965  </w:t>
      </w:r>
    </w:p>
    <w:p w14:paraId="30FB576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Dark  48  21.5824423590524  </w:t>
      </w:r>
    </w:p>
    <w:p w14:paraId="35540D3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Light  &lt;24  13.306608633808  </w:t>
      </w:r>
    </w:p>
    <w:p w14:paraId="748BBCD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Light  24  15.2057554892876  </w:t>
      </w:r>
    </w:p>
    <w:p w14:paraId="2FD75C7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Light  -24  20.8443837359931  </w:t>
      </w:r>
    </w:p>
    <w:p w14:paraId="74041B0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Light  48  19.4418877684241  </w:t>
      </w:r>
    </w:p>
    <w:p w14:paraId="5C8D996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Dark  &lt;24  16.9729731685942  </w:t>
      </w:r>
    </w:p>
    <w:p w14:paraId="3F4412A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Dark  24  13.4688867056973  </w:t>
      </w:r>
    </w:p>
    <w:p w14:paraId="318CC75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Dark  -24  19.4661886356832  </w:t>
      </w:r>
    </w:p>
    <w:p w14:paraId="00C84EA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Dark  48  15.4574783313332  </w:t>
      </w:r>
    </w:p>
    <w:p w14:paraId="1F7EA57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Light  &lt;24  18.2603851730096  </w:t>
      </w:r>
    </w:p>
    <w:p w14:paraId="589F0B5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Light  24  23.2941695137074  </w:t>
      </w:r>
    </w:p>
    <w:p w14:paraId="6883F68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Light  -24  30.3092486801563  </w:t>
      </w:r>
    </w:p>
    <w:p w14:paraId="2995148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Light  48  26.6849020983777  </w:t>
      </w:r>
    </w:p>
    <w:p w14:paraId="57421C9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Dark  &lt;24  16.939196074087  </w:t>
      </w:r>
    </w:p>
    <w:p w14:paraId="1E4FD5F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Dark  24  15.3226807528756  </w:t>
      </w:r>
    </w:p>
    <w:p w14:paraId="77D09AB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Dark  -24  17.9478759188936  </w:t>
      </w:r>
    </w:p>
    <w:p w14:paraId="18CCD9A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Dark  48  18.2627788386404  </w:t>
      </w:r>
    </w:p>
    <w:p w14:paraId="05C63D0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Light  &lt;24  15.4052750705724  </w:t>
      </w:r>
    </w:p>
    <w:p w14:paraId="211FDDD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Light  24  23.0966808582244  </w:t>
      </w:r>
    </w:p>
    <w:p w14:paraId="5E8EE9C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Light  -24  28.3522779802024  </w:t>
      </w:r>
    </w:p>
    <w:p w14:paraId="2BAA911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Light  48  25.3450784177126  </w:t>
      </w:r>
    </w:p>
    <w:p w14:paraId="498D027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Dark  &lt;24  12.0020831525198  </w:t>
      </w:r>
    </w:p>
    <w:p w14:paraId="41A534C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Dark  24  14.161246735048  </w:t>
      </w:r>
    </w:p>
    <w:p w14:paraId="79E7699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Dark  -24  14.3645396724016  </w:t>
      </w:r>
    </w:p>
    <w:p w14:paraId="3DCA02B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Dark  48  11.7438958999597  </w:t>
      </w:r>
    </w:p>
    <w:p w14:paraId="09D7304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Light  &lt;24  14.988745778083  </w:t>
      </w:r>
    </w:p>
    <w:p w14:paraId="1F63C8B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Light  24  19.60652527434  </w:t>
      </w:r>
    </w:p>
    <w:p w14:paraId="5217114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Light  -24  24.866733690705  </w:t>
      </w:r>
    </w:p>
    <w:p w14:paraId="59FECEF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Light  48  24.642585091666  </w:t>
      </w:r>
    </w:p>
    <w:p w14:paraId="1F56FBC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Dark  &lt;24  14.2359659761018  </w:t>
      </w:r>
    </w:p>
    <w:p w14:paraId="6706BD0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Dark  24  13.6148648709616  </w:t>
      </w:r>
    </w:p>
    <w:p w14:paraId="088F131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Dark  -24  15.851892631481  </w:t>
      </w:r>
    </w:p>
    <w:p w14:paraId="73DCD0E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Dark  48  18.5928872030531  </w:t>
      </w:r>
    </w:p>
    <w:p w14:paraId="7947A69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Light  &lt;24  16.7205960818786  </w:t>
      </w:r>
    </w:p>
    <w:p w14:paraId="4CCF5D0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Light  24  19.1739406487034  </w:t>
      </w:r>
    </w:p>
    <w:p w14:paraId="4A31A65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Light  -24  19.5513142496582  </w:t>
      </w:r>
    </w:p>
    <w:p w14:paraId="6DC76A0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Light  48  26.2337187604045  </w:t>
      </w:r>
    </w:p>
    <w:p w14:paraId="163AF27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Dark  &lt;24  16.5162729672064  </w:t>
      </w:r>
    </w:p>
    <w:p w14:paraId="6E73D4E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Dark  24  14.911283098257  </w:t>
      </w:r>
    </w:p>
    <w:p w14:paraId="6CBBABC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Dark  -24  18.1212064995684  </w:t>
      </w:r>
    </w:p>
    <w:p w14:paraId="76BA203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Dark  48  17.869425386295  </w:t>
      </w:r>
    </w:p>
    <w:p w14:paraId="5D74162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Light  &lt;24  17.9234250819052  </w:t>
      </w:r>
    </w:p>
    <w:p w14:paraId="4983E84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Light  24  29.7324177736468  </w:t>
      </w:r>
    </w:p>
    <w:p w14:paraId="6473F35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Light  -24  26.9297749299503  </w:t>
      </w:r>
    </w:p>
    <w:p w14:paraId="4F4C40B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Light  48  31.369045251649  </w:t>
      </w:r>
    </w:p>
    <w:p w14:paraId="3B5C08C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Dark  &lt;24  24.3562946875975  </w:t>
      </w:r>
    </w:p>
    <w:p w14:paraId="54C9484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Dark  24  14.7674703933403  </w:t>
      </w:r>
    </w:p>
    <w:p w14:paraId="48E7B0E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Dark  -24  20.6251666659933  </w:t>
      </w:r>
    </w:p>
    <w:p w14:paraId="7B7A5C3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Dark  48  12.875805358748  </w:t>
      </w:r>
    </w:p>
    <w:p w14:paraId="2030A31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Light  &lt;24  15.242101779829  </w:t>
      </w:r>
    </w:p>
    <w:p w14:paraId="04EC8B0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Light  24  14.6662594640442  </w:t>
      </w:r>
    </w:p>
    <w:p w14:paraId="019E932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Light  -24  23.4464519940888  </w:t>
      </w:r>
    </w:p>
    <w:p w14:paraId="3B80834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Light  48  17.6543582051675  </w:t>
      </w:r>
    </w:p>
    <w:p w14:paraId="4C383C0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Dark  &lt;24  13.7372420151142  </w:t>
      </w:r>
    </w:p>
    <w:p w14:paraId="24633DD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Dark  24  13.7107787723913  </w:t>
      </w:r>
    </w:p>
    <w:p w14:paraId="0E49546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Dark  -24  15.1088343362418  </w:t>
      </w:r>
    </w:p>
    <w:p w14:paraId="2E36C1D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Dark  48  14.1760361173355  </w:t>
      </w:r>
    </w:p>
    <w:p w14:paraId="05B71C3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Light  &lt;24  18.0610307937651  </w:t>
      </w:r>
    </w:p>
    <w:p w14:paraId="5CC22BE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Light  24  18.1506886921681  </w:t>
      </w:r>
    </w:p>
    <w:p w14:paraId="201BAA3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Light  -24  19.1135786520706  </w:t>
      </w:r>
    </w:p>
    <w:p w14:paraId="605DE3A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Light  48  20.9175872065938  </w:t>
      </w:r>
    </w:p>
    <w:p w14:paraId="0CF2AE0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Dark  &lt;24  12.5227792442413  </w:t>
      </w:r>
    </w:p>
    <w:p w14:paraId="550ACC6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Dark  24  9.73456820726108  </w:t>
      </w:r>
    </w:p>
    <w:p w14:paraId="1A51974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Dark  -24  13.15596347669  </w:t>
      </w:r>
    </w:p>
    <w:p w14:paraId="4724D67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Dark  48  9.43682342547726  </w:t>
      </w:r>
    </w:p>
    <w:p w14:paraId="6B45112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Light  &lt;24  12.6822710899902  </w:t>
      </w:r>
    </w:p>
    <w:p w14:paraId="53B041F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Light  24  15.2697686077207  </w:t>
      </w:r>
    </w:p>
    <w:p w14:paraId="2BE0568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Light  -24  22.006488942027  </w:t>
      </w:r>
    </w:p>
    <w:p w14:paraId="5865890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Light  48  15.8899625264161  </w:t>
      </w:r>
    </w:p>
    <w:p w14:paraId="4A46027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Dark  &lt;24  18.0052265139371  </w:t>
      </w:r>
    </w:p>
    <w:p w14:paraId="7ADA83C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Dark  24  11.8362309725843  </w:t>
      </w:r>
    </w:p>
    <w:p w14:paraId="2BFE214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Dark  -24  13.4925210765075  </w:t>
      </w:r>
    </w:p>
    <w:p w14:paraId="4F4EFB8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Dark  48  9.46347043780836  </w:t>
      </w:r>
    </w:p>
    <w:p w14:paraId="241545D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Light  &lt;24  19.8892558935723  </w:t>
      </w:r>
    </w:p>
    <w:p w14:paraId="5F25E98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Light  24  25.0701017149911  </w:t>
      </w:r>
    </w:p>
    <w:p w14:paraId="4C7BD8D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Light  -24  17.1332684823675  </w:t>
      </w:r>
    </w:p>
    <w:p w14:paraId="463BC92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Light  48  18.4104960182056  </w:t>
      </w:r>
    </w:p>
    <w:p w14:paraId="7EA033A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Dark  &lt;24  13.2445872306045  </w:t>
      </w:r>
    </w:p>
    <w:p w14:paraId="62EA9C1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Dark  24  16.3512579443796  </w:t>
      </w:r>
    </w:p>
    <w:p w14:paraId="5D739D2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Dark  -24  13.6682341580762  </w:t>
      </w:r>
    </w:p>
    <w:p w14:paraId="37620B1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Dark  48  17.2237415426287  </w:t>
      </w:r>
    </w:p>
    <w:p w14:paraId="474F295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Light  &lt;24  15.6949567271359  </w:t>
      </w:r>
    </w:p>
    <w:p w14:paraId="42F3031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Light  24  29.3451302036073  </w:t>
      </w:r>
    </w:p>
    <w:p w14:paraId="7FC9900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Light  -24  23.9790996958231  </w:t>
      </w:r>
    </w:p>
    <w:p w14:paraId="72A7F34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Light  48  27.6742085375864  </w:t>
      </w:r>
    </w:p>
    <w:p w14:paraId="302CB93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Dark  &lt;24  19.2263550178584  </w:t>
      </w:r>
    </w:p>
    <w:p w14:paraId="3ECB604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Dark  24  14.0361222306137  </w:t>
      </w:r>
    </w:p>
    <w:p w14:paraId="1B388A9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Dark  -24  20.4551491072541  </w:t>
      </w:r>
    </w:p>
    <w:p w14:paraId="63286DD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Dark  48  18.088519714298  </w:t>
      </w:r>
    </w:p>
    <w:p w14:paraId="210A751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Light  &lt;24  17.8885438199983  </w:t>
      </w:r>
    </w:p>
    <w:p w14:paraId="293A149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Light  24  21.2199591579877  </w:t>
      </w:r>
    </w:p>
    <w:p w14:paraId="3434077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Light  -24  20.1985285492671  </w:t>
      </w:r>
    </w:p>
    <w:p w14:paraId="4B10608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Light  48  26.7340436692449  </w:t>
      </w:r>
    </w:p>
    <w:p w14:paraId="4E5459F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Dark  &lt;24  16.9985560884126  </w:t>
      </w:r>
    </w:p>
    <w:p w14:paraId="150C055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Dark  24  10.87449058368  </w:t>
      </w:r>
    </w:p>
    <w:p w14:paraId="0934AAD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Dark  -24  14.9657108083779  </w:t>
      </w:r>
    </w:p>
    <w:p w14:paraId="448A358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Dark  48  11.5605913658114  </w:t>
      </w:r>
    </w:p>
    <w:p w14:paraId="05350DF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Light  &lt;24  22.9123147382945  </w:t>
      </w:r>
    </w:p>
    <w:p w14:paraId="5F66330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Light  24  19.0778449167265  </w:t>
      </w:r>
    </w:p>
    <w:p w14:paraId="6EC022A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Light  -24  28.991004351925  </w:t>
      </w:r>
    </w:p>
    <w:p w14:paraId="5BFF3B3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Light  48  24.2181562243927  </w:t>
      </w:r>
    </w:p>
    <w:p w14:paraId="698F63E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Dark  &lt;24  15.186118062829  </w:t>
      </w:r>
    </w:p>
    <w:p w14:paraId="3CF8743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Dark  24  16.1610924473226  </w:t>
      </w:r>
    </w:p>
    <w:p w14:paraId="228FB0B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Dark  -24  17.5852566088755  </w:t>
      </w:r>
    </w:p>
    <w:p w14:paraId="7D7AEF3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Dark  48  13.641047680372  </w:t>
      </w:r>
    </w:p>
    <w:p w14:paraId="7037D43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Light  &lt;24  14.3438430461761  </w:t>
      </w:r>
    </w:p>
    <w:p w14:paraId="28D4331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Light  24  17.4195292703333  </w:t>
      </w:r>
    </w:p>
    <w:p w14:paraId="6FB8EAB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Light  -24  22.1510220481534  </w:t>
      </w:r>
    </w:p>
    <w:p w14:paraId="24118E3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Light  48  18.3589710545504  </w:t>
      </w:r>
    </w:p>
    <w:p w14:paraId="508A2AC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Dark  &lt;24  18.7968807857242  </w:t>
      </w:r>
    </w:p>
    <w:p w14:paraId="5F98CB3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Dark  24  14.772271321635  </w:t>
      </w:r>
    </w:p>
    <w:p w14:paraId="03BA026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Dark  -24  18.3497445486306  </w:t>
      </w:r>
    </w:p>
    <w:p w14:paraId="11FA42E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Dark  48  16.1875653736834  </w:t>
      </w:r>
    </w:p>
    <w:p w14:paraId="48E5F8A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Light  &lt;24  16.2893370030827  </w:t>
      </w:r>
    </w:p>
    <w:p w14:paraId="3980085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Light  24  20.3557731368769  </w:t>
      </w:r>
    </w:p>
    <w:p w14:paraId="7FCDA36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Light  -24  24.0345006651318  </w:t>
      </w:r>
    </w:p>
    <w:p w14:paraId="0F01F15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Light  48  19.7580593452624  </w:t>
      </w:r>
    </w:p>
    <w:p w14:paraId="58958C4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Dark  &lt;24  14.0287367408992  </w:t>
      </w:r>
    </w:p>
    <w:p w14:paraId="7C332D3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Dark  24  14.0880026328014  </w:t>
      </w:r>
    </w:p>
    <w:p w14:paraId="5259DA3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Dark  -24  16.0504478130674  </w:t>
      </w:r>
    </w:p>
    <w:p w14:paraId="5C153DF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Dark  48  17.2436813196761  </w:t>
      </w:r>
    </w:p>
    <w:p w14:paraId="35F7A36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Light  &lt;24  16.827111061221  </w:t>
      </w:r>
    </w:p>
    <w:p w14:paraId="7844320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Light  24  23.5429925880292  </w:t>
      </w:r>
    </w:p>
    <w:p w14:paraId="6B403CA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Light  -24  25.6313826739366  </w:t>
      </w:r>
    </w:p>
    <w:p w14:paraId="1A6424F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Light  48  22.346872874582  </w:t>
      </w:r>
    </w:p>
    <w:p w14:paraId="0EEBF90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Dark  &lt;24  26.3930087161526  </w:t>
      </w:r>
    </w:p>
    <w:p w14:paraId="0DBCF90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Dark  24  15.1054174508233  </w:t>
      </w:r>
    </w:p>
    <w:p w14:paraId="25A95A1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Dark  -24  14.5459401552461  </w:t>
      </w:r>
    </w:p>
    <w:p w14:paraId="6CF18C6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Dark  48  13.1773566117309  </w:t>
      </w:r>
    </w:p>
    <w:p w14:paraId="09A33A4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Light  &lt;24  18.9270969776139  </w:t>
      </w:r>
    </w:p>
    <w:p w14:paraId="55FFBC4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Light  24  22.0608816686913  </w:t>
      </w:r>
    </w:p>
    <w:p w14:paraId="4EE73E7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Light  -24  25.9399520259986  </w:t>
      </w:r>
    </w:p>
    <w:p w14:paraId="185373E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Light  48  24.2256625765474  </w:t>
      </w:r>
    </w:p>
    <w:p w14:paraId="5492529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Dark  &lt;24  13.0469432156627  </w:t>
      </w:r>
    </w:p>
    <w:p w14:paraId="0C7827E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Dark  24  12.1841178290727  </w:t>
      </w:r>
    </w:p>
    <w:p w14:paraId="789EAA3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Dark  -24  19.9193687148966  </w:t>
      </w:r>
    </w:p>
    <w:p w14:paraId="79F50B1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Dark  48  12.0541957991247  </w:t>
      </w:r>
    </w:p>
    <w:p w14:paraId="48B889F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Light  &lt;24  16.9183086231061  </w:t>
      </w:r>
    </w:p>
    <w:p w14:paraId="6A90A8C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Light  24  22.9252589952655  </w:t>
      </w:r>
    </w:p>
    <w:p w14:paraId="4AA6FBE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Light  -24  27.1478871696819  </w:t>
      </w:r>
    </w:p>
    <w:p w14:paraId="0319EC0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Light  48  20.3741369030802  </w:t>
      </w:r>
    </w:p>
    <w:p w14:paraId="1480F46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Dark  &lt;24  16.5689468585061  </w:t>
      </w:r>
    </w:p>
    <w:p w14:paraId="322DEDA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Dark  24  13.5186739532598  </w:t>
      </w:r>
    </w:p>
    <w:p w14:paraId="27036B1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Dark  -24  16.9179638254726  </w:t>
      </w:r>
    </w:p>
    <w:p w14:paraId="49307DD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Dark  48  18.7494969629491  </w:t>
      </w:r>
    </w:p>
    <w:p w14:paraId="6458803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Light  &lt;24  16.5702796194472  </w:t>
      </w:r>
    </w:p>
    <w:p w14:paraId="323A9E8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Light  24  20.1186480659114  </w:t>
      </w:r>
    </w:p>
    <w:p w14:paraId="0DE0B33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Light  -24  26.2016114856404  </w:t>
      </w:r>
    </w:p>
    <w:p w14:paraId="0048A08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Light  48  22.2342896527781  </w:t>
      </w:r>
    </w:p>
    <w:p w14:paraId="7D42F01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Dark  &lt;24  22.1531651750428  </w:t>
      </w:r>
    </w:p>
    <w:p w14:paraId="0C01CA8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Dark  24  15.8298337440302  </w:t>
      </w:r>
    </w:p>
    <w:p w14:paraId="3BC2431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Dark  -24  18.7295722054723  </w:t>
      </w:r>
    </w:p>
    <w:p w14:paraId="2694210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Dark  48  19.8189762142705  </w:t>
      </w:r>
    </w:p>
    <w:p w14:paraId="1BC4877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Light  &lt;24  19.1826093115613  </w:t>
      </w:r>
    </w:p>
    <w:p w14:paraId="5D8E1D0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Light  24  22.9432088717628  </w:t>
      </w:r>
    </w:p>
    <w:p w14:paraId="2FFD4B5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Light  -24  29.0890300055995  </w:t>
      </w:r>
    </w:p>
    <w:p w14:paraId="2341589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Light  48  32.0452804637438  </w:t>
      </w:r>
    </w:p>
    <w:p w14:paraId="1CEFC9C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Dark  &lt;24  21.0965098362911  </w:t>
      </w:r>
    </w:p>
    <w:p w14:paraId="361DCBD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Dark  24  10.859181285061  </w:t>
      </w:r>
    </w:p>
    <w:p w14:paraId="3021AF1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Dark  -24  18.570423393127  </w:t>
      </w:r>
    </w:p>
    <w:p w14:paraId="1746600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Dark  48  14.6111414525168  </w:t>
      </w:r>
    </w:p>
    <w:p w14:paraId="01DF4E4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Light  &lt;24  22.2866178083022  </w:t>
      </w:r>
    </w:p>
    <w:p w14:paraId="6ECBC4A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Light  24  25.1045646579794  </w:t>
      </w:r>
    </w:p>
    <w:p w14:paraId="1A44FF7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Light  -24  32.5296019034971  </w:t>
      </w:r>
    </w:p>
    <w:p w14:paraId="640A125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Light  48  25.3307753892016  </w:t>
      </w:r>
    </w:p>
    <w:p w14:paraId="716E425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Dark  &lt;24  12.7568876226994  </w:t>
      </w:r>
    </w:p>
    <w:p w14:paraId="2DF4AA7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Dark  24  14.92228352011  </w:t>
      </w:r>
    </w:p>
    <w:p w14:paraId="1E3BCE5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Dark  -24  14.058027066413  </w:t>
      </w:r>
    </w:p>
    <w:p w14:paraId="77672A1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Dark  48  12.2539047580019  </w:t>
      </w:r>
    </w:p>
    <w:p w14:paraId="4BC7337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Light  &lt;24  13.5606354325058  </w:t>
      </w:r>
    </w:p>
    <w:p w14:paraId="340F089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Light  24  23.4447044482686  </w:t>
      </w:r>
    </w:p>
    <w:p w14:paraId="3FCA76C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Light  -24  20.7992120577252  </w:t>
      </w:r>
    </w:p>
    <w:p w14:paraId="553C9BC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Light  48  18.7063917127032  </w:t>
      </w:r>
    </w:p>
    <w:p w14:paraId="1130B3B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Dark  &lt;24  10.3339686999192  </w:t>
      </w:r>
    </w:p>
    <w:p w14:paraId="146BB44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Dark  24  16.447934382607  </w:t>
      </w:r>
    </w:p>
    <w:p w14:paraId="02EFA2C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Dark  -24  14.027383932865  </w:t>
      </w:r>
    </w:p>
    <w:p w14:paraId="3E44220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Dark  48  13.3364163102387  </w:t>
      </w:r>
    </w:p>
    <w:p w14:paraId="56DA44C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Light  &lt;24  18.7069283065571  </w:t>
      </w:r>
    </w:p>
    <w:p w14:paraId="0E8E70A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Light  24  19.2007812341061  </w:t>
      </w:r>
    </w:p>
    <w:p w14:paraId="098453A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Light  -24  16.9695151505411  </w:t>
      </w:r>
    </w:p>
    <w:p w14:paraId="348A85E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Light  48  19.8715420090687  </w:t>
      </w:r>
    </w:p>
    <w:p w14:paraId="41401DB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Dark  &lt;24  13.7464044885794  </w:t>
      </w:r>
    </w:p>
    <w:p w14:paraId="53C1397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Dark  24  13.5207248326412  </w:t>
      </w:r>
    </w:p>
    <w:p w14:paraId="36C7773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Dark  -24  19.4427042872127  </w:t>
      </w:r>
    </w:p>
    <w:p w14:paraId="1D34FD5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Dark  48  15.8909923026737  </w:t>
      </w:r>
    </w:p>
    <w:p w14:paraId="14E7478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Light  &lt;24  14.1460536310779  </w:t>
      </w:r>
    </w:p>
    <w:p w14:paraId="07AFA88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Light  24  19.3222885118025  </w:t>
      </w:r>
    </w:p>
    <w:p w14:paraId="78E0725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Light  -24  17.2394734387232  </w:t>
      </w:r>
    </w:p>
    <w:p w14:paraId="558F821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Light  48  20.8255088336832  </w:t>
      </w:r>
    </w:p>
    <w:p w14:paraId="7D7FA55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Dark  &lt;24  19.6224129736659  </w:t>
      </w:r>
    </w:p>
    <w:p w14:paraId="24F60E4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Dark  24  12.5643434875336  </w:t>
      </w:r>
    </w:p>
    <w:p w14:paraId="0E8DE14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Dark  -24  17.3476763573684  </w:t>
      </w:r>
    </w:p>
    <w:p w14:paraId="7409335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Dark  48  17.9953529354866  </w:t>
      </w:r>
    </w:p>
    <w:p w14:paraId="20029D4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Light  &lt;24  21.6625252452248  </w:t>
      </w:r>
    </w:p>
    <w:p w14:paraId="1F590B4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Light  24  19.7043988320713  </w:t>
      </w:r>
    </w:p>
    <w:p w14:paraId="3611A19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Light  -24  19.4423792554078  </w:t>
      </w:r>
    </w:p>
    <w:p w14:paraId="5D71FE8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Light  48  36.340485812533  </w:t>
      </w:r>
    </w:p>
    <w:p w14:paraId="793EF3A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Dark  &lt;24  11.6519994382548  </w:t>
      </w:r>
    </w:p>
    <w:p w14:paraId="7F167A1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Dark  24  10.9087537826696  </w:t>
      </w:r>
    </w:p>
    <w:p w14:paraId="1C56297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Dark  -24  15.2119607546167  </w:t>
      </w:r>
    </w:p>
    <w:p w14:paraId="30813F6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Dark  48  10.7866499981142  </w:t>
      </w:r>
    </w:p>
    <w:p w14:paraId="696A1A5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Light  &lt;24  16.1799773382619  </w:t>
      </w:r>
    </w:p>
    <w:p w14:paraId="2681B08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Light  24  14.9281892181648  </w:t>
      </w:r>
    </w:p>
    <w:p w14:paraId="585F2AD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Light  -24  21.8430258384176  </w:t>
      </w:r>
    </w:p>
    <w:p w14:paraId="55FAC86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Light  48  17.0450739351446  </w:t>
      </w:r>
    </w:p>
    <w:p w14:paraId="10E7ED6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Dark  &lt;24  12.8317078860426  </w:t>
      </w:r>
    </w:p>
    <w:p w14:paraId="2C8AEF7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Dark  24  11.4777254636179  </w:t>
      </w:r>
    </w:p>
    <w:p w14:paraId="691195C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Dark  -24  13.6290360994459  </w:t>
      </w:r>
    </w:p>
    <w:p w14:paraId="62ABBC3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Dark  48  16.9034423605479  </w:t>
      </w:r>
    </w:p>
    <w:p w14:paraId="715FC04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Light  &lt;24  12.2154615139994  </w:t>
      </w:r>
    </w:p>
    <w:p w14:paraId="015F3B4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Light  24  15.9598715533678  </w:t>
      </w:r>
    </w:p>
    <w:p w14:paraId="3D71FF8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Light  -24  19.3363647048767  </w:t>
      </w:r>
    </w:p>
    <w:p w14:paraId="596433E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Light  48  21.0629791555965  </w:t>
      </w:r>
    </w:p>
    <w:p w14:paraId="742939F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Dark  &lt;24  16.2481047845867  </w:t>
      </w:r>
    </w:p>
    <w:p w14:paraId="6CA22A1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Dark  24  16.9870271357024  </w:t>
      </w:r>
    </w:p>
    <w:p w14:paraId="2434F74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Dark  -24  15.1830703416667  </w:t>
      </w:r>
    </w:p>
    <w:p w14:paraId="1EFFAA6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Dark  48  17.2473713412166  </w:t>
      </w:r>
    </w:p>
    <w:p w14:paraId="5137EC3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Light  &lt;24  16.6852729475227  </w:t>
      </w:r>
    </w:p>
    <w:p w14:paraId="696D841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Light  24  19.2929823165489  </w:t>
      </w:r>
    </w:p>
    <w:p w14:paraId="29717A9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Light  -24  25.1837249031989  </w:t>
      </w:r>
    </w:p>
    <w:p w14:paraId="0177CB1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Light  48  25.9505824071971  </w:t>
      </w:r>
    </w:p>
    <w:p w14:paraId="6BB716F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Dark  &lt;24  16.6325802950933  </w:t>
      </w:r>
    </w:p>
    <w:p w14:paraId="69F89A8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Dark  24  17.2406496397323  </w:t>
      </w:r>
    </w:p>
    <w:p w14:paraId="014D3D9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Dark  -24  19.2040197614979  </w:t>
      </w:r>
    </w:p>
    <w:p w14:paraId="0B403F5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Dark  48  15.9645345574609  </w:t>
      </w:r>
    </w:p>
    <w:p w14:paraId="3ACBC28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Light  &lt;24  16.2208199546139  </w:t>
      </w:r>
    </w:p>
    <w:p w14:paraId="35F1AD8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Light  24  29.0243719426737  </w:t>
      </w:r>
    </w:p>
    <w:p w14:paraId="139B3AB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Light  -24  21.9321174941632  </w:t>
      </w:r>
    </w:p>
    <w:p w14:paraId="4527243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Light  48  22.0389943674223  </w:t>
      </w:r>
    </w:p>
    <w:p w14:paraId="09A5274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Dark  &lt;24  14.013564856952  </w:t>
      </w:r>
    </w:p>
    <w:p w14:paraId="1FDF90D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Dark  24  13.0214857412313  </w:t>
      </w:r>
    </w:p>
    <w:p w14:paraId="5EC4C36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Dark  -24  17.5443901290413  </w:t>
      </w:r>
    </w:p>
    <w:p w14:paraId="3D8A0A5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Dark  48  15.5536900035738  </w:t>
      </w:r>
    </w:p>
    <w:p w14:paraId="73BB41A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Light  &lt;24  14.3170062047436  </w:t>
      </w:r>
    </w:p>
    <w:p w14:paraId="71D1CD2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Light  24  18.8937158865058  </w:t>
      </w:r>
    </w:p>
    <w:p w14:paraId="18B7266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Light  -24  20.9692367264259  </w:t>
      </w:r>
    </w:p>
    <w:p w14:paraId="45493F4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Light  48  26.8793432008502  </w:t>
      </w:r>
    </w:p>
    <w:p w14:paraId="260D0B9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5D826B4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RUN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6F5B8C2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</w:p>
    <w:p w14:paraId="261D18A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PROC</w:t>
      </w:r>
      <w:r>
        <w:rPr>
          <w:rFonts w:ascii="Consolas" w:hAnsi="Consolas" w:cs="Consolas"/>
          <w:color w:val="000000"/>
          <w:sz w:val="20"/>
          <w:szCs w:val="20"/>
        </w:rPr>
        <w:t xml:space="preserve"> </w:t>
      </w:r>
      <w:r>
        <w:rPr>
          <w:rFonts w:ascii="Consolas" w:hAnsi="Consolas" w:cs="Consolas"/>
          <w:color w:val="000080"/>
          <w:sz w:val="20"/>
          <w:szCs w:val="20"/>
        </w:rPr>
        <w:t>MIXED</w:t>
      </w:r>
      <w:r>
        <w:rPr>
          <w:rFonts w:ascii="Consolas" w:hAnsi="Consolas" w:cs="Consolas"/>
          <w:color w:val="000000"/>
          <w:sz w:val="20"/>
          <w:szCs w:val="20"/>
        </w:rPr>
        <w:t xml:space="preserve"> ASYCOV NOBOUND  </w:t>
      </w:r>
      <w:r>
        <w:rPr>
          <w:rFonts w:ascii="Consolas" w:hAnsi="Consolas" w:cs="Consolas"/>
          <w:color w:val="000080"/>
          <w:sz w:val="20"/>
          <w:szCs w:val="20"/>
        </w:rPr>
        <w:t>DATA</w:t>
      </w:r>
      <w:r>
        <w:rPr>
          <w:rFonts w:ascii="Consolas" w:hAnsi="Consolas" w:cs="Consolas"/>
          <w:color w:val="000000"/>
          <w:sz w:val="20"/>
          <w:szCs w:val="20"/>
        </w:rPr>
        <w:t>=BoutLengthbyLightsandPostOp ALPHA=</w:t>
      </w:r>
      <w:r>
        <w:rPr>
          <w:rFonts w:ascii="Consolas" w:hAnsi="Consolas" w:cs="Consolas"/>
          <w:color w:val="008080"/>
          <w:sz w:val="20"/>
          <w:szCs w:val="20"/>
        </w:rPr>
        <w:t>0.05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4546853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DD"/>
          <w:sz w:val="20"/>
          <w:szCs w:val="20"/>
        </w:rPr>
        <w:t>CLASS</w:t>
      </w:r>
      <w:r>
        <w:rPr>
          <w:rFonts w:ascii="Consolas" w:hAnsi="Consolas" w:cs="Consolas"/>
          <w:color w:val="000000"/>
          <w:sz w:val="20"/>
          <w:szCs w:val="20"/>
        </w:rPr>
        <w:t xml:space="preserve"> MouseName Sex SleepTx AnalgesiaTx Lights HoursPostOP;</w:t>
      </w:r>
    </w:p>
    <w:p w14:paraId="3D71A00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DD"/>
          <w:sz w:val="20"/>
          <w:szCs w:val="20"/>
        </w:rPr>
        <w:t>MODEL</w:t>
      </w:r>
      <w:r>
        <w:rPr>
          <w:rFonts w:ascii="Consolas" w:hAnsi="Consolas" w:cs="Consolas"/>
          <w:color w:val="000000"/>
          <w:sz w:val="20"/>
          <w:szCs w:val="20"/>
        </w:rPr>
        <w:t xml:space="preserve">  SqRtBoutLength =  Sex SleepTx AnalgesiaTx Lights HoursPostOP Sex*SleepTx Sex*AnalgesiaTx Sex*Lights Sex*HoursPostOP SleepTx*AnalgesiaTx SleepTx*Lights SleepTx*HoursPostOP AnalgesiaTx*Lights AnalgesiaTx*HoursPostOP Lights*HoursPostOP Sex*SleepTx*AnalgesiaTx Sex*SleepTx*Lights Sex*SleepTx*HoursPostOP Sex*AnalgesiaTx*Lights Sex*AnalgesiaTx*HoursPostOP Sex*Lights*HoursPostOP SleepTx*AnalgesiaTx*Lights SleepTx*AnalgesiaTx*HoursPostOP SleepTx*Lights*HoursPostOP AnalgesiaTx*Lights*HoursPostOP/ SOLUTION DDFM=KENWARDROGER;</w:t>
      </w:r>
    </w:p>
    <w:p w14:paraId="4B1592A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RANDOM MouseName(Sex SleepTx AnalgesiaTx ) / SOLUTION ;</w:t>
      </w:r>
    </w:p>
    <w:p w14:paraId="15A7BD2E" w14:textId="77777777" w:rsidR="00A31DBA" w:rsidRDefault="00F51D14" w:rsidP="00F51D14">
      <w:r>
        <w:rPr>
          <w:rFonts w:ascii="Consolas" w:hAnsi="Consolas" w:cs="Consolas"/>
          <w:color w:val="000080"/>
          <w:sz w:val="20"/>
          <w:szCs w:val="20"/>
        </w:rPr>
        <w:t>RUN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5F113D24" w14:textId="77777777" w:rsidR="00A31DBA" w:rsidRDefault="00A31DBA" w:rsidP="00F51D14">
      <w:pPr>
        <w:pStyle w:val="Heading1"/>
      </w:pPr>
      <w:r>
        <w:t>Activity level</w:t>
      </w:r>
    </w:p>
    <w:p w14:paraId="3363671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</w:p>
    <w:p w14:paraId="0776D57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DATA</w:t>
      </w:r>
      <w:r>
        <w:rPr>
          <w:rFonts w:ascii="Consolas" w:hAnsi="Consolas" w:cs="Consolas"/>
          <w:color w:val="000000"/>
          <w:sz w:val="20"/>
          <w:szCs w:val="20"/>
        </w:rPr>
        <w:t xml:space="preserve"> ActivitybyLightsandPostOp; </w:t>
      </w:r>
      <w:r>
        <w:rPr>
          <w:rFonts w:ascii="Consolas" w:hAnsi="Consolas" w:cs="Consolas"/>
          <w:color w:val="0000DD"/>
          <w:sz w:val="20"/>
          <w:szCs w:val="20"/>
        </w:rPr>
        <w:t>INPUT</w:t>
      </w:r>
      <w:r>
        <w:rPr>
          <w:rFonts w:ascii="Consolas" w:hAnsi="Consolas" w:cs="Consolas"/>
          <w:color w:val="000000"/>
          <w:sz w:val="20"/>
          <w:szCs w:val="20"/>
        </w:rPr>
        <w:t xml:space="preserve">  MouseName &amp;$ Se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SleepT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AnalgesiaT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Lights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HoursPostOP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Sqrt_AvgOfHourlyActivity; </w:t>
      </w:r>
      <w:r>
        <w:rPr>
          <w:rFonts w:ascii="Consolas" w:hAnsi="Consolas" w:cs="Consolas"/>
          <w:color w:val="000080"/>
          <w:sz w:val="20"/>
          <w:szCs w:val="20"/>
        </w:rPr>
        <w:t>Lines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74E8169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Dark  &lt;24  1.63262198486195  </w:t>
      </w:r>
    </w:p>
    <w:p w14:paraId="06B768F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Dark  24  1.17512088353032  </w:t>
      </w:r>
    </w:p>
    <w:p w14:paraId="4542719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Dark  -24  1.86681547025945  </w:t>
      </w:r>
    </w:p>
    <w:p w14:paraId="210BBD7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Dark  48  1.45133167689665  </w:t>
      </w:r>
    </w:p>
    <w:p w14:paraId="5A70466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Light  &lt;24  1.31958277546303  </w:t>
      </w:r>
    </w:p>
    <w:p w14:paraId="20491AB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Light  24  1.02209359878404  </w:t>
      </w:r>
    </w:p>
    <w:p w14:paraId="2F935ED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Light  -24  1.06906781024685  </w:t>
      </w:r>
    </w:p>
    <w:p w14:paraId="43A9141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Light  48  1.2035204769598  </w:t>
      </w:r>
    </w:p>
    <w:p w14:paraId="4874E84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Dark  &lt;24  1.02247471629109  </w:t>
      </w:r>
    </w:p>
    <w:p w14:paraId="480107C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Dark  24  1.33926709943774  </w:t>
      </w:r>
    </w:p>
    <w:p w14:paraId="6A931D8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Dark  -24  1.42236598665744  </w:t>
      </w:r>
    </w:p>
    <w:p w14:paraId="28E18B0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Dark  48  1.15836875899611  </w:t>
      </w:r>
    </w:p>
    <w:p w14:paraId="6F9F7F7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Light  &lt;24  1.2724350313831  </w:t>
      </w:r>
    </w:p>
    <w:p w14:paraId="54E9854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Light  24  0.824936046320852  </w:t>
      </w:r>
    </w:p>
    <w:p w14:paraId="1DAA72E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Light  -24  1.13818719263138  </w:t>
      </w:r>
    </w:p>
    <w:p w14:paraId="2F078CD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Light  48  0.718438477640114  </w:t>
      </w:r>
    </w:p>
    <w:p w14:paraId="4FB219E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Dark  &lt;24  0.686890225449582  </w:t>
      </w:r>
    </w:p>
    <w:p w14:paraId="7E985C9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Dark  24  0.848528137423857  </w:t>
      </w:r>
    </w:p>
    <w:p w14:paraId="3624734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Dark  -24  1.12943569980765  </w:t>
      </w:r>
    </w:p>
    <w:p w14:paraId="2F68539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Dark  48  0.990408547473766  </w:t>
      </w:r>
    </w:p>
    <w:p w14:paraId="505AF8E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Light  &lt;24  1.02577180318422  </w:t>
      </w:r>
    </w:p>
    <w:p w14:paraId="4D0ABEB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Light  24  0.936767029486237  </w:t>
      </w:r>
    </w:p>
    <w:p w14:paraId="3042FFF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Light  -24  0.810560637465542  </w:t>
      </w:r>
    </w:p>
    <w:p w14:paraId="15629B3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Light  48  0.939230454230402  </w:t>
      </w:r>
    </w:p>
    <w:p w14:paraId="02EA84A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Dark  &lt;24  1.62648533514894  </w:t>
      </w:r>
    </w:p>
    <w:p w14:paraId="79F08A9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Dark  24  1.44064379547983  </w:t>
      </w:r>
    </w:p>
    <w:p w14:paraId="1C0156A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Dark  -24  2.00296654989542  </w:t>
      </w:r>
    </w:p>
    <w:p w14:paraId="7A659A5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Dark  48  1.73152586413886  </w:t>
      </w:r>
    </w:p>
    <w:p w14:paraId="26DE970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Light  &lt;24  1.386437085557  </w:t>
      </w:r>
    </w:p>
    <w:p w14:paraId="4454D3F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Light  24  1.27462752389681  </w:t>
      </w:r>
    </w:p>
    <w:p w14:paraId="05547E3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Light  -24  1.46027160569298  </w:t>
      </w:r>
    </w:p>
    <w:p w14:paraId="157A51B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Light  48  1.30425339680483  </w:t>
      </w:r>
    </w:p>
    <w:p w14:paraId="109D44C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Dark  &lt;24  1.66378538825829  </w:t>
      </w:r>
    </w:p>
    <w:p w14:paraId="7C65413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Dark  24  1.1212817341207  </w:t>
      </w:r>
    </w:p>
    <w:p w14:paraId="5383C58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Dark  -24  0.942072184070839  </w:t>
      </w:r>
    </w:p>
    <w:p w14:paraId="013DB14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Dark  48  0.893410218310614  </w:t>
      </w:r>
    </w:p>
    <w:p w14:paraId="36C68D1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Light  &lt;24  1.08268545395594  </w:t>
      </w:r>
    </w:p>
    <w:p w14:paraId="7A2084B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Light  24  1.0012978590796  </w:t>
      </w:r>
    </w:p>
    <w:p w14:paraId="4C8FB34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Light  -24  0.713843575002712  </w:t>
      </w:r>
    </w:p>
    <w:p w14:paraId="3FDE569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Light  48  0.831865373723422  </w:t>
      </w:r>
    </w:p>
    <w:p w14:paraId="4FAC622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Dark  &lt;24  1.21655250605965  </w:t>
      </w:r>
    </w:p>
    <w:p w14:paraId="233E4BB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Dark  24  1.12411581415634  </w:t>
      </w:r>
    </w:p>
    <w:p w14:paraId="27EB3AE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Dark  -24  1.22856623753056  </w:t>
      </w:r>
    </w:p>
    <w:p w14:paraId="06400CE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Dark  48  1.4690751574313  </w:t>
      </w:r>
    </w:p>
    <w:p w14:paraId="623B06D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Light  &lt;24  1.02431478522023  </w:t>
      </w:r>
    </w:p>
    <w:p w14:paraId="0D81CCD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Light  24  1.28538235253477  </w:t>
      </w:r>
    </w:p>
    <w:p w14:paraId="479CBF3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Light  -24  0.873151282649891  </w:t>
      </w:r>
    </w:p>
    <w:p w14:paraId="636113D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Light  48  0.696143221338385  </w:t>
      </w:r>
    </w:p>
    <w:p w14:paraId="1E4253E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Dark  &lt;24  1.30905934305377  </w:t>
      </w:r>
    </w:p>
    <w:p w14:paraId="7198AA7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Dark  24  1.34299529546323  </w:t>
      </w:r>
    </w:p>
    <w:p w14:paraId="08D16FC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Dark  -24  1.4596660576995  </w:t>
      </w:r>
    </w:p>
    <w:p w14:paraId="65B8F9C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Dark  48  1.15522528302727  </w:t>
      </w:r>
    </w:p>
    <w:p w14:paraId="0453501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Light  &lt;24  1.2072830933681  </w:t>
      </w:r>
    </w:p>
    <w:p w14:paraId="0B3535F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Light  24  1.21334570185409  </w:t>
      </w:r>
    </w:p>
    <w:p w14:paraId="1363040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Light  -24  1.20621609380627  </w:t>
      </w:r>
    </w:p>
    <w:p w14:paraId="589DE06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Light  48  0.991657509115225  </w:t>
      </w:r>
    </w:p>
    <w:p w14:paraId="3BB685D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Dark  &lt;24  1.16306804303414  </w:t>
      </w:r>
    </w:p>
    <w:p w14:paraId="643877D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Dark  24  1.18666836908288  </w:t>
      </w:r>
    </w:p>
    <w:p w14:paraId="6559856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Dark  -24  1.19921849552114  </w:t>
      </w:r>
    </w:p>
    <w:p w14:paraId="365FE9F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Dark  48  0.917010954628728  </w:t>
      </w:r>
    </w:p>
    <w:p w14:paraId="18A01E0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Light  &lt;24  0.855084107657735  </w:t>
      </w:r>
    </w:p>
    <w:p w14:paraId="51AD805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Light  24  0.915167999622185  </w:t>
      </w:r>
    </w:p>
    <w:p w14:paraId="082226A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Light  -24  1.00817173954156  </w:t>
      </w:r>
    </w:p>
    <w:p w14:paraId="2130ED3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Light  48  0.75518719024338  </w:t>
      </w:r>
    </w:p>
    <w:p w14:paraId="6D08508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Dark  &lt;24  0.734228104263864  </w:t>
      </w:r>
    </w:p>
    <w:p w14:paraId="73075D0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Dark  24  1.21617881460372  </w:t>
      </w:r>
    </w:p>
    <w:p w14:paraId="7C88E91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Dark  -24  1.22244631783977  </w:t>
      </w:r>
    </w:p>
    <w:p w14:paraId="2B6270C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Dark  48  1.09958669921516  </w:t>
      </w:r>
    </w:p>
    <w:p w14:paraId="7A8CFA9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Light  &lt;24  1.42329520155491  </w:t>
      </w:r>
    </w:p>
    <w:p w14:paraId="0D75BE6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Light  24  1.39113493603475  </w:t>
      </w:r>
    </w:p>
    <w:p w14:paraId="79166FE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Light  -24  1.21499731991267  </w:t>
      </w:r>
    </w:p>
    <w:p w14:paraId="6CD0B04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Light  48  1.1647007245545  </w:t>
      </w:r>
    </w:p>
    <w:p w14:paraId="1D06DA2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Dark  &lt;24  1.03264884465322  </w:t>
      </w:r>
    </w:p>
    <w:p w14:paraId="2AECB01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Dark  24  0.996813103664052  </w:t>
      </w:r>
    </w:p>
    <w:p w14:paraId="552D121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Dark  -24  1.04343183773546  </w:t>
      </w:r>
    </w:p>
    <w:p w14:paraId="3D1CCA9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Dark  48  0.853335700754292  </w:t>
      </w:r>
    </w:p>
    <w:p w14:paraId="1495A7F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Light  &lt;24  0.963899664956144  </w:t>
      </w:r>
    </w:p>
    <w:p w14:paraId="4C59EB7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Light  24  0.625525420172555  </w:t>
      </w:r>
    </w:p>
    <w:p w14:paraId="30AB700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Light  -24  0.870332690180399  </w:t>
      </w:r>
    </w:p>
    <w:p w14:paraId="3BF4912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Light  48  0.645604798274883  </w:t>
      </w:r>
    </w:p>
    <w:p w14:paraId="3072821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Dark  &lt;24  0.83611656429646  </w:t>
      </w:r>
    </w:p>
    <w:p w14:paraId="33F60AF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Dark  24  1.09295263142803  </w:t>
      </w:r>
    </w:p>
    <w:p w14:paraId="010F98A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Dark  -24  1.04073291482494  </w:t>
      </w:r>
    </w:p>
    <w:p w14:paraId="4E60CA6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Dark  48  0.999545351192688  </w:t>
      </w:r>
    </w:p>
    <w:p w14:paraId="724111E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Light  &lt;24  1.63620887639063  </w:t>
      </w:r>
    </w:p>
    <w:p w14:paraId="4557C8D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Light  24  1.10436198079044  </w:t>
      </w:r>
    </w:p>
    <w:p w14:paraId="53C0D3B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Light  -24  1.04185516501765  </w:t>
      </w:r>
    </w:p>
    <w:p w14:paraId="27871E1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Light  48  1.04269948797447  </w:t>
      </w:r>
    </w:p>
    <w:p w14:paraId="059A804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Dark  &lt;24  0.317661912902841  </w:t>
      </w:r>
    </w:p>
    <w:p w14:paraId="1337B31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Dark  24  1.04446593573419  </w:t>
      </w:r>
    </w:p>
    <w:p w14:paraId="5ADDE23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Dark  -24  1.1008519428152  </w:t>
      </w:r>
    </w:p>
    <w:p w14:paraId="0D3BB9D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Dark  48  1.37046773700873  </w:t>
      </w:r>
    </w:p>
    <w:p w14:paraId="4756060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Light  &lt;24  0.751152959942758  </w:t>
      </w:r>
    </w:p>
    <w:p w14:paraId="4A3179C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Light  24  0.785199631646922  </w:t>
      </w:r>
    </w:p>
    <w:p w14:paraId="671AB01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Light  -24  1.19346962588042  </w:t>
      </w:r>
    </w:p>
    <w:p w14:paraId="05E1936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Light  48  0.855375161357088  </w:t>
      </w:r>
    </w:p>
    <w:p w14:paraId="39DFDF3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Dark  &lt;24  1.07871977994119  </w:t>
      </w:r>
    </w:p>
    <w:p w14:paraId="5C82CE7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Dark  24  1.04228769366411  </w:t>
      </w:r>
    </w:p>
    <w:p w14:paraId="21379FB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Dark  -24  0.923309265630966  </w:t>
      </w:r>
    </w:p>
    <w:p w14:paraId="6DF8272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Dark  48  0.705175671214435  </w:t>
      </w:r>
    </w:p>
    <w:p w14:paraId="6403931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Light  &lt;24  0.921537177345969  </w:t>
      </w:r>
    </w:p>
    <w:p w14:paraId="782E6D3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Light  24  0.906741135704944  </w:t>
      </w:r>
    </w:p>
    <w:p w14:paraId="28208FA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Light  -24  0.963231605612286  </w:t>
      </w:r>
    </w:p>
    <w:p w14:paraId="0432D34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Light  48  0.675565606650377  </w:t>
      </w:r>
    </w:p>
    <w:p w14:paraId="2CDF2E3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Dark  &lt;24  1.06173100513865  </w:t>
      </w:r>
    </w:p>
    <w:p w14:paraId="08FBF5E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Dark  24  2.02170045438802  </w:t>
      </w:r>
    </w:p>
    <w:p w14:paraId="451477A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Dark  -24  1.09344638643145  </w:t>
      </w:r>
    </w:p>
    <w:p w14:paraId="3D4017D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Dark  48  1.58401101924542  </w:t>
      </w:r>
    </w:p>
    <w:p w14:paraId="5EE0685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Light  &lt;24  1.39320696273943  </w:t>
      </w:r>
    </w:p>
    <w:p w14:paraId="620F3FB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Light  24  1.41049182184342  </w:t>
      </w:r>
    </w:p>
    <w:p w14:paraId="7E0B800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Light  -24  1.13404163070325  </w:t>
      </w:r>
    </w:p>
    <w:p w14:paraId="1A3C849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Light  48  1.27867118525444  </w:t>
      </w:r>
    </w:p>
    <w:p w14:paraId="1EB8215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Dark  &lt;24  0.394277244403663  </w:t>
      </w:r>
    </w:p>
    <w:p w14:paraId="18E3400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Dark  24  0.635323825805677  </w:t>
      </w:r>
    </w:p>
    <w:p w14:paraId="611BFBF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Dark  -24  1.05741429912783  </w:t>
      </w:r>
    </w:p>
    <w:p w14:paraId="099E587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Dark  48  0.41669696859512  </w:t>
      </w:r>
    </w:p>
    <w:p w14:paraId="1AB4EBB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Light  &lt;24  0.489505244727148  </w:t>
      </w:r>
    </w:p>
    <w:p w14:paraId="29C338C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Light  24  0.668714802572432  </w:t>
      </w:r>
    </w:p>
    <w:p w14:paraId="4164E7D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Light  -24  0.792930952730636  </w:t>
      </w:r>
    </w:p>
    <w:p w14:paraId="571F88A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Light  48  0.338911656794381  </w:t>
      </w:r>
    </w:p>
    <w:p w14:paraId="6FCB906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Dark  &lt;24  0.959166304662544  </w:t>
      </w:r>
    </w:p>
    <w:p w14:paraId="6F6F3EF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Dark  24  0.632455532033675  </w:t>
      </w:r>
    </w:p>
    <w:p w14:paraId="19CF86A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Dark  -24  0.831790237980701  </w:t>
      </w:r>
    </w:p>
    <w:p w14:paraId="496CED4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Dark  48  0.869168882010019  </w:t>
      </w:r>
    </w:p>
    <w:p w14:paraId="72D6F93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Light  &lt;24  0.981495457622369  </w:t>
      </w:r>
    </w:p>
    <w:p w14:paraId="3C23463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Light  24  0.87815365748475  </w:t>
      </w:r>
    </w:p>
    <w:p w14:paraId="304A5FD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Light  -24  0.791764331289633  </w:t>
      </w:r>
    </w:p>
    <w:p w14:paraId="304C62A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Light  48  0.732859695530686  </w:t>
      </w:r>
    </w:p>
    <w:p w14:paraId="7D70569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Dark  &lt;24  0.972812230784357  </w:t>
      </w:r>
    </w:p>
    <w:p w14:paraId="59B696C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Dark  24  1.23509292988606  </w:t>
      </w:r>
    </w:p>
    <w:p w14:paraId="4CC2311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Dark  -24  1.46180539060437  </w:t>
      </w:r>
    </w:p>
    <w:p w14:paraId="50E159E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Dark  48  0.9510759457296  </w:t>
      </w:r>
    </w:p>
    <w:p w14:paraId="7042CF0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Light  &lt;24  1.05957175674529  </w:t>
      </w:r>
    </w:p>
    <w:p w14:paraId="4E0C3C4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Light  24  1.10882242919558  </w:t>
      </w:r>
    </w:p>
    <w:p w14:paraId="4670F3E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Light  -24  1.33768896411157  </w:t>
      </w:r>
    </w:p>
    <w:p w14:paraId="764A317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Light  48  0.923008366400026  </w:t>
      </w:r>
    </w:p>
    <w:p w14:paraId="1758C42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Dark  &lt;24  1.36181696807812  </w:t>
      </w:r>
    </w:p>
    <w:p w14:paraId="4369D3E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Dark  24  1.624527903451  </w:t>
      </w:r>
    </w:p>
    <w:p w14:paraId="4DF20BB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Dark  -24  1.86413518823072  </w:t>
      </w:r>
    </w:p>
    <w:p w14:paraId="59B784E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Dark  48  1.71835016010337  </w:t>
      </w:r>
    </w:p>
    <w:p w14:paraId="7072789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Light  &lt;24  1.23454548887538  </w:t>
      </w:r>
    </w:p>
    <w:p w14:paraId="72884D0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Light  24  1.22923782931768  </w:t>
      </w:r>
    </w:p>
    <w:p w14:paraId="72001D9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Light  -24  1.27480431848192  </w:t>
      </w:r>
    </w:p>
    <w:p w14:paraId="097B590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Light  48  1.13063404040978  </w:t>
      </w:r>
    </w:p>
    <w:p w14:paraId="5C127C0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Dark  &lt;24  1.17395988780785  </w:t>
      </w:r>
    </w:p>
    <w:p w14:paraId="4C2C7A9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Dark  24  1.41260558736491  </w:t>
      </w:r>
    </w:p>
    <w:p w14:paraId="61671A1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Dark  -24  1.81090447014745  </w:t>
      </w:r>
    </w:p>
    <w:p w14:paraId="4B5FCEA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Dark  48  1.57451291169394  </w:t>
      </w:r>
    </w:p>
    <w:p w14:paraId="3587934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Light  &lt;24  0.987550712751712  </w:t>
      </w:r>
    </w:p>
    <w:p w14:paraId="2D2A67A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Light  24  0.808369679330899  </w:t>
      </w:r>
    </w:p>
    <w:p w14:paraId="4ED86A5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Light  -24  1.02997103655125  </w:t>
      </w:r>
    </w:p>
    <w:p w14:paraId="5F741CD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Light  48  0.903234926989284  </w:t>
      </w:r>
    </w:p>
    <w:p w14:paraId="0483356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Dark  &lt;24  0.977938462462565  </w:t>
      </w:r>
    </w:p>
    <w:p w14:paraId="38A48D5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Dark  24  1.10247655097718  </w:t>
      </w:r>
    </w:p>
    <w:p w14:paraId="1BCEB25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Dark  -24  1.4609500333687  </w:t>
      </w:r>
    </w:p>
    <w:p w14:paraId="639CCA3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Dark  48  1.07449776851581  </w:t>
      </w:r>
    </w:p>
    <w:p w14:paraId="1106573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Light  &lt;24  1.20994808110694  </w:t>
      </w:r>
    </w:p>
    <w:p w14:paraId="3B4C3AB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Light  24  0.855225266470918  </w:t>
      </w:r>
    </w:p>
    <w:p w14:paraId="7675234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Light  -24  1.10643647837202  </w:t>
      </w:r>
    </w:p>
    <w:p w14:paraId="06D6EF0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Light  48  0.890848534326186  </w:t>
      </w:r>
    </w:p>
    <w:p w14:paraId="7E9C94D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Dark  &lt;24  0.945804131173815  </w:t>
      </w:r>
    </w:p>
    <w:p w14:paraId="5805F56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Dark  24  0.95679388870046  </w:t>
      </w:r>
    </w:p>
    <w:p w14:paraId="77A39A5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Dark  -24  1.4271912976192  </w:t>
      </w:r>
    </w:p>
    <w:p w14:paraId="5A64474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Dark  48  1.43019388386838  </w:t>
      </w:r>
    </w:p>
    <w:p w14:paraId="54105D9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Light  &lt;24  0.985341278896527  </w:t>
      </w:r>
    </w:p>
    <w:p w14:paraId="12E2628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Light  24  0.739715815147607  </w:t>
      </w:r>
    </w:p>
    <w:p w14:paraId="11EAF9F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Light  -24  0.974377629415761  </w:t>
      </w:r>
    </w:p>
    <w:p w14:paraId="7E84242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Light  48  0.873927914647423  </w:t>
      </w:r>
    </w:p>
    <w:p w14:paraId="2E6D2CC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Dark  &lt;24  1.12653935088433  </w:t>
      </w:r>
    </w:p>
    <w:p w14:paraId="2D5B214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Dark  24  1.25625706691816  </w:t>
      </w:r>
    </w:p>
    <w:p w14:paraId="1C17DAD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Dark  -24  1.8214005600087  </w:t>
      </w:r>
    </w:p>
    <w:p w14:paraId="5A321E6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Dark  48  0.879566008686307  </w:t>
      </w:r>
    </w:p>
    <w:p w14:paraId="4FC4274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Light  &lt;24  1.3751922942461  </w:t>
      </w:r>
    </w:p>
    <w:p w14:paraId="3323F04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Light  24  0.997432601668801  </w:t>
      </w:r>
    </w:p>
    <w:p w14:paraId="04C524E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Light  -24  1.4551560024948  </w:t>
      </w:r>
    </w:p>
    <w:p w14:paraId="1A24FD8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Light  48  0.823356949728773  </w:t>
      </w:r>
    </w:p>
    <w:p w14:paraId="181F989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Dark  &lt;24  1.10782341881399  </w:t>
      </w:r>
    </w:p>
    <w:p w14:paraId="0F2E6DB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Dark  24  1.21916513908643  </w:t>
      </w:r>
    </w:p>
    <w:p w14:paraId="0333E58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Dark  -24  1.10933538661669  </w:t>
      </w:r>
    </w:p>
    <w:p w14:paraId="78F9B3B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Dark  48  1.23103799513035  </w:t>
      </w:r>
    </w:p>
    <w:p w14:paraId="1E70C33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Light  &lt;24  0.946044396421222  </w:t>
      </w:r>
    </w:p>
    <w:p w14:paraId="66FCC01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Light  24  0.965029559797031  </w:t>
      </w:r>
    </w:p>
    <w:p w14:paraId="0962CA7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Light  -24  0.958070540025035  </w:t>
      </w:r>
    </w:p>
    <w:p w14:paraId="2DFD037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Light  48  0.852121535410951  </w:t>
      </w:r>
    </w:p>
    <w:p w14:paraId="5E7B428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Dark  &lt;24  1.08040396485423  </w:t>
      </w:r>
    </w:p>
    <w:p w14:paraId="39B3FB6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Dark  24  0.987190688036232  </w:t>
      </w:r>
    </w:p>
    <w:p w14:paraId="48C0676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Dark  -24  1.1  </w:t>
      </w:r>
    </w:p>
    <w:p w14:paraId="184B8AC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Dark  48  1.01891207578565  </w:t>
      </w:r>
    </w:p>
    <w:p w14:paraId="2516A14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Light  &lt;24  0.978617549246025  </w:t>
      </w:r>
    </w:p>
    <w:p w14:paraId="7036A74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Light  24  0.976978597251334  </w:t>
      </w:r>
    </w:p>
    <w:p w14:paraId="7BBBC08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Light  -24  0.794360373735591  </w:t>
      </w:r>
    </w:p>
    <w:p w14:paraId="6CD6F44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Light  48  1.03016988890183  </w:t>
      </w:r>
    </w:p>
    <w:p w14:paraId="0D6743C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Dark  &lt;24  1.57682073691451  </w:t>
      </w:r>
    </w:p>
    <w:p w14:paraId="4D9F20D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Dark  24  1.68144959105908  </w:t>
      </w:r>
    </w:p>
    <w:p w14:paraId="6CBC079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Dark  -24  1.75035710642144  </w:t>
      </w:r>
    </w:p>
    <w:p w14:paraId="047BEEC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Dark  48  1.33688919782932  </w:t>
      </w:r>
    </w:p>
    <w:p w14:paraId="2183B6F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Light  &lt;24  1.08012344973464  </w:t>
      </w:r>
    </w:p>
    <w:p w14:paraId="550FBCF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Light  24  1.07315733546702  </w:t>
      </w:r>
    </w:p>
    <w:p w14:paraId="57D0F3E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Light  -24  1.45290205098207  </w:t>
      </w:r>
    </w:p>
    <w:p w14:paraId="062A745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Light  48  1.26309804317269  </w:t>
      </w:r>
    </w:p>
    <w:p w14:paraId="25BCD0C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Dark  &lt;24  0.91502608010522  </w:t>
      </w:r>
    </w:p>
    <w:p w14:paraId="57A2CA4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Dark  24  0.871779788708135  </w:t>
      </w:r>
    </w:p>
    <w:p w14:paraId="1B36A0B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Dark  -24  1.0074720839805  </w:t>
      </w:r>
    </w:p>
    <w:p w14:paraId="19BF882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Dark  48  1.28275272186596  </w:t>
      </w:r>
    </w:p>
    <w:p w14:paraId="63D748E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Light  &lt;24  1.04224855542335  </w:t>
      </w:r>
    </w:p>
    <w:p w14:paraId="5514FF7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Light  24  0.837961506979581  </w:t>
      </w:r>
    </w:p>
    <w:p w14:paraId="2198620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Light  -24  0.863839387499179  </w:t>
      </w:r>
    </w:p>
    <w:p w14:paraId="6DF46C9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Light  48  1.07399824125658  </w:t>
      </w:r>
    </w:p>
    <w:p w14:paraId="54F5FD5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Dark  &lt;24  0.869168882010018  </w:t>
      </w:r>
    </w:p>
    <w:p w14:paraId="7C041C5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Dark  24  1.11599934832174  </w:t>
      </w:r>
    </w:p>
    <w:p w14:paraId="44C0F30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Dark  -24  1.12915897906362  </w:t>
      </w:r>
    </w:p>
    <w:p w14:paraId="3937315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Dark  48  0.743456301827671  </w:t>
      </w:r>
    </w:p>
    <w:p w14:paraId="156C0D5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Light  &lt;24  0.939926347360015  </w:t>
      </w:r>
    </w:p>
    <w:p w14:paraId="6D4810A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Light  24  0.878810384729091  </w:t>
      </w:r>
    </w:p>
    <w:p w14:paraId="00B2C46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Light  -24  1.08360586961878  </w:t>
      </w:r>
    </w:p>
    <w:p w14:paraId="6525B46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Light  48  0.585709446360187  </w:t>
      </w:r>
    </w:p>
    <w:p w14:paraId="7286BF7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Dark  &lt;24  0.892392086676947  </w:t>
      </w:r>
    </w:p>
    <w:p w14:paraId="366C1AB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Dark  24  1.09045445071809  </w:t>
      </w:r>
    </w:p>
    <w:p w14:paraId="6C489F7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Dark  -24  1.21166208160527  </w:t>
      </w:r>
    </w:p>
    <w:p w14:paraId="391B582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Dark  48  0.82296581172776  </w:t>
      </w:r>
    </w:p>
    <w:p w14:paraId="6912813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Light  &lt;24  1.27626257245371  </w:t>
      </w:r>
    </w:p>
    <w:p w14:paraId="05F36CF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Light  24  1.08030147739012  </w:t>
      </w:r>
    </w:p>
    <w:p w14:paraId="66A8786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Light  -24  0.96749698716227  </w:t>
      </w:r>
    </w:p>
    <w:p w14:paraId="6820E3F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Light  48  0.946117798632333  </w:t>
      </w:r>
    </w:p>
    <w:p w14:paraId="50D7141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Dark  &lt;24  0.631736423748788  </w:t>
      </w:r>
    </w:p>
    <w:p w14:paraId="662A6C2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Dark  24  0.795441558335544  </w:t>
      </w:r>
    </w:p>
    <w:p w14:paraId="0483FE0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Dark  -24  0.976601249231227  </w:t>
      </w:r>
    </w:p>
    <w:p w14:paraId="56B5B8B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Dark  48  1.32012396112156  </w:t>
      </w:r>
    </w:p>
    <w:p w14:paraId="147C6B0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Light  &lt;24  0.852447456836296  </w:t>
      </w:r>
    </w:p>
    <w:p w14:paraId="04237D0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Light  24  0.750726144202892  </w:t>
      </w:r>
    </w:p>
    <w:p w14:paraId="6080754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Light  -24  0.784460420455045  </w:t>
      </w:r>
    </w:p>
    <w:p w14:paraId="3B20B2D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Light  48  1.0080922576828  </w:t>
      </w:r>
    </w:p>
    <w:p w14:paraId="7079877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Dark  &lt;24  0.351619629196614  </w:t>
      </w:r>
    </w:p>
    <w:p w14:paraId="014FDF1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Dark  24  0.403394686042433  </w:t>
      </w:r>
    </w:p>
    <w:p w14:paraId="702F3C9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Dark  -24  0.813172798364526  </w:t>
      </w:r>
    </w:p>
    <w:p w14:paraId="5F33692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Dark  48  0.570486235990446  </w:t>
      </w:r>
    </w:p>
    <w:p w14:paraId="5255164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Light  &lt;24  0.496784532564041  </w:t>
      </w:r>
    </w:p>
    <w:p w14:paraId="2545060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Light  24  0.463265997689648  </w:t>
      </w:r>
    </w:p>
    <w:p w14:paraId="6404F8A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Light  -24  0.785637887806018  </w:t>
      </w:r>
    </w:p>
    <w:p w14:paraId="2DC4352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Light  48  0.498051759916131  </w:t>
      </w:r>
    </w:p>
    <w:p w14:paraId="5B36DC4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Dark  &lt;24  0.883176086632786  </w:t>
      </w:r>
    </w:p>
    <w:p w14:paraId="62AD467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Dark  24  0.842614977317632  </w:t>
      </w:r>
    </w:p>
    <w:p w14:paraId="2C761A2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Dark  -24  0.998123238883856  </w:t>
      </w:r>
    </w:p>
    <w:p w14:paraId="49D7185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Dark  48  0.685565460040104  </w:t>
      </w:r>
    </w:p>
    <w:p w14:paraId="5BCDECA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Light  &lt;24  1.14090607267499  </w:t>
      </w:r>
    </w:p>
    <w:p w14:paraId="05FD29E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Light  24  0.714142842854284  </w:t>
      </w:r>
    </w:p>
    <w:p w14:paraId="5C3D24D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Light  -24  0.832481357199086  </w:t>
      </w:r>
    </w:p>
    <w:p w14:paraId="30BBF0A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Light  48  0.626054665699765  </w:t>
      </w:r>
    </w:p>
    <w:p w14:paraId="350B08C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Dark  &lt;24  1.4500783677882  </w:t>
      </w:r>
    </w:p>
    <w:p w14:paraId="035BE42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Dark  24  1.54596248337403  </w:t>
      </w:r>
    </w:p>
    <w:p w14:paraId="774B7DC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Dark  -24  1.1409973707244  </w:t>
      </w:r>
    </w:p>
    <w:p w14:paraId="2626546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Dark  48  1.12573208503299  </w:t>
      </w:r>
    </w:p>
    <w:p w14:paraId="2780C3F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Light  &lt;24  1.44413047212252  </w:t>
      </w:r>
    </w:p>
    <w:p w14:paraId="11EABEB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Light  24  1.15208840472756  </w:t>
      </w:r>
    </w:p>
    <w:p w14:paraId="75A2254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Light  -24  1.02021582821208  </w:t>
      </w:r>
    </w:p>
    <w:p w14:paraId="687BF4B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Light  48  1.07050092116832  </w:t>
      </w:r>
    </w:p>
    <w:p w14:paraId="76691DD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39AA0AB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RUN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4B69A0B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</w:p>
    <w:p w14:paraId="2E465F1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PROC</w:t>
      </w:r>
      <w:r>
        <w:rPr>
          <w:rFonts w:ascii="Consolas" w:hAnsi="Consolas" w:cs="Consolas"/>
          <w:color w:val="000000"/>
          <w:sz w:val="20"/>
          <w:szCs w:val="20"/>
        </w:rPr>
        <w:t xml:space="preserve"> </w:t>
      </w:r>
      <w:r>
        <w:rPr>
          <w:rFonts w:ascii="Consolas" w:hAnsi="Consolas" w:cs="Consolas"/>
          <w:color w:val="000080"/>
          <w:sz w:val="20"/>
          <w:szCs w:val="20"/>
        </w:rPr>
        <w:t>MIXED</w:t>
      </w:r>
      <w:r>
        <w:rPr>
          <w:rFonts w:ascii="Consolas" w:hAnsi="Consolas" w:cs="Consolas"/>
          <w:color w:val="000000"/>
          <w:sz w:val="20"/>
          <w:szCs w:val="20"/>
        </w:rPr>
        <w:t xml:space="preserve"> ASYCOV NOBOUND  </w:t>
      </w:r>
      <w:r>
        <w:rPr>
          <w:rFonts w:ascii="Consolas" w:hAnsi="Consolas" w:cs="Consolas"/>
          <w:color w:val="000080"/>
          <w:sz w:val="20"/>
          <w:szCs w:val="20"/>
        </w:rPr>
        <w:t>DATA</w:t>
      </w:r>
      <w:r>
        <w:rPr>
          <w:rFonts w:ascii="Consolas" w:hAnsi="Consolas" w:cs="Consolas"/>
          <w:color w:val="000000"/>
          <w:sz w:val="20"/>
          <w:szCs w:val="20"/>
        </w:rPr>
        <w:t>=ActivitybyLightsandPostOp ALPHA=</w:t>
      </w:r>
      <w:r>
        <w:rPr>
          <w:rFonts w:ascii="Consolas" w:hAnsi="Consolas" w:cs="Consolas"/>
          <w:color w:val="008080"/>
          <w:sz w:val="20"/>
          <w:szCs w:val="20"/>
        </w:rPr>
        <w:t>0.05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5CBB0FC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DD"/>
          <w:sz w:val="20"/>
          <w:szCs w:val="20"/>
        </w:rPr>
        <w:t>CLASS</w:t>
      </w:r>
      <w:r>
        <w:rPr>
          <w:rFonts w:ascii="Consolas" w:hAnsi="Consolas" w:cs="Consolas"/>
          <w:color w:val="000000"/>
          <w:sz w:val="20"/>
          <w:szCs w:val="20"/>
        </w:rPr>
        <w:t xml:space="preserve"> MouseName Sex SleepTx AnalgesiaTx Lights HoursPostOP;</w:t>
      </w:r>
    </w:p>
    <w:p w14:paraId="0F59535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DD"/>
          <w:sz w:val="20"/>
          <w:szCs w:val="20"/>
        </w:rPr>
        <w:t>MODEL</w:t>
      </w:r>
      <w:r>
        <w:rPr>
          <w:rFonts w:ascii="Consolas" w:hAnsi="Consolas" w:cs="Consolas"/>
          <w:color w:val="000000"/>
          <w:sz w:val="20"/>
          <w:szCs w:val="20"/>
        </w:rPr>
        <w:t xml:space="preserve">  Sqrt_AvgOfHourlyActivity =  Sex SleepTx AnalgesiaTx Lights HoursPostOP Sex*SleepTx Sex*AnalgesiaTx Sex*Lights Sex*HoursPostOP SleepTx*AnalgesiaTx SleepTx*Lights SleepTx*HoursPostOP AnalgesiaTx*Lights AnalgesiaTx*HoursPostOP Lights*HoursPostOP Sex*SleepTx*AnalgesiaTx Sex*SleepTx*Lights Sex*SleepTx*HoursPostOP Sex*AnalgesiaTx*Lights Sex*AnalgesiaTx*HoursPostOP Sex*Lights*HoursPostOP SleepTx*AnalgesiaTx*Lights SleepTx*AnalgesiaTx*HoursPostOP SleepTx*Lights*HoursPostOP AnalgesiaTx*Lights*HoursPostOP/ SOLUTION DDFM=KENWARDROGER;</w:t>
      </w:r>
    </w:p>
    <w:p w14:paraId="70DFB2E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RANDOM MouseName(Sex SleepTx AnalgesiaTx ) / SOLUTION ;</w:t>
      </w:r>
    </w:p>
    <w:p w14:paraId="50DE665C" w14:textId="77777777" w:rsidR="00A31DBA" w:rsidRDefault="00F51D14" w:rsidP="00F51D14">
      <w:r>
        <w:rPr>
          <w:rFonts w:ascii="Consolas" w:hAnsi="Consolas" w:cs="Consolas"/>
          <w:color w:val="000080"/>
          <w:sz w:val="20"/>
          <w:szCs w:val="20"/>
        </w:rPr>
        <w:t>RUN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7F09C4BD" w14:textId="77777777" w:rsidR="00A31DBA" w:rsidRDefault="00A31DBA" w:rsidP="00F51D14">
      <w:pPr>
        <w:pStyle w:val="Heading1"/>
      </w:pPr>
      <w:r>
        <w:t>TINT</w:t>
      </w:r>
    </w:p>
    <w:p w14:paraId="34CD876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</w:p>
    <w:p w14:paraId="4BCFBD3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DATA</w:t>
      </w:r>
      <w:r>
        <w:rPr>
          <w:rFonts w:ascii="Consolas" w:hAnsi="Consolas" w:cs="Consolas"/>
          <w:color w:val="000000"/>
          <w:sz w:val="20"/>
          <w:szCs w:val="20"/>
        </w:rPr>
        <w:t xml:space="preserve"> TINTdataDays_1to3; </w:t>
      </w:r>
      <w:r>
        <w:rPr>
          <w:rFonts w:ascii="Consolas" w:hAnsi="Consolas" w:cs="Consolas"/>
          <w:color w:val="0000DD"/>
          <w:sz w:val="20"/>
          <w:szCs w:val="20"/>
        </w:rPr>
        <w:t>INPUT</w:t>
      </w:r>
      <w:r>
        <w:rPr>
          <w:rFonts w:ascii="Consolas" w:hAnsi="Consolas" w:cs="Consolas"/>
          <w:color w:val="000000"/>
          <w:sz w:val="20"/>
          <w:szCs w:val="20"/>
        </w:rPr>
        <w:t xml:space="preserve">  MouseName &amp;$ Se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SleepT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AnalgesiaT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GroupDay TINT_Success; </w:t>
      </w:r>
      <w:r>
        <w:rPr>
          <w:rFonts w:ascii="Consolas" w:hAnsi="Consolas" w:cs="Consolas"/>
          <w:color w:val="000080"/>
          <w:sz w:val="20"/>
          <w:szCs w:val="20"/>
        </w:rPr>
        <w:t>Lines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7B9A3E5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0  1  </w:t>
      </w:r>
    </w:p>
    <w:p w14:paraId="67578B1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0  1  </w:t>
      </w:r>
    </w:p>
    <w:p w14:paraId="2480D83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0  0  </w:t>
      </w:r>
    </w:p>
    <w:p w14:paraId="7DF27E8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0  0  </w:t>
      </w:r>
    </w:p>
    <w:p w14:paraId="5AEDF49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0  0  </w:t>
      </w:r>
    </w:p>
    <w:p w14:paraId="75CDFB9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0  1  </w:t>
      </w:r>
    </w:p>
    <w:p w14:paraId="7A39671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0  1  </w:t>
      </w:r>
    </w:p>
    <w:p w14:paraId="0734767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0  0  </w:t>
      </w:r>
    </w:p>
    <w:p w14:paraId="02B13AA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1  1  </w:t>
      </w:r>
    </w:p>
    <w:p w14:paraId="6423CB7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1  1  </w:t>
      </w:r>
    </w:p>
    <w:p w14:paraId="4C419A4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1  0  </w:t>
      </w:r>
    </w:p>
    <w:p w14:paraId="0BC884E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1  0  </w:t>
      </w:r>
    </w:p>
    <w:p w14:paraId="269FC6C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1  1  </w:t>
      </w:r>
    </w:p>
    <w:p w14:paraId="5A9A460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1  0  </w:t>
      </w:r>
    </w:p>
    <w:p w14:paraId="6B7CF35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1  1  </w:t>
      </w:r>
    </w:p>
    <w:p w14:paraId="33908CC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1  0  </w:t>
      </w:r>
    </w:p>
    <w:p w14:paraId="4B747F7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2  0  </w:t>
      </w:r>
    </w:p>
    <w:p w14:paraId="4F4B9AC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2  1  </w:t>
      </w:r>
    </w:p>
    <w:p w14:paraId="227E93C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2  0  </w:t>
      </w:r>
    </w:p>
    <w:p w14:paraId="6CF6E81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2  0  </w:t>
      </w:r>
    </w:p>
    <w:p w14:paraId="5732B52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2  0  </w:t>
      </w:r>
    </w:p>
    <w:p w14:paraId="4F5CDB0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2  0  </w:t>
      </w:r>
    </w:p>
    <w:p w14:paraId="384AB1E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2  0  </w:t>
      </w:r>
    </w:p>
    <w:p w14:paraId="249773B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2  0  </w:t>
      </w:r>
    </w:p>
    <w:p w14:paraId="613DE41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3  0  </w:t>
      </w:r>
    </w:p>
    <w:p w14:paraId="1E63B58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3  1  </w:t>
      </w:r>
    </w:p>
    <w:p w14:paraId="7236A7F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3  0  </w:t>
      </w:r>
    </w:p>
    <w:p w14:paraId="35D7B9D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3  0  </w:t>
      </w:r>
    </w:p>
    <w:p w14:paraId="3000CBE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3  0  </w:t>
      </w:r>
    </w:p>
    <w:p w14:paraId="299B97F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3  0  </w:t>
      </w:r>
    </w:p>
    <w:p w14:paraId="5120BA6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3  1  </w:t>
      </w:r>
    </w:p>
    <w:p w14:paraId="6F9C416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3  0  </w:t>
      </w:r>
    </w:p>
    <w:p w14:paraId="5885346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0  0  </w:t>
      </w:r>
    </w:p>
    <w:p w14:paraId="093736B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0  0  </w:t>
      </w:r>
    </w:p>
    <w:p w14:paraId="263BF82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0  1  </w:t>
      </w:r>
    </w:p>
    <w:p w14:paraId="65AAF36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0  0  </w:t>
      </w:r>
    </w:p>
    <w:p w14:paraId="6A48F2C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0  0  </w:t>
      </w:r>
    </w:p>
    <w:p w14:paraId="0B96FB9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0  1  </w:t>
      </w:r>
    </w:p>
    <w:p w14:paraId="3A3E78E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0  1  </w:t>
      </w:r>
    </w:p>
    <w:p w14:paraId="09B1978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0  1  </w:t>
      </w:r>
    </w:p>
    <w:p w14:paraId="7D0EECC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1  0  </w:t>
      </w:r>
    </w:p>
    <w:p w14:paraId="409FA81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1  0  </w:t>
      </w:r>
    </w:p>
    <w:p w14:paraId="47FFC9E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1  1  </w:t>
      </w:r>
    </w:p>
    <w:p w14:paraId="3AF0829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1  0  </w:t>
      </w:r>
    </w:p>
    <w:p w14:paraId="37CDFFF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1  0  </w:t>
      </w:r>
    </w:p>
    <w:p w14:paraId="74E19A4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1  1  </w:t>
      </w:r>
    </w:p>
    <w:p w14:paraId="0DE8265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1  0  </w:t>
      </w:r>
    </w:p>
    <w:p w14:paraId="1E142A1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1  0  </w:t>
      </w:r>
    </w:p>
    <w:p w14:paraId="069F23E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2  0  </w:t>
      </w:r>
    </w:p>
    <w:p w14:paraId="222FFD5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2  0  </w:t>
      </w:r>
    </w:p>
    <w:p w14:paraId="2617294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2  0  </w:t>
      </w:r>
    </w:p>
    <w:p w14:paraId="619782D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2  0  </w:t>
      </w:r>
    </w:p>
    <w:p w14:paraId="0C83BAE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2  0  </w:t>
      </w:r>
    </w:p>
    <w:p w14:paraId="34A6750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2  0  </w:t>
      </w:r>
    </w:p>
    <w:p w14:paraId="70E56FF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2  0  </w:t>
      </w:r>
    </w:p>
    <w:p w14:paraId="2D04C3A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2  0  </w:t>
      </w:r>
    </w:p>
    <w:p w14:paraId="2AD19ED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3  0  </w:t>
      </w:r>
    </w:p>
    <w:p w14:paraId="46C6EC5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3  0  </w:t>
      </w:r>
    </w:p>
    <w:p w14:paraId="5866218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3  0  </w:t>
      </w:r>
    </w:p>
    <w:p w14:paraId="6120C99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3  1  </w:t>
      </w:r>
    </w:p>
    <w:p w14:paraId="41E1F99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3  0  </w:t>
      </w:r>
    </w:p>
    <w:p w14:paraId="153048D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3  0  </w:t>
      </w:r>
    </w:p>
    <w:p w14:paraId="7866D15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3  0  </w:t>
      </w:r>
    </w:p>
    <w:p w14:paraId="1B79FF2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3  0  </w:t>
      </w:r>
    </w:p>
    <w:p w14:paraId="323D46A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0  1  </w:t>
      </w:r>
    </w:p>
    <w:p w14:paraId="73CCD20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0  1  </w:t>
      </w:r>
    </w:p>
    <w:p w14:paraId="13A15FE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0  0  </w:t>
      </w:r>
    </w:p>
    <w:p w14:paraId="30EA192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0  1  </w:t>
      </w:r>
    </w:p>
    <w:p w14:paraId="1FD307D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0  1  </w:t>
      </w:r>
    </w:p>
    <w:p w14:paraId="7DE1934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0  1  </w:t>
      </w:r>
    </w:p>
    <w:p w14:paraId="51DD185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0  0  </w:t>
      </w:r>
    </w:p>
    <w:p w14:paraId="29FC798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0  0  </w:t>
      </w:r>
    </w:p>
    <w:p w14:paraId="55CF36C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1  1  </w:t>
      </w:r>
    </w:p>
    <w:p w14:paraId="0974C75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1  1  </w:t>
      </w:r>
    </w:p>
    <w:p w14:paraId="600EEDD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1  0  </w:t>
      </w:r>
    </w:p>
    <w:p w14:paraId="37C6A67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1  0  </w:t>
      </w:r>
    </w:p>
    <w:p w14:paraId="5AED3C3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1  0  </w:t>
      </w:r>
    </w:p>
    <w:p w14:paraId="5A2CA03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1  0  </w:t>
      </w:r>
    </w:p>
    <w:p w14:paraId="7D0A3BD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1  0  </w:t>
      </w:r>
    </w:p>
    <w:p w14:paraId="0CA657E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1  0  </w:t>
      </w:r>
    </w:p>
    <w:p w14:paraId="64865C8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2  1  </w:t>
      </w:r>
    </w:p>
    <w:p w14:paraId="1198A8A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2  0  </w:t>
      </w:r>
    </w:p>
    <w:p w14:paraId="288B8B1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2  0  </w:t>
      </w:r>
    </w:p>
    <w:p w14:paraId="0C643C4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2  0  </w:t>
      </w:r>
    </w:p>
    <w:p w14:paraId="7C68ABA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2  0  </w:t>
      </w:r>
    </w:p>
    <w:p w14:paraId="568F2E24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2  0  </w:t>
      </w:r>
    </w:p>
    <w:p w14:paraId="4DEA05B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2  0  </w:t>
      </w:r>
    </w:p>
    <w:p w14:paraId="25E9901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2  0  </w:t>
      </w:r>
    </w:p>
    <w:p w14:paraId="0C48FFE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3  1  </w:t>
      </w:r>
    </w:p>
    <w:p w14:paraId="678DC99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3  0  </w:t>
      </w:r>
    </w:p>
    <w:p w14:paraId="457C423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3  0  </w:t>
      </w:r>
    </w:p>
    <w:p w14:paraId="4B04D19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3  0  </w:t>
      </w:r>
    </w:p>
    <w:p w14:paraId="12EA05C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3  0  </w:t>
      </w:r>
    </w:p>
    <w:p w14:paraId="36ED187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3  0  </w:t>
      </w:r>
    </w:p>
    <w:p w14:paraId="40D026E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3  0  </w:t>
      </w:r>
    </w:p>
    <w:p w14:paraId="0C725DE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3  0  </w:t>
      </w:r>
    </w:p>
    <w:p w14:paraId="1A89B19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0  1  </w:t>
      </w:r>
    </w:p>
    <w:p w14:paraId="2F6F216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0  0  </w:t>
      </w:r>
    </w:p>
    <w:p w14:paraId="55608E8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0  0  </w:t>
      </w:r>
    </w:p>
    <w:p w14:paraId="7448E0C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0  1  </w:t>
      </w:r>
    </w:p>
    <w:p w14:paraId="2AE334C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0  0  </w:t>
      </w:r>
    </w:p>
    <w:p w14:paraId="696CF9C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0  0  </w:t>
      </w:r>
    </w:p>
    <w:p w14:paraId="14B743A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0  1  </w:t>
      </w:r>
    </w:p>
    <w:p w14:paraId="55AC0B67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0  1  </w:t>
      </w:r>
    </w:p>
    <w:p w14:paraId="443E5A2A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1  0  </w:t>
      </w:r>
    </w:p>
    <w:p w14:paraId="2715DEB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1  0  </w:t>
      </w:r>
    </w:p>
    <w:p w14:paraId="0D0EDE9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1  0  </w:t>
      </w:r>
    </w:p>
    <w:p w14:paraId="0E7D155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1  0  </w:t>
      </w:r>
    </w:p>
    <w:p w14:paraId="6FA8EBC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1  1  </w:t>
      </w:r>
    </w:p>
    <w:p w14:paraId="3E69C8B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1  0  </w:t>
      </w:r>
    </w:p>
    <w:p w14:paraId="7B471BA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1  0  </w:t>
      </w:r>
    </w:p>
    <w:p w14:paraId="71FDC94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1  0  </w:t>
      </w:r>
    </w:p>
    <w:p w14:paraId="3020D98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2  0  </w:t>
      </w:r>
    </w:p>
    <w:p w14:paraId="774502C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2  0  </w:t>
      </w:r>
    </w:p>
    <w:p w14:paraId="2D89639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2  0  </w:t>
      </w:r>
    </w:p>
    <w:p w14:paraId="0ABF62A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2  0  </w:t>
      </w:r>
    </w:p>
    <w:p w14:paraId="6B38EB6C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2  1  </w:t>
      </w:r>
    </w:p>
    <w:p w14:paraId="01AC7C0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2  1  </w:t>
      </w:r>
    </w:p>
    <w:p w14:paraId="511E103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2  1  </w:t>
      </w:r>
    </w:p>
    <w:p w14:paraId="09623196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2  0  </w:t>
      </w:r>
    </w:p>
    <w:p w14:paraId="1714F2CE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3  0  </w:t>
      </w:r>
    </w:p>
    <w:p w14:paraId="19B37BDD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3  0  </w:t>
      </w:r>
    </w:p>
    <w:p w14:paraId="15A39B83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3  0  </w:t>
      </w:r>
    </w:p>
    <w:p w14:paraId="4091BC58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3  0  </w:t>
      </w:r>
    </w:p>
    <w:p w14:paraId="31F347F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3  0  </w:t>
      </w:r>
    </w:p>
    <w:p w14:paraId="5D1BEFCB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3  1  </w:t>
      </w:r>
    </w:p>
    <w:p w14:paraId="13CB39A2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3  0  </w:t>
      </w:r>
    </w:p>
    <w:p w14:paraId="766EAB21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3  0  </w:t>
      </w:r>
    </w:p>
    <w:p w14:paraId="0EA8026F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5E72101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RUN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58E07CA0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</w:p>
    <w:p w14:paraId="3719F565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PROC</w:t>
      </w:r>
      <w:r>
        <w:rPr>
          <w:rFonts w:ascii="Consolas" w:hAnsi="Consolas" w:cs="Consolas"/>
          <w:color w:val="000000"/>
          <w:sz w:val="20"/>
          <w:szCs w:val="20"/>
        </w:rPr>
        <w:t xml:space="preserve"> </w:t>
      </w:r>
      <w:r>
        <w:rPr>
          <w:rFonts w:ascii="Consolas" w:hAnsi="Consolas" w:cs="Consolas"/>
          <w:color w:val="000080"/>
          <w:sz w:val="20"/>
          <w:szCs w:val="20"/>
        </w:rPr>
        <w:t>GENMOD</w:t>
      </w:r>
      <w:r>
        <w:rPr>
          <w:rFonts w:ascii="Consolas" w:hAnsi="Consolas" w:cs="Consolas"/>
          <w:color w:val="000000"/>
          <w:sz w:val="20"/>
          <w:szCs w:val="20"/>
        </w:rPr>
        <w:t xml:space="preserve">  </w:t>
      </w:r>
      <w:r>
        <w:rPr>
          <w:rFonts w:ascii="Consolas" w:hAnsi="Consolas" w:cs="Consolas"/>
          <w:color w:val="000080"/>
          <w:sz w:val="20"/>
          <w:szCs w:val="20"/>
        </w:rPr>
        <w:t>DATA</w:t>
      </w:r>
      <w:r>
        <w:rPr>
          <w:rFonts w:ascii="Consolas" w:hAnsi="Consolas" w:cs="Consolas"/>
          <w:color w:val="000000"/>
          <w:sz w:val="20"/>
          <w:szCs w:val="20"/>
        </w:rPr>
        <w:t>=TINTdataDays_1to3;</w:t>
      </w:r>
    </w:p>
    <w:p w14:paraId="79E7F36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DD"/>
          <w:sz w:val="20"/>
          <w:szCs w:val="20"/>
        </w:rPr>
        <w:t>CLASS</w:t>
      </w:r>
      <w:r>
        <w:rPr>
          <w:rFonts w:ascii="Consolas" w:hAnsi="Consolas" w:cs="Consolas"/>
          <w:color w:val="000000"/>
          <w:sz w:val="20"/>
          <w:szCs w:val="20"/>
        </w:rPr>
        <w:t xml:space="preserve"> MouseName Sex SleepTx AnalgesiaTx GroupDay;</w:t>
      </w:r>
    </w:p>
    <w:p w14:paraId="52720D89" w14:textId="77777777" w:rsidR="00F51D14" w:rsidRDefault="00F51D14" w:rsidP="00F51D1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DD"/>
          <w:sz w:val="20"/>
          <w:szCs w:val="20"/>
        </w:rPr>
        <w:t>MODEL</w:t>
      </w:r>
      <w:r>
        <w:rPr>
          <w:rFonts w:ascii="Consolas" w:hAnsi="Consolas" w:cs="Consolas"/>
          <w:color w:val="000000"/>
          <w:sz w:val="20"/>
          <w:szCs w:val="20"/>
        </w:rPr>
        <w:t xml:space="preserve">  TINT_Success =  MouseName(Sex SleepTx AnalgesiaTx ) Sex SleepTx AnalgesiaTx GroupDay Sex*SleepTx Sex*AnalgesiaTx Sex*GroupDay SleepTx*AnalgesiaTx SleepTx*GroupDay AnalgesiaTx*GroupDay Sex*SleepTx*AnalgesiaTx/ DIST=Binomial </w:t>
      </w:r>
      <w:r>
        <w:rPr>
          <w:rFonts w:ascii="Consolas" w:hAnsi="Consolas" w:cs="Consolas"/>
          <w:color w:val="0000DD"/>
          <w:sz w:val="20"/>
          <w:szCs w:val="20"/>
        </w:rPr>
        <w:t>LINK</w:t>
      </w:r>
      <w:r>
        <w:rPr>
          <w:rFonts w:ascii="Consolas" w:hAnsi="Consolas" w:cs="Consolas"/>
          <w:color w:val="000000"/>
          <w:sz w:val="20"/>
          <w:szCs w:val="20"/>
        </w:rPr>
        <w:t>=Logit ALPHA=</w:t>
      </w:r>
      <w:r>
        <w:rPr>
          <w:rFonts w:ascii="Consolas" w:hAnsi="Consolas" w:cs="Consolas"/>
          <w:color w:val="008080"/>
          <w:sz w:val="20"/>
          <w:szCs w:val="20"/>
        </w:rPr>
        <w:t>0.05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7C7E2D7D" w14:textId="77777777" w:rsidR="00A31DBA" w:rsidRDefault="00F51D14" w:rsidP="00F51D14">
      <w:r>
        <w:rPr>
          <w:rFonts w:ascii="Consolas" w:hAnsi="Consolas" w:cs="Consolas"/>
          <w:color w:val="000080"/>
          <w:sz w:val="20"/>
          <w:szCs w:val="20"/>
        </w:rPr>
        <w:t>RUN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0FA403C2" w14:textId="77777777" w:rsidR="00A31DBA" w:rsidRDefault="00D812F8" w:rsidP="00F51D14">
      <w:pPr>
        <w:pStyle w:val="Heading1"/>
      </w:pPr>
      <w:r>
        <w:t>Sucrose</w:t>
      </w:r>
      <w:r w:rsidR="00A31DBA">
        <w:t xml:space="preserve"> consumption</w:t>
      </w:r>
    </w:p>
    <w:p w14:paraId="2230D9F5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</w:p>
    <w:p w14:paraId="4726537C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DATA</w:t>
      </w:r>
      <w:r>
        <w:rPr>
          <w:rFonts w:ascii="Consolas" w:hAnsi="Consolas" w:cs="Consolas"/>
          <w:color w:val="000000"/>
          <w:sz w:val="20"/>
          <w:szCs w:val="20"/>
        </w:rPr>
        <w:t xml:space="preserve"> SucroseConsumption; </w:t>
      </w:r>
      <w:r>
        <w:rPr>
          <w:rFonts w:ascii="Consolas" w:hAnsi="Consolas" w:cs="Consolas"/>
          <w:color w:val="0000DD"/>
          <w:sz w:val="20"/>
          <w:szCs w:val="20"/>
        </w:rPr>
        <w:t>INPUT</w:t>
      </w:r>
      <w:r>
        <w:rPr>
          <w:rFonts w:ascii="Consolas" w:hAnsi="Consolas" w:cs="Consolas"/>
          <w:color w:val="000000"/>
          <w:sz w:val="20"/>
          <w:szCs w:val="20"/>
        </w:rPr>
        <w:t xml:space="preserve">  MouseName &amp;$ Se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SleepT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AnalgesiaT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GroupDay SucroseConsumed; </w:t>
      </w:r>
      <w:r>
        <w:rPr>
          <w:rFonts w:ascii="Consolas" w:hAnsi="Consolas" w:cs="Consolas"/>
          <w:color w:val="000080"/>
          <w:sz w:val="20"/>
          <w:szCs w:val="20"/>
        </w:rPr>
        <w:t>Lines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245DA0D4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1  2.2  </w:t>
      </w:r>
    </w:p>
    <w:p w14:paraId="36EFA442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2  2.2  </w:t>
      </w:r>
    </w:p>
    <w:p w14:paraId="227D3725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-1  2.5  </w:t>
      </w:r>
    </w:p>
    <w:p w14:paraId="38B93EA3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1  2.6  </w:t>
      </w:r>
    </w:p>
    <w:p w14:paraId="35A4D5E5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2  2.2  </w:t>
      </w:r>
    </w:p>
    <w:p w14:paraId="0FAE9480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-1  2.2  </w:t>
      </w:r>
    </w:p>
    <w:p w14:paraId="3783B1F7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1  2.4  </w:t>
      </w:r>
    </w:p>
    <w:p w14:paraId="524F24CD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2  2.7  </w:t>
      </w:r>
    </w:p>
    <w:p w14:paraId="41439EAB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-1  2  </w:t>
      </w:r>
    </w:p>
    <w:p w14:paraId="5A2AE9ED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1  2.2  </w:t>
      </w:r>
    </w:p>
    <w:p w14:paraId="3B5D00D7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2  2.2  </w:t>
      </w:r>
    </w:p>
    <w:p w14:paraId="79F6067A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-1  1.9  </w:t>
      </w:r>
    </w:p>
    <w:p w14:paraId="6E63765F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1  2  </w:t>
      </w:r>
    </w:p>
    <w:p w14:paraId="78C104AF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2  1.8  </w:t>
      </w:r>
    </w:p>
    <w:p w14:paraId="1FDD9640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-1  1.5  </w:t>
      </w:r>
    </w:p>
    <w:p w14:paraId="12D9E5A7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1  2.4  </w:t>
      </w:r>
    </w:p>
    <w:p w14:paraId="4C4BE752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2  1.7  </w:t>
      </w:r>
    </w:p>
    <w:p w14:paraId="16F622B6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-1  2.1  </w:t>
      </w:r>
    </w:p>
    <w:p w14:paraId="7B9E657F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1  2.4  </w:t>
      </w:r>
    </w:p>
    <w:p w14:paraId="06A8C0FC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2  1.9  </w:t>
      </w:r>
    </w:p>
    <w:p w14:paraId="1300432A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-1  2.3  </w:t>
      </w:r>
    </w:p>
    <w:p w14:paraId="0C1D5DE7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1  2.5  </w:t>
      </w:r>
    </w:p>
    <w:p w14:paraId="5DA830DF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2  2.1  </w:t>
      </w:r>
    </w:p>
    <w:p w14:paraId="1867BF91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-1  1.5  </w:t>
      </w:r>
    </w:p>
    <w:p w14:paraId="5F2CEE5F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1  2.2  </w:t>
      </w:r>
    </w:p>
    <w:p w14:paraId="59C1A467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2  2.3  </w:t>
      </w:r>
    </w:p>
    <w:p w14:paraId="74CCE0DA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-1  1.7  </w:t>
      </w:r>
    </w:p>
    <w:p w14:paraId="72DAF870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1  2.8  </w:t>
      </w:r>
    </w:p>
    <w:p w14:paraId="5579DA98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2  2.8  </w:t>
      </w:r>
    </w:p>
    <w:p w14:paraId="3EC3E770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-1  2.6  </w:t>
      </w:r>
    </w:p>
    <w:p w14:paraId="7C9294F1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1  2.3  </w:t>
      </w:r>
    </w:p>
    <w:p w14:paraId="1E68D8EA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2  2.4  </w:t>
      </w:r>
    </w:p>
    <w:p w14:paraId="37564A1F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-1  2.2  </w:t>
      </w:r>
    </w:p>
    <w:p w14:paraId="04665B2F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1  2.6  </w:t>
      </w:r>
    </w:p>
    <w:p w14:paraId="65C4DE55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2  1.9  </w:t>
      </w:r>
    </w:p>
    <w:p w14:paraId="4C924EED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-1  1.9  </w:t>
      </w:r>
    </w:p>
    <w:p w14:paraId="23EAB117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1  2.6  </w:t>
      </w:r>
    </w:p>
    <w:p w14:paraId="7D9894C5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2  2.6  </w:t>
      </w:r>
    </w:p>
    <w:p w14:paraId="61904C77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-1  1.9  </w:t>
      </w:r>
    </w:p>
    <w:p w14:paraId="77D257A8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1  2.3  </w:t>
      </w:r>
    </w:p>
    <w:p w14:paraId="5B79AD7C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2  2.4  </w:t>
      </w:r>
    </w:p>
    <w:p w14:paraId="660145C9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-1  2.1  </w:t>
      </w:r>
    </w:p>
    <w:p w14:paraId="59DF24C2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1  2.7  </w:t>
      </w:r>
    </w:p>
    <w:p w14:paraId="6092002A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2  2.5  </w:t>
      </w:r>
    </w:p>
    <w:p w14:paraId="5C1D355B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-1  1.2  </w:t>
      </w:r>
    </w:p>
    <w:p w14:paraId="6794C5B0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1  1.6  </w:t>
      </w:r>
    </w:p>
    <w:p w14:paraId="5170E4C7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2  2.2  </w:t>
      </w:r>
    </w:p>
    <w:p w14:paraId="73057916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-1  2.4  </w:t>
      </w:r>
    </w:p>
    <w:p w14:paraId="3403362E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1  2.9  </w:t>
      </w:r>
    </w:p>
    <w:p w14:paraId="7A425FD8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2  2.5  </w:t>
      </w:r>
    </w:p>
    <w:p w14:paraId="5F63D934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-1  1.4  </w:t>
      </w:r>
    </w:p>
    <w:p w14:paraId="149083EC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1  2  </w:t>
      </w:r>
    </w:p>
    <w:p w14:paraId="0721BB05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2  1.7  </w:t>
      </w:r>
    </w:p>
    <w:p w14:paraId="341070D4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-1  2  </w:t>
      </w:r>
    </w:p>
    <w:p w14:paraId="75C54FD3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1  2.2  </w:t>
      </w:r>
    </w:p>
    <w:p w14:paraId="2D94578D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2  2  </w:t>
      </w:r>
    </w:p>
    <w:p w14:paraId="2EEF867A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-1  2.7  </w:t>
      </w:r>
    </w:p>
    <w:p w14:paraId="3606D063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1  2.4  </w:t>
      </w:r>
    </w:p>
    <w:p w14:paraId="3E75262E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2  2.2  </w:t>
      </w:r>
    </w:p>
    <w:p w14:paraId="2F467FBD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-1  1.8  </w:t>
      </w:r>
    </w:p>
    <w:p w14:paraId="3E9F4502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1  2.4  </w:t>
      </w:r>
    </w:p>
    <w:p w14:paraId="7F274546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2  2.1  </w:t>
      </w:r>
    </w:p>
    <w:p w14:paraId="20998FAF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-1  2.1  </w:t>
      </w:r>
    </w:p>
    <w:p w14:paraId="3E29ECCA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1  3  </w:t>
      </w:r>
    </w:p>
    <w:p w14:paraId="696DCE68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2  2.4  </w:t>
      </w:r>
    </w:p>
    <w:p w14:paraId="3494617F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-1  1.4  </w:t>
      </w:r>
    </w:p>
    <w:p w14:paraId="3B6D0653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1  2  </w:t>
      </w:r>
    </w:p>
    <w:p w14:paraId="6098790A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2  1.2  </w:t>
      </w:r>
    </w:p>
    <w:p w14:paraId="54685B22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-1  1  </w:t>
      </w:r>
    </w:p>
    <w:p w14:paraId="427D13C6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1  1.7  </w:t>
      </w:r>
    </w:p>
    <w:p w14:paraId="536C6666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2  2.2  </w:t>
      </w:r>
    </w:p>
    <w:p w14:paraId="00A13E3C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-1  2.3  </w:t>
      </w:r>
    </w:p>
    <w:p w14:paraId="44DD3BD8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1  2.8  </w:t>
      </w:r>
    </w:p>
    <w:p w14:paraId="764DA236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2  2.5  </w:t>
      </w:r>
    </w:p>
    <w:p w14:paraId="1B54E7A2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-1  2  </w:t>
      </w:r>
    </w:p>
    <w:p w14:paraId="2346E8A0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1  2  </w:t>
      </w:r>
    </w:p>
    <w:p w14:paraId="7257137F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2  2.8  </w:t>
      </w:r>
    </w:p>
    <w:p w14:paraId="1193D305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-1  2.6  </w:t>
      </w:r>
    </w:p>
    <w:p w14:paraId="6F131F3C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1  2.6  </w:t>
      </w:r>
    </w:p>
    <w:p w14:paraId="4BA23862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2  2.7  </w:t>
      </w:r>
    </w:p>
    <w:p w14:paraId="2959DD8C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-1  2.4  </w:t>
      </w:r>
    </w:p>
    <w:p w14:paraId="77950472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1  2.2  </w:t>
      </w:r>
    </w:p>
    <w:p w14:paraId="2AD87949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2  2.1  </w:t>
      </w:r>
    </w:p>
    <w:p w14:paraId="4DB1A056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-1  1.2  </w:t>
      </w:r>
    </w:p>
    <w:p w14:paraId="3260F3A3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1  1.9  </w:t>
      </w:r>
    </w:p>
    <w:p w14:paraId="4C6F7960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2  2.1  </w:t>
      </w:r>
    </w:p>
    <w:p w14:paraId="6B902473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-1  1.9  </w:t>
      </w:r>
    </w:p>
    <w:p w14:paraId="13D3420C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1  2.9  </w:t>
      </w:r>
    </w:p>
    <w:p w14:paraId="2A9979FD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2  2.6  </w:t>
      </w:r>
    </w:p>
    <w:p w14:paraId="5CE99827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-1  1.6  </w:t>
      </w:r>
    </w:p>
    <w:p w14:paraId="087F07AF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1  1.7  </w:t>
      </w:r>
    </w:p>
    <w:p w14:paraId="0C566D30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2  2.3  </w:t>
      </w:r>
    </w:p>
    <w:p w14:paraId="6AA78F25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-1  2.5  </w:t>
      </w:r>
    </w:p>
    <w:p w14:paraId="392B6DEF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1  2.1  </w:t>
      </w:r>
    </w:p>
    <w:p w14:paraId="52254E74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2  2.3  </w:t>
      </w:r>
    </w:p>
    <w:p w14:paraId="7C3F8FCE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-1  2.5  </w:t>
      </w:r>
    </w:p>
    <w:p w14:paraId="2D7CBF9B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25CF7B32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RUN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23B5F77F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</w:p>
    <w:p w14:paraId="16E47DCF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PROC</w:t>
      </w:r>
      <w:r>
        <w:rPr>
          <w:rFonts w:ascii="Consolas" w:hAnsi="Consolas" w:cs="Consolas"/>
          <w:color w:val="000000"/>
          <w:sz w:val="20"/>
          <w:szCs w:val="20"/>
        </w:rPr>
        <w:t xml:space="preserve"> </w:t>
      </w:r>
      <w:r>
        <w:rPr>
          <w:rFonts w:ascii="Consolas" w:hAnsi="Consolas" w:cs="Consolas"/>
          <w:color w:val="000080"/>
          <w:sz w:val="20"/>
          <w:szCs w:val="20"/>
        </w:rPr>
        <w:t>MIXED</w:t>
      </w:r>
      <w:r>
        <w:rPr>
          <w:rFonts w:ascii="Consolas" w:hAnsi="Consolas" w:cs="Consolas"/>
          <w:color w:val="000000"/>
          <w:sz w:val="20"/>
          <w:szCs w:val="20"/>
        </w:rPr>
        <w:t xml:space="preserve"> ASYCOV NOBOUND  </w:t>
      </w:r>
      <w:r>
        <w:rPr>
          <w:rFonts w:ascii="Consolas" w:hAnsi="Consolas" w:cs="Consolas"/>
          <w:color w:val="000080"/>
          <w:sz w:val="20"/>
          <w:szCs w:val="20"/>
        </w:rPr>
        <w:t>DATA</w:t>
      </w:r>
      <w:r>
        <w:rPr>
          <w:rFonts w:ascii="Consolas" w:hAnsi="Consolas" w:cs="Consolas"/>
          <w:color w:val="000000"/>
          <w:sz w:val="20"/>
          <w:szCs w:val="20"/>
        </w:rPr>
        <w:t>=SucroseConsumption ALPHA=</w:t>
      </w:r>
      <w:r>
        <w:rPr>
          <w:rFonts w:ascii="Consolas" w:hAnsi="Consolas" w:cs="Consolas"/>
          <w:color w:val="008080"/>
          <w:sz w:val="20"/>
          <w:szCs w:val="20"/>
        </w:rPr>
        <w:t>0.05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56BB2A4A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DD"/>
          <w:sz w:val="20"/>
          <w:szCs w:val="20"/>
        </w:rPr>
        <w:t>CLASS</w:t>
      </w:r>
      <w:r>
        <w:rPr>
          <w:rFonts w:ascii="Consolas" w:hAnsi="Consolas" w:cs="Consolas"/>
          <w:color w:val="000000"/>
          <w:sz w:val="20"/>
          <w:szCs w:val="20"/>
        </w:rPr>
        <w:t xml:space="preserve"> MouseName Sex SleepTx AnalgesiaTx GroupDay;</w:t>
      </w:r>
    </w:p>
    <w:p w14:paraId="65524CA5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DD"/>
          <w:sz w:val="20"/>
          <w:szCs w:val="20"/>
        </w:rPr>
        <w:t>MODEL</w:t>
      </w:r>
      <w:r>
        <w:rPr>
          <w:rFonts w:ascii="Consolas" w:hAnsi="Consolas" w:cs="Consolas"/>
          <w:color w:val="000000"/>
          <w:sz w:val="20"/>
          <w:szCs w:val="20"/>
        </w:rPr>
        <w:t xml:space="preserve">  SucroseConsumed =  Sex SleepTx AnalgesiaTx GroupDay Sex*SleepTx Sex*AnalgesiaTx Sex*GroupDay SleepTx*AnalgesiaTx SleepTx*GroupDay AnalgesiaTx*GroupDay Sex*SleepTx*AnalgesiaTx Sex*SleepTx*GroupDay Sex*AnalgesiaTx*GroupDay SleepTx*AnalgesiaTx*GroupDay/ SOLUTION DDFM=KENWARDROGER;</w:t>
      </w:r>
    </w:p>
    <w:p w14:paraId="21534822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RANDOM MouseName(Sex SleepTx AnalgesiaTx ) / SOLUTION ;</w:t>
      </w:r>
    </w:p>
    <w:p w14:paraId="1303134D" w14:textId="77777777" w:rsidR="00A31DBA" w:rsidRDefault="00D812F8" w:rsidP="00D812F8">
      <w:r>
        <w:rPr>
          <w:rFonts w:ascii="Consolas" w:hAnsi="Consolas" w:cs="Consolas"/>
          <w:color w:val="000080"/>
          <w:sz w:val="20"/>
          <w:szCs w:val="20"/>
        </w:rPr>
        <w:t>RUN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7808275E" w14:textId="77777777" w:rsidR="00A31DBA" w:rsidRDefault="00A31DBA" w:rsidP="00F51D14">
      <w:pPr>
        <w:pStyle w:val="Heading1"/>
      </w:pPr>
      <w:r>
        <w:t>Total consumption</w:t>
      </w:r>
    </w:p>
    <w:p w14:paraId="6BDB3C67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</w:p>
    <w:p w14:paraId="54A933FA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DATA</w:t>
      </w:r>
      <w:r>
        <w:rPr>
          <w:rFonts w:ascii="Consolas" w:hAnsi="Consolas" w:cs="Consolas"/>
          <w:color w:val="000000"/>
          <w:sz w:val="20"/>
          <w:szCs w:val="20"/>
        </w:rPr>
        <w:t xml:space="preserve"> TotalConsumptionAndBodyweightDat; </w:t>
      </w:r>
      <w:r>
        <w:rPr>
          <w:rFonts w:ascii="Consolas" w:hAnsi="Consolas" w:cs="Consolas"/>
          <w:color w:val="0000DD"/>
          <w:sz w:val="20"/>
          <w:szCs w:val="20"/>
        </w:rPr>
        <w:t>INPUT</w:t>
      </w:r>
      <w:r>
        <w:rPr>
          <w:rFonts w:ascii="Consolas" w:hAnsi="Consolas" w:cs="Consolas"/>
          <w:color w:val="000000"/>
          <w:sz w:val="20"/>
          <w:szCs w:val="20"/>
        </w:rPr>
        <w:t xml:space="preserve">  MouseName &amp;$ Se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Cage SleepT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AnalgesiaT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GroupDay Bodyweight TotalConsumption; </w:t>
      </w:r>
      <w:r>
        <w:rPr>
          <w:rFonts w:ascii="Consolas" w:hAnsi="Consolas" w:cs="Consolas"/>
          <w:color w:val="000080"/>
          <w:sz w:val="20"/>
          <w:szCs w:val="20"/>
        </w:rPr>
        <w:t>Lines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7A3BE1B2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1  Consolidated  Analgesia  0  16.7  2.9  </w:t>
      </w:r>
    </w:p>
    <w:p w14:paraId="664E6EBC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3  Consolidated  Control  0  15.9  1.3  </w:t>
      </w:r>
    </w:p>
    <w:p w14:paraId="69FB12E9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2  Consolidated  Analgesia  0  17.5  2.1  </w:t>
      </w:r>
    </w:p>
    <w:p w14:paraId="60117512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4  Consolidated  Control  0  16.7  2  </w:t>
      </w:r>
    </w:p>
    <w:p w14:paraId="18C51A1E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2  Consolidated  Analgesia  0  21.2  2.8  </w:t>
      </w:r>
    </w:p>
    <w:p w14:paraId="5C87BDEC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4  Consolidated  Control  0  20.8  3.7  </w:t>
      </w:r>
    </w:p>
    <w:p w14:paraId="5E8DFC72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1  Consolidated  Control  0  18.9  2.3  </w:t>
      </w:r>
    </w:p>
    <w:p w14:paraId="081A88F8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3  Consolidated  Analgesia  0  21.6  3.5  </w:t>
      </w:r>
    </w:p>
    <w:p w14:paraId="7D05469D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2  Consolidated  Control  0  16.4  2.2  </w:t>
      </w:r>
    </w:p>
    <w:p w14:paraId="4E7301E6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4  Consolidated  Analgesia  0  18.6  3.5  </w:t>
      </w:r>
    </w:p>
    <w:p w14:paraId="2D1CC0FA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1  Consolidated  Analgesia  0  19  3.2  </w:t>
      </w:r>
    </w:p>
    <w:p w14:paraId="43240A4A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3  Consolidated  Control  0  17.1  2.7  </w:t>
      </w:r>
    </w:p>
    <w:p w14:paraId="58ABA00F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1  Consolidated  Analgesia  0  18.5  2.7  </w:t>
      </w:r>
    </w:p>
    <w:p w14:paraId="4B283DDC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3  Consolidated  Control  0  19.5  1.7  </w:t>
      </w:r>
    </w:p>
    <w:p w14:paraId="61D9F5AA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2  Consolidated  Analgesia  0  18.8  3.1  </w:t>
      </w:r>
    </w:p>
    <w:p w14:paraId="01B2654F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4  Consolidated  Control  0  18.7  3.5  </w:t>
      </w:r>
    </w:p>
    <w:p w14:paraId="33E5466A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2  Fragmented  Analgesia  0  17.2  2.7  </w:t>
      </w:r>
    </w:p>
    <w:p w14:paraId="7DCB2B9F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4  Fragmented  Control  0  17.7  2.9  </w:t>
      </w:r>
    </w:p>
    <w:p w14:paraId="76555ECE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1  Fragmented  Control  0  18.3  3.1  </w:t>
      </w:r>
    </w:p>
    <w:p w14:paraId="44230257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3  Fragmented  Analgesia  0  18.6  2  </w:t>
      </w:r>
    </w:p>
    <w:p w14:paraId="0E1DA70A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1  Fragmented  Control  0  20.9  2.5  </w:t>
      </w:r>
    </w:p>
    <w:p w14:paraId="229DDF89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3  Fragmented  Analgesia  0  22.8  3.3  </w:t>
      </w:r>
    </w:p>
    <w:p w14:paraId="1D954764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2  Fragmented  Control  0  21.6  2.9  </w:t>
      </w:r>
    </w:p>
    <w:p w14:paraId="02E078C9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4  Fragmented  Analgesia  0  20  3.5  </w:t>
      </w:r>
    </w:p>
    <w:p w14:paraId="788665FF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1  Fragmented  Control  0  19.2  2.5  </w:t>
      </w:r>
    </w:p>
    <w:p w14:paraId="5703E392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3  Fragmented  Analgesia  0  17.9  2.1  </w:t>
      </w:r>
    </w:p>
    <w:p w14:paraId="4B3E333A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2  Fragmented  Control  0  17.5  2.8  </w:t>
      </w:r>
    </w:p>
    <w:p w14:paraId="2C401415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4  Fragmented  Analgesia  0  18.3  2  </w:t>
      </w:r>
    </w:p>
    <w:p w14:paraId="314F4591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2  Fragmented  Control  0  20.5  3.1  </w:t>
      </w:r>
    </w:p>
    <w:p w14:paraId="492CA0A5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4  Fragmented  Analgesia  0  20.9  3.6  </w:t>
      </w:r>
    </w:p>
    <w:p w14:paraId="501BB308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1  Fragmented  Analgesia  0  19.3  3.1  </w:t>
      </w:r>
    </w:p>
    <w:p w14:paraId="51B0129F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3  Fragmented  Control  0  21.7  3.2  </w:t>
      </w:r>
    </w:p>
    <w:p w14:paraId="6AC739FF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1  Consolidated  Analgesia  1  16.6  3.8  </w:t>
      </w:r>
    </w:p>
    <w:p w14:paraId="7808DC7A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3  Consolidated  Control  1  15.4  3.8  </w:t>
      </w:r>
    </w:p>
    <w:p w14:paraId="06FF2371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2  Consolidated  Analgesia  1  17.3  3.4  </w:t>
      </w:r>
    </w:p>
    <w:p w14:paraId="04FF67EB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4  Consolidated  Control  1  16.7  4.1  </w:t>
      </w:r>
    </w:p>
    <w:p w14:paraId="554248E2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2  Consolidated  Analgesia  1  20.6  4  </w:t>
      </w:r>
    </w:p>
    <w:p w14:paraId="6AF2EDE0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4  Consolidated  Control  1  20.8  4  </w:t>
      </w:r>
    </w:p>
    <w:p w14:paraId="049C9A2C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1  Consolidated  Control  1  17.7  3.9  </w:t>
      </w:r>
    </w:p>
    <w:p w14:paraId="06D33DC3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3  Consolidated  Analgesia  1  21.8  3.1  </w:t>
      </w:r>
    </w:p>
    <w:p w14:paraId="70F52905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2  Consolidated  Control  1  16  3.5  </w:t>
      </w:r>
    </w:p>
    <w:p w14:paraId="08339417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4  Consolidated  Analgesia  1  18.5  4.4  </w:t>
      </w:r>
    </w:p>
    <w:p w14:paraId="3DC4DFCB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1  Consolidated  Analgesia  1  18.9  5.3  </w:t>
      </w:r>
    </w:p>
    <w:p w14:paraId="44CA3361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3  Consolidated  Control  1  17.4  4.3  </w:t>
      </w:r>
    </w:p>
    <w:p w14:paraId="1C21F8C4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1  Consolidated  Analgesia  1  18.1  3.6  </w:t>
      </w:r>
    </w:p>
    <w:p w14:paraId="5E513997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3  Consolidated  Control  1  17.2  5.1  </w:t>
      </w:r>
    </w:p>
    <w:p w14:paraId="6D1B2D25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2  Consolidated  Analgesia  1  18.8  4.2  </w:t>
      </w:r>
    </w:p>
    <w:p w14:paraId="469FD5BC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4  Consolidated  Control  1  19.1  4.4  </w:t>
      </w:r>
    </w:p>
    <w:p w14:paraId="7CD75959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2  Fragmented  Analgesia  1  16.9  3.8  </w:t>
      </w:r>
    </w:p>
    <w:p w14:paraId="6C8B932E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4  Fragmented  Control  1  17.6  3.8  </w:t>
      </w:r>
    </w:p>
    <w:p w14:paraId="419A429F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1  Fragmented  Control  1  18.3  4.2  </w:t>
      </w:r>
    </w:p>
    <w:p w14:paraId="55FAB1CA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3  Fragmented  Analgesia  1  17.9  3.7  </w:t>
      </w:r>
    </w:p>
    <w:p w14:paraId="0D837F08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1  Fragmented  Control  1  20.5  3.4  </w:t>
      </w:r>
    </w:p>
    <w:p w14:paraId="08AD17EC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3  Fragmented  Analgesia  1  22.9  4.7  </w:t>
      </w:r>
    </w:p>
    <w:p w14:paraId="737B6D2E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2  Fragmented  Control  1  21  4.3  </w:t>
      </w:r>
    </w:p>
    <w:p w14:paraId="6118839B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4  Fragmented  Analgesia  1  19.6  4.2  </w:t>
      </w:r>
    </w:p>
    <w:p w14:paraId="047DC1EE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1  Fragmented  Control  1  18.6  4.1  </w:t>
      </w:r>
    </w:p>
    <w:p w14:paraId="67857B29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3  Fragmented  Analgesia  1  17.4  3.6  </w:t>
      </w:r>
    </w:p>
    <w:p w14:paraId="06D2BA7A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2  Fragmented  Control  1  17.5  3.1  </w:t>
      </w:r>
    </w:p>
    <w:p w14:paraId="5D4880FB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4  Fragmented  Analgesia  1  18.2  5.3  </w:t>
      </w:r>
    </w:p>
    <w:p w14:paraId="418912E5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2  Fragmented  Control  1  21.1  3.8  </w:t>
      </w:r>
    </w:p>
    <w:p w14:paraId="42A6C2BE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4  Fragmented  Analgesia  1  20.7  3.8  </w:t>
      </w:r>
    </w:p>
    <w:p w14:paraId="1289CDEA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1  Fragmented  Analgesia  1  19.4  2.9  </w:t>
      </w:r>
    </w:p>
    <w:p w14:paraId="4BAD4A25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3  Fragmented  Control  1  21.3  3.5  </w:t>
      </w:r>
    </w:p>
    <w:p w14:paraId="520259DD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1  Consolidated  Analgesia  2  17.6  3.4  </w:t>
      </w:r>
    </w:p>
    <w:p w14:paraId="3F3E46C1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3  Consolidated  Control  2  16.2  2.8  </w:t>
      </w:r>
    </w:p>
    <w:p w14:paraId="532D414A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2  Consolidated  Analgesia  2  17.7  3.9  </w:t>
      </w:r>
    </w:p>
    <w:p w14:paraId="0A2E924C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4  Consolidated  Control  2  16.8  4.2  </w:t>
      </w:r>
    </w:p>
    <w:p w14:paraId="37AF1BFE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2  Consolidated  Analgesia  2  21  3.2  </w:t>
      </w:r>
    </w:p>
    <w:p w14:paraId="53D1A375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4  Consolidated  Control  2  21  5  </w:t>
      </w:r>
    </w:p>
    <w:p w14:paraId="2C78A495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1  Consolidated  Control  2  18.6  3.1  </w:t>
      </w:r>
    </w:p>
    <w:p w14:paraId="2B4EC33E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3  Consolidated  Analgesia  2  21.7  3.2  </w:t>
      </w:r>
    </w:p>
    <w:p w14:paraId="07A4F692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2  Consolidated  Control  2  16  3.7  </w:t>
      </w:r>
    </w:p>
    <w:p w14:paraId="5E93F8BB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4  Consolidated  Analgesia  2  19.1  4  </w:t>
      </w:r>
    </w:p>
    <w:p w14:paraId="6DBA18E3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1  Consolidated  Analgesia  2  19.1  4  </w:t>
      </w:r>
    </w:p>
    <w:p w14:paraId="1759BF71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3  Consolidated  Control  2  17.6  3.2  </w:t>
      </w:r>
    </w:p>
    <w:p w14:paraId="69121901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1  Consolidated  Analgesia  2  18.5  4.3  </w:t>
      </w:r>
    </w:p>
    <w:p w14:paraId="76563C16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3  Consolidated  Control  2  19.7  3  </w:t>
      </w:r>
    </w:p>
    <w:p w14:paraId="654C1A71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2  Consolidated  Analgesia  2  19.1  3.2  </w:t>
      </w:r>
    </w:p>
    <w:p w14:paraId="339F4408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4  Consolidated  Control  2  19.4  3.5  </w:t>
      </w:r>
    </w:p>
    <w:p w14:paraId="0001BEBA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2  Fragmented  Analgesia  2  18  3.2  </w:t>
      </w:r>
    </w:p>
    <w:p w14:paraId="5DFE948D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4  Fragmented  Control  2  18.1  3.1  </w:t>
      </w:r>
    </w:p>
    <w:p w14:paraId="0A95BACC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1  Fragmented  Control  2  18.6  3.9  </w:t>
      </w:r>
    </w:p>
    <w:p w14:paraId="2D2BCFB8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3  Fragmented  Analgesia  2  18.5  3.3  </w:t>
      </w:r>
    </w:p>
    <w:p w14:paraId="04CC94BF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1  Fragmented  Control  2  21.4  2.9  </w:t>
      </w:r>
    </w:p>
    <w:p w14:paraId="37732121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3  Fragmented  Analgesia  2  23.6  3.7  </w:t>
      </w:r>
    </w:p>
    <w:p w14:paraId="56CABC3D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2  Fragmented  Control  2  20.8  3.3  </w:t>
      </w:r>
    </w:p>
    <w:p w14:paraId="3AA4546A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4  Fragmented  Analgesia  2  20.4  4.1  </w:t>
      </w:r>
    </w:p>
    <w:p w14:paraId="4D4741B2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1  Fragmented  Control  2  19.3  3.9  </w:t>
      </w:r>
    </w:p>
    <w:p w14:paraId="41B025AD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3  Fragmented  Analgesia  2  18.4  3.6  </w:t>
      </w:r>
    </w:p>
    <w:p w14:paraId="1DA239C9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2  Fragmented  Control  2  17.8  3.5  </w:t>
      </w:r>
    </w:p>
    <w:p w14:paraId="738FA8FC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4  Fragmented  Analgesia  2  19.2  4.8  </w:t>
      </w:r>
    </w:p>
    <w:p w14:paraId="6952CAFF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2  Fragmented  Control  2  21.3  3.2  </w:t>
      </w:r>
    </w:p>
    <w:p w14:paraId="284297CB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4  Fragmented  Analgesia  2  21.1  3.3  </w:t>
      </w:r>
    </w:p>
    <w:p w14:paraId="1DC60397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1  Fragmented  Analgesia  2  19.9  3.6  </w:t>
      </w:r>
    </w:p>
    <w:p w14:paraId="50847E36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3  Fragmented  Control  2  22.2  3.4  </w:t>
      </w:r>
    </w:p>
    <w:p w14:paraId="05EACCF7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1  Consolidated  Analgesia  -1  17.8  3.5  </w:t>
      </w:r>
    </w:p>
    <w:p w14:paraId="1BC5D010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3  Consolidated  Control  -1  16.5  4.8  </w:t>
      </w:r>
    </w:p>
    <w:p w14:paraId="0ECBAF5C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2  Consolidated  Analgesia  -1  18.1  5.7  </w:t>
      </w:r>
    </w:p>
    <w:p w14:paraId="37132315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4  Consolidated  Control  -1  16.9  4.4  </w:t>
      </w:r>
    </w:p>
    <w:p w14:paraId="74359B1E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2  Consolidated  Analgesia  -1  21.6  4.5  </w:t>
      </w:r>
    </w:p>
    <w:p w14:paraId="478CBA78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4  Consolidated  Control  -1  21.2  3.9  </w:t>
      </w:r>
    </w:p>
    <w:p w14:paraId="7CDA6F12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1  Consolidated  Control  -1  19.1  4.3  </w:t>
      </w:r>
    </w:p>
    <w:p w14:paraId="62E411CE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3  Consolidated  Analgesia  -1  21.9  4  </w:t>
      </w:r>
    </w:p>
    <w:p w14:paraId="628BE6DF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2  Consolidated  Control  -1  16.1  3.8  </w:t>
      </w:r>
    </w:p>
    <w:p w14:paraId="2C24ED74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4  Consolidated  Analgesia  -1  19.2  4.2  </w:t>
      </w:r>
    </w:p>
    <w:p w14:paraId="1FB638F5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1  Consolidated  Analgesia  -1  18.9  5.4  </w:t>
      </w:r>
    </w:p>
    <w:p w14:paraId="2CB3E33A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3  Consolidated  Control  -1  17.3  3.8  </w:t>
      </w:r>
    </w:p>
    <w:p w14:paraId="0C20E1D8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1  Consolidated  Analgesia  -1  18.9  4  </w:t>
      </w:r>
    </w:p>
    <w:p w14:paraId="6484D0AA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3  Consolidated  Control  -1  20  3.6  </w:t>
      </w:r>
    </w:p>
    <w:p w14:paraId="5646089C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2  Consolidated  Analgesia  -1  19.6  3.4  </w:t>
      </w:r>
    </w:p>
    <w:p w14:paraId="57C5365E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4  Consolidated  Control  -1  19.5  4.4  </w:t>
      </w:r>
    </w:p>
    <w:p w14:paraId="43C38AFE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2  Fragmented  Analgesia  -1  18.1  3.7  </w:t>
      </w:r>
    </w:p>
    <w:p w14:paraId="3FB7F9C1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4  Fragmented  Control  -1  18.1  4.5  </w:t>
      </w:r>
    </w:p>
    <w:p w14:paraId="0FF545E5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1  Fragmented  Control  -1  18.7  3.6  </w:t>
      </w:r>
    </w:p>
    <w:p w14:paraId="4F87216E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3  Fragmented  Analgesia  -1  18.7  4.7  </w:t>
      </w:r>
    </w:p>
    <w:p w14:paraId="0E1A5E7E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1  Fragmented  Control  -1  20.8  4  </w:t>
      </w:r>
    </w:p>
    <w:p w14:paraId="24A7BFF9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3  Fragmented  Analgesia  -1  23.9  5.1  </w:t>
      </w:r>
    </w:p>
    <w:p w14:paraId="527C6FC6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2  Fragmented  Control  -1  21  4.3  </w:t>
      </w:r>
    </w:p>
    <w:p w14:paraId="0AD8E13D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4  Fragmented  Analgesia  -1  20.8  4.1  </w:t>
      </w:r>
    </w:p>
    <w:p w14:paraId="3D45A0A0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1  Fragmented  Control  -1  19.1  4.4  </w:t>
      </w:r>
    </w:p>
    <w:p w14:paraId="332FEE32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3  Fragmented  Analgesia  -1  18.7  3.6  </w:t>
      </w:r>
    </w:p>
    <w:p w14:paraId="50D1C65C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2  Fragmented  Control  -1  17.9  4.1  </w:t>
      </w:r>
    </w:p>
    <w:p w14:paraId="1AB39B3B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4  Fragmented  Analgesia  -1  19.6  4.7  </w:t>
      </w:r>
    </w:p>
    <w:p w14:paraId="7756D7CF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2  Fragmented  Control  -1  21  5.9  </w:t>
      </w:r>
    </w:p>
    <w:p w14:paraId="59A214F0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4  Fragmented  Analgesia  -1  21  4.3  </w:t>
      </w:r>
    </w:p>
    <w:p w14:paraId="3A0A1507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1  Fragmented  Analgesia  -1  20.4  4.4  </w:t>
      </w:r>
    </w:p>
    <w:p w14:paraId="2FD57F37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3  Fragmented  Control  -1  22.6  3.8  </w:t>
      </w:r>
    </w:p>
    <w:p w14:paraId="2C7E3A5F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01921CBE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RUN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5D654A69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</w:p>
    <w:p w14:paraId="11E4907D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PROC</w:t>
      </w:r>
      <w:r>
        <w:rPr>
          <w:rFonts w:ascii="Consolas" w:hAnsi="Consolas" w:cs="Consolas"/>
          <w:color w:val="000000"/>
          <w:sz w:val="20"/>
          <w:szCs w:val="20"/>
        </w:rPr>
        <w:t xml:space="preserve"> </w:t>
      </w:r>
      <w:r>
        <w:rPr>
          <w:rFonts w:ascii="Consolas" w:hAnsi="Consolas" w:cs="Consolas"/>
          <w:color w:val="000080"/>
          <w:sz w:val="20"/>
          <w:szCs w:val="20"/>
        </w:rPr>
        <w:t>MIXED</w:t>
      </w:r>
      <w:r>
        <w:rPr>
          <w:rFonts w:ascii="Consolas" w:hAnsi="Consolas" w:cs="Consolas"/>
          <w:color w:val="000000"/>
          <w:sz w:val="20"/>
          <w:szCs w:val="20"/>
        </w:rPr>
        <w:t xml:space="preserve"> ASYCOV NOBOUND  </w:t>
      </w:r>
      <w:r>
        <w:rPr>
          <w:rFonts w:ascii="Consolas" w:hAnsi="Consolas" w:cs="Consolas"/>
          <w:color w:val="000080"/>
          <w:sz w:val="20"/>
          <w:szCs w:val="20"/>
        </w:rPr>
        <w:t>DATA</w:t>
      </w:r>
      <w:r>
        <w:rPr>
          <w:rFonts w:ascii="Consolas" w:hAnsi="Consolas" w:cs="Consolas"/>
          <w:color w:val="000000"/>
          <w:sz w:val="20"/>
          <w:szCs w:val="20"/>
        </w:rPr>
        <w:t>=TotalConsumptionAndBodyweightDat ALPHA=</w:t>
      </w:r>
      <w:r>
        <w:rPr>
          <w:rFonts w:ascii="Consolas" w:hAnsi="Consolas" w:cs="Consolas"/>
          <w:color w:val="008080"/>
          <w:sz w:val="20"/>
          <w:szCs w:val="20"/>
        </w:rPr>
        <w:t>0.05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0887D166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DD"/>
          <w:sz w:val="20"/>
          <w:szCs w:val="20"/>
        </w:rPr>
        <w:t>CLASS</w:t>
      </w:r>
      <w:r>
        <w:rPr>
          <w:rFonts w:ascii="Consolas" w:hAnsi="Consolas" w:cs="Consolas"/>
          <w:color w:val="000000"/>
          <w:sz w:val="20"/>
          <w:szCs w:val="20"/>
        </w:rPr>
        <w:t xml:space="preserve"> MouseName Sex Cage SleepTx AnalgesiaTx GroupDay;</w:t>
      </w:r>
    </w:p>
    <w:p w14:paraId="5D78DC31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DD"/>
          <w:sz w:val="20"/>
          <w:szCs w:val="20"/>
        </w:rPr>
        <w:t>MODEL</w:t>
      </w:r>
      <w:r>
        <w:rPr>
          <w:rFonts w:ascii="Consolas" w:hAnsi="Consolas" w:cs="Consolas"/>
          <w:color w:val="000000"/>
          <w:sz w:val="20"/>
          <w:szCs w:val="20"/>
        </w:rPr>
        <w:t xml:space="preserve">  TotalConsumption =  Sex SleepTx AnalgesiaTx GroupDay Sex*SleepTx Sex*AnalgesiaTx Sex*GroupDay SleepTx*AnalgesiaTx SleepTx*GroupDay AnalgesiaTx*GroupDay Sex*SleepTx*AnalgesiaTx Sex*SleepTx*GroupDay Sex*AnalgesiaTx*GroupDay SleepTx*AnalgesiaTx*GroupDay Cage Bodyweight/ SOLUTION DDFM=KENWARDROGER;</w:t>
      </w:r>
    </w:p>
    <w:p w14:paraId="00A42F1A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RANDOM MouseName(Sex SleepTx AnalgesiaTx ) / SOLUTION ;</w:t>
      </w:r>
    </w:p>
    <w:p w14:paraId="35AFB01E" w14:textId="77777777" w:rsidR="00A31DBA" w:rsidRDefault="00432209" w:rsidP="00432209">
      <w:r>
        <w:rPr>
          <w:rFonts w:ascii="Consolas" w:hAnsi="Consolas" w:cs="Consolas"/>
          <w:color w:val="000080"/>
          <w:sz w:val="20"/>
          <w:szCs w:val="20"/>
        </w:rPr>
        <w:t>RUN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3004472B" w14:textId="77777777" w:rsidR="00A31DBA" w:rsidRDefault="00A31DBA" w:rsidP="00F51D14">
      <w:pPr>
        <w:pStyle w:val="Heading1"/>
      </w:pPr>
      <w:r>
        <w:t>Bodyweight</w:t>
      </w:r>
    </w:p>
    <w:p w14:paraId="2F2AFA83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</w:p>
    <w:p w14:paraId="1ED94EC8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DATA</w:t>
      </w:r>
      <w:r>
        <w:rPr>
          <w:rFonts w:ascii="Consolas" w:hAnsi="Consolas" w:cs="Consolas"/>
          <w:color w:val="000000"/>
          <w:sz w:val="20"/>
          <w:szCs w:val="20"/>
        </w:rPr>
        <w:t xml:space="preserve"> BodyweightByDay; </w:t>
      </w:r>
      <w:r>
        <w:rPr>
          <w:rFonts w:ascii="Consolas" w:hAnsi="Consolas" w:cs="Consolas"/>
          <w:color w:val="0000DD"/>
          <w:sz w:val="20"/>
          <w:szCs w:val="20"/>
        </w:rPr>
        <w:t>INPUT</w:t>
      </w:r>
      <w:r>
        <w:rPr>
          <w:rFonts w:ascii="Consolas" w:hAnsi="Consolas" w:cs="Consolas"/>
          <w:color w:val="000000"/>
          <w:sz w:val="20"/>
          <w:szCs w:val="20"/>
        </w:rPr>
        <w:t xml:space="preserve">  MouseName &amp;$ Se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SleepT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AnalgesiaT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GroupDay </w:t>
      </w:r>
      <w:r>
        <w:rPr>
          <w:rFonts w:ascii="Consolas" w:hAnsi="Consolas" w:cs="Consolas"/>
          <w:color w:val="0000DD"/>
          <w:sz w:val="20"/>
          <w:szCs w:val="20"/>
        </w:rPr>
        <w:t>Weight</w:t>
      </w:r>
      <w:r>
        <w:rPr>
          <w:rFonts w:ascii="Consolas" w:hAnsi="Consolas" w:cs="Consolas"/>
          <w:color w:val="000000"/>
          <w:sz w:val="20"/>
          <w:szCs w:val="20"/>
        </w:rPr>
        <w:t xml:space="preserve">; </w:t>
      </w:r>
      <w:r>
        <w:rPr>
          <w:rFonts w:ascii="Consolas" w:hAnsi="Consolas" w:cs="Consolas"/>
          <w:color w:val="000080"/>
          <w:sz w:val="20"/>
          <w:szCs w:val="20"/>
        </w:rPr>
        <w:t>Lines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11B0044F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0  16.7  </w:t>
      </w:r>
    </w:p>
    <w:p w14:paraId="28A20046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1  16.6  </w:t>
      </w:r>
    </w:p>
    <w:p w14:paraId="69F15265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2  17.6  </w:t>
      </w:r>
    </w:p>
    <w:p w14:paraId="69F2EC24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3  17.8  </w:t>
      </w:r>
    </w:p>
    <w:p w14:paraId="275A2029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0  15.9  </w:t>
      </w:r>
    </w:p>
    <w:p w14:paraId="47907AC5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1  15.4  </w:t>
      </w:r>
    </w:p>
    <w:p w14:paraId="0CC2A20C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2  16.2  </w:t>
      </w:r>
    </w:p>
    <w:p w14:paraId="21CF6EF8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3  16.5  </w:t>
      </w:r>
    </w:p>
    <w:p w14:paraId="2DE0D3F2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0  17.5  </w:t>
      </w:r>
    </w:p>
    <w:p w14:paraId="252FB911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1  17.3  </w:t>
      </w:r>
    </w:p>
    <w:p w14:paraId="32DB85F6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2  17.7  </w:t>
      </w:r>
    </w:p>
    <w:p w14:paraId="2AAEFE78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3  18.1  </w:t>
      </w:r>
    </w:p>
    <w:p w14:paraId="1664FBBE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0  16.7  </w:t>
      </w:r>
    </w:p>
    <w:p w14:paraId="3B1A59B4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1  16.7  </w:t>
      </w:r>
    </w:p>
    <w:p w14:paraId="7CF01246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2  16.8  </w:t>
      </w:r>
    </w:p>
    <w:p w14:paraId="20F9F700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3  16.9  </w:t>
      </w:r>
    </w:p>
    <w:p w14:paraId="3085804F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0  21.2  </w:t>
      </w:r>
    </w:p>
    <w:p w14:paraId="0C983137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1  20.6  </w:t>
      </w:r>
    </w:p>
    <w:p w14:paraId="45A4CEA4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2  21  </w:t>
      </w:r>
    </w:p>
    <w:p w14:paraId="5E98443D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3  21.6  </w:t>
      </w:r>
    </w:p>
    <w:p w14:paraId="127ED020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0  20.8  </w:t>
      </w:r>
    </w:p>
    <w:p w14:paraId="260307AF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1  20.8  </w:t>
      </w:r>
    </w:p>
    <w:p w14:paraId="5D4A96EB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2  21  </w:t>
      </w:r>
    </w:p>
    <w:p w14:paraId="118CA71E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3  21.2  </w:t>
      </w:r>
    </w:p>
    <w:p w14:paraId="5BF3D308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0  18.9  </w:t>
      </w:r>
    </w:p>
    <w:p w14:paraId="33F3CF65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1  17.7  </w:t>
      </w:r>
    </w:p>
    <w:p w14:paraId="2B682857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2  18.6  </w:t>
      </w:r>
    </w:p>
    <w:p w14:paraId="55E0527E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3  19.1  </w:t>
      </w:r>
    </w:p>
    <w:p w14:paraId="19C99127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0  21.6  </w:t>
      </w:r>
    </w:p>
    <w:p w14:paraId="64D255CA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1  21.8  </w:t>
      </w:r>
    </w:p>
    <w:p w14:paraId="7432114D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2  21.7  </w:t>
      </w:r>
    </w:p>
    <w:p w14:paraId="3FCEBEE5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3  21.9  </w:t>
      </w:r>
    </w:p>
    <w:p w14:paraId="797E1DD8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0  16.4  </w:t>
      </w:r>
    </w:p>
    <w:p w14:paraId="764BF2AF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1  16  </w:t>
      </w:r>
    </w:p>
    <w:p w14:paraId="5AAA104B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2  16  </w:t>
      </w:r>
    </w:p>
    <w:p w14:paraId="493FFCAA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3  16.1  </w:t>
      </w:r>
    </w:p>
    <w:p w14:paraId="36CCE36B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0  18.6  </w:t>
      </w:r>
    </w:p>
    <w:p w14:paraId="6D3D5BA8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1  18.5  </w:t>
      </w:r>
    </w:p>
    <w:p w14:paraId="65F2296D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2  19.1  </w:t>
      </w:r>
    </w:p>
    <w:p w14:paraId="162C1BEF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3  19.2  </w:t>
      </w:r>
    </w:p>
    <w:p w14:paraId="3538516E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0  19  </w:t>
      </w:r>
    </w:p>
    <w:p w14:paraId="4C98A5E1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1  18.9  </w:t>
      </w:r>
    </w:p>
    <w:p w14:paraId="17207611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2  19.1  </w:t>
      </w:r>
    </w:p>
    <w:p w14:paraId="535E2F09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3  18.9  </w:t>
      </w:r>
    </w:p>
    <w:p w14:paraId="5F3F4356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0  17.1  </w:t>
      </w:r>
    </w:p>
    <w:p w14:paraId="190716A2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1  17.4  </w:t>
      </w:r>
    </w:p>
    <w:p w14:paraId="3FFBF6E7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2  17.6  </w:t>
      </w:r>
    </w:p>
    <w:p w14:paraId="403BE2A5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3  17.3  </w:t>
      </w:r>
    </w:p>
    <w:p w14:paraId="5472AEE7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0  18.5  </w:t>
      </w:r>
    </w:p>
    <w:p w14:paraId="4EACC163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1  18.1  </w:t>
      </w:r>
    </w:p>
    <w:p w14:paraId="5483DB44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2  18.5  </w:t>
      </w:r>
    </w:p>
    <w:p w14:paraId="617F938C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3  18.9  </w:t>
      </w:r>
    </w:p>
    <w:p w14:paraId="764C4583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0  19.5  </w:t>
      </w:r>
    </w:p>
    <w:p w14:paraId="6713A2C1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1  17.2  </w:t>
      </w:r>
    </w:p>
    <w:p w14:paraId="7757C32A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2  19.7  </w:t>
      </w:r>
    </w:p>
    <w:p w14:paraId="7CE72887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3  20  </w:t>
      </w:r>
    </w:p>
    <w:p w14:paraId="4B0AB010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0  18.8  </w:t>
      </w:r>
    </w:p>
    <w:p w14:paraId="74113ABD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1  18.8  </w:t>
      </w:r>
    </w:p>
    <w:p w14:paraId="54075833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2  19.1  </w:t>
      </w:r>
    </w:p>
    <w:p w14:paraId="38CF79F7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3  19.6  </w:t>
      </w:r>
    </w:p>
    <w:p w14:paraId="0A86BF9E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0  18.7  </w:t>
      </w:r>
    </w:p>
    <w:p w14:paraId="6E71BD6E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1  19.1  </w:t>
      </w:r>
    </w:p>
    <w:p w14:paraId="1C7D052C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2  19.4  </w:t>
      </w:r>
    </w:p>
    <w:p w14:paraId="033C2528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3  19.5  </w:t>
      </w:r>
    </w:p>
    <w:p w14:paraId="356A1D8A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0  17.2  </w:t>
      </w:r>
    </w:p>
    <w:p w14:paraId="42FBFED7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1  16.9  </w:t>
      </w:r>
    </w:p>
    <w:p w14:paraId="586C686D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2  18  </w:t>
      </w:r>
    </w:p>
    <w:p w14:paraId="51EF1422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3  18.1  </w:t>
      </w:r>
    </w:p>
    <w:p w14:paraId="5BE443D3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0  17.7  </w:t>
      </w:r>
    </w:p>
    <w:p w14:paraId="5F0AEFEF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1  17.6  </w:t>
      </w:r>
    </w:p>
    <w:p w14:paraId="41A38E73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2  18.1  </w:t>
      </w:r>
    </w:p>
    <w:p w14:paraId="3A9C9776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3  18.1  </w:t>
      </w:r>
    </w:p>
    <w:p w14:paraId="246B60DC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0  18.3  </w:t>
      </w:r>
    </w:p>
    <w:p w14:paraId="466FAD57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1  18.3  </w:t>
      </w:r>
    </w:p>
    <w:p w14:paraId="4559BF24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2  18.6  </w:t>
      </w:r>
    </w:p>
    <w:p w14:paraId="1F06AE6F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3  18.7  </w:t>
      </w:r>
    </w:p>
    <w:p w14:paraId="5E5E9072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0  18.6  </w:t>
      </w:r>
    </w:p>
    <w:p w14:paraId="6CD84120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1  17.9  </w:t>
      </w:r>
    </w:p>
    <w:p w14:paraId="3F474F0D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2  18.5  </w:t>
      </w:r>
    </w:p>
    <w:p w14:paraId="2DB08B40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3  18.7  </w:t>
      </w:r>
    </w:p>
    <w:p w14:paraId="68DAF4CF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0  20.9  </w:t>
      </w:r>
    </w:p>
    <w:p w14:paraId="32EE8BE2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1  20.5  </w:t>
      </w:r>
    </w:p>
    <w:p w14:paraId="0479190C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2  21.4  </w:t>
      </w:r>
    </w:p>
    <w:p w14:paraId="34C2A0D3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3  20.8  </w:t>
      </w:r>
    </w:p>
    <w:p w14:paraId="29A092B9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0  22.8  </w:t>
      </w:r>
    </w:p>
    <w:p w14:paraId="10299568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1  22.9  </w:t>
      </w:r>
    </w:p>
    <w:p w14:paraId="26557439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2  23.6  </w:t>
      </w:r>
    </w:p>
    <w:p w14:paraId="37588673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3  M  Fragmented  Analgesia  3  23.9  </w:t>
      </w:r>
    </w:p>
    <w:p w14:paraId="5A2AB827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0  21.6  </w:t>
      </w:r>
    </w:p>
    <w:p w14:paraId="33E789DC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1  21  </w:t>
      </w:r>
    </w:p>
    <w:p w14:paraId="54A080A8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2  20.8  </w:t>
      </w:r>
    </w:p>
    <w:p w14:paraId="2C748EAA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3  21  </w:t>
      </w:r>
    </w:p>
    <w:p w14:paraId="0E91DD3D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0  20  </w:t>
      </w:r>
    </w:p>
    <w:p w14:paraId="0CE11999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1  19.6  </w:t>
      </w:r>
    </w:p>
    <w:p w14:paraId="329FAB0B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2  20.4  </w:t>
      </w:r>
    </w:p>
    <w:p w14:paraId="3271A222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3  20.8  </w:t>
      </w:r>
    </w:p>
    <w:p w14:paraId="4C65C3B9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0  19.2  </w:t>
      </w:r>
    </w:p>
    <w:p w14:paraId="77127415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1  18.6  </w:t>
      </w:r>
    </w:p>
    <w:p w14:paraId="19FC4EB4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2  19.3  </w:t>
      </w:r>
    </w:p>
    <w:p w14:paraId="7F6419A4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3  19.1  </w:t>
      </w:r>
    </w:p>
    <w:p w14:paraId="3E38A901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0  17.9  </w:t>
      </w:r>
    </w:p>
    <w:p w14:paraId="1EB87218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1  17.4  </w:t>
      </w:r>
    </w:p>
    <w:p w14:paraId="24FDB752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2  18.4  </w:t>
      </w:r>
    </w:p>
    <w:p w14:paraId="346E8BE6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3  18.7  </w:t>
      </w:r>
    </w:p>
    <w:p w14:paraId="0FF9B87F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0  17.5  </w:t>
      </w:r>
    </w:p>
    <w:p w14:paraId="7A278D9D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1  17.5  </w:t>
      </w:r>
    </w:p>
    <w:p w14:paraId="5A70CA0D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2  17.8  </w:t>
      </w:r>
    </w:p>
    <w:p w14:paraId="3404450B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3  17.9  </w:t>
      </w:r>
    </w:p>
    <w:p w14:paraId="22D97530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0  18.3  </w:t>
      </w:r>
    </w:p>
    <w:p w14:paraId="0B718324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1  18.2  </w:t>
      </w:r>
    </w:p>
    <w:p w14:paraId="1CC0A13F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2  19.2  </w:t>
      </w:r>
    </w:p>
    <w:p w14:paraId="24F6A4F6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3  19.6  </w:t>
      </w:r>
    </w:p>
    <w:p w14:paraId="25233840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0  20.5  </w:t>
      </w:r>
    </w:p>
    <w:p w14:paraId="5331C2A5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1  21.1  </w:t>
      </w:r>
    </w:p>
    <w:p w14:paraId="37051426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2  21.3  </w:t>
      </w:r>
    </w:p>
    <w:p w14:paraId="58E2D856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3  21  </w:t>
      </w:r>
    </w:p>
    <w:p w14:paraId="11922F9D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0  20.9  </w:t>
      </w:r>
    </w:p>
    <w:p w14:paraId="303961BE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1  20.7  </w:t>
      </w:r>
    </w:p>
    <w:p w14:paraId="24678959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2  21.1  </w:t>
      </w:r>
    </w:p>
    <w:p w14:paraId="330CCE36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3  21  </w:t>
      </w:r>
    </w:p>
    <w:p w14:paraId="0D4FADE9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0  19.3  </w:t>
      </w:r>
    </w:p>
    <w:p w14:paraId="44CF7147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1  19.4  </w:t>
      </w:r>
    </w:p>
    <w:p w14:paraId="65397C05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2  19.9  </w:t>
      </w:r>
    </w:p>
    <w:p w14:paraId="6957B3BD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3  20.4  </w:t>
      </w:r>
    </w:p>
    <w:p w14:paraId="64975763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0  21.7  </w:t>
      </w:r>
    </w:p>
    <w:p w14:paraId="1D00693A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1  21.3  </w:t>
      </w:r>
    </w:p>
    <w:p w14:paraId="33D19E01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2  22.2  </w:t>
      </w:r>
    </w:p>
    <w:p w14:paraId="0BA74E3B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3  22.6  </w:t>
      </w:r>
    </w:p>
    <w:p w14:paraId="2C70D3F3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7F7FD2B0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RUN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65C299BB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</w:p>
    <w:p w14:paraId="75907512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PROC</w:t>
      </w:r>
      <w:r>
        <w:rPr>
          <w:rFonts w:ascii="Consolas" w:hAnsi="Consolas" w:cs="Consolas"/>
          <w:color w:val="000000"/>
          <w:sz w:val="20"/>
          <w:szCs w:val="20"/>
        </w:rPr>
        <w:t xml:space="preserve"> </w:t>
      </w:r>
      <w:r>
        <w:rPr>
          <w:rFonts w:ascii="Consolas" w:hAnsi="Consolas" w:cs="Consolas"/>
          <w:color w:val="000080"/>
          <w:sz w:val="20"/>
          <w:szCs w:val="20"/>
        </w:rPr>
        <w:t>MIXED</w:t>
      </w:r>
      <w:r>
        <w:rPr>
          <w:rFonts w:ascii="Consolas" w:hAnsi="Consolas" w:cs="Consolas"/>
          <w:color w:val="000000"/>
          <w:sz w:val="20"/>
          <w:szCs w:val="20"/>
        </w:rPr>
        <w:t xml:space="preserve"> ASYCOV NOBOUND  </w:t>
      </w:r>
      <w:r>
        <w:rPr>
          <w:rFonts w:ascii="Consolas" w:hAnsi="Consolas" w:cs="Consolas"/>
          <w:color w:val="000080"/>
          <w:sz w:val="20"/>
          <w:szCs w:val="20"/>
        </w:rPr>
        <w:t>DATA</w:t>
      </w:r>
      <w:r>
        <w:rPr>
          <w:rFonts w:ascii="Consolas" w:hAnsi="Consolas" w:cs="Consolas"/>
          <w:color w:val="000000"/>
          <w:sz w:val="20"/>
          <w:szCs w:val="20"/>
        </w:rPr>
        <w:t>=BodyweightByDay ALPHA=</w:t>
      </w:r>
      <w:r>
        <w:rPr>
          <w:rFonts w:ascii="Consolas" w:hAnsi="Consolas" w:cs="Consolas"/>
          <w:color w:val="008080"/>
          <w:sz w:val="20"/>
          <w:szCs w:val="20"/>
        </w:rPr>
        <w:t>0.05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41E82116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DD"/>
          <w:sz w:val="20"/>
          <w:szCs w:val="20"/>
        </w:rPr>
        <w:t>CLASS</w:t>
      </w:r>
      <w:r>
        <w:rPr>
          <w:rFonts w:ascii="Consolas" w:hAnsi="Consolas" w:cs="Consolas"/>
          <w:color w:val="000000"/>
          <w:sz w:val="20"/>
          <w:szCs w:val="20"/>
        </w:rPr>
        <w:t xml:space="preserve"> MouseName Sex SleepTx AnalgesiaTx GroupDay;</w:t>
      </w:r>
    </w:p>
    <w:p w14:paraId="014A120D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DD"/>
          <w:sz w:val="20"/>
          <w:szCs w:val="20"/>
        </w:rPr>
        <w:t>MODEL</w:t>
      </w:r>
      <w:r>
        <w:rPr>
          <w:rFonts w:ascii="Consolas" w:hAnsi="Consolas" w:cs="Consolas"/>
          <w:color w:val="000000"/>
          <w:sz w:val="20"/>
          <w:szCs w:val="20"/>
        </w:rPr>
        <w:t xml:space="preserve">  </w:t>
      </w:r>
      <w:r>
        <w:rPr>
          <w:rFonts w:ascii="Consolas" w:hAnsi="Consolas" w:cs="Consolas"/>
          <w:color w:val="0000DD"/>
          <w:sz w:val="20"/>
          <w:szCs w:val="20"/>
        </w:rPr>
        <w:t>Weight</w:t>
      </w:r>
      <w:r>
        <w:rPr>
          <w:rFonts w:ascii="Consolas" w:hAnsi="Consolas" w:cs="Consolas"/>
          <w:color w:val="000000"/>
          <w:sz w:val="20"/>
          <w:szCs w:val="20"/>
        </w:rPr>
        <w:t xml:space="preserve"> =  Sex SleepTx AnalgesiaTx GroupDay Sex*SleepTx Sex*AnalgesiaTx Sex*GroupDay SleepTx*AnalgesiaTx SleepTx*GroupDay AnalgesiaTx*GroupDay Sex*SleepTx*AnalgesiaTx Sex*SleepTx*GroupDay Sex*AnalgesiaTx*GroupDay SleepTx*AnalgesiaTx*GroupDay/ SOLUTION DDFM=KENWARDROGER;</w:t>
      </w:r>
    </w:p>
    <w:p w14:paraId="11A33406" w14:textId="77777777" w:rsidR="00D812F8" w:rsidRDefault="00D812F8" w:rsidP="00D812F8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RANDOM MouseName(Sex SleepTx AnalgesiaTx ) / SOLUTION ;</w:t>
      </w:r>
    </w:p>
    <w:p w14:paraId="3D0F7F9B" w14:textId="77777777" w:rsidR="00A31DBA" w:rsidRDefault="00D812F8" w:rsidP="00D812F8">
      <w:r>
        <w:rPr>
          <w:rFonts w:ascii="Consolas" w:hAnsi="Consolas" w:cs="Consolas"/>
          <w:color w:val="000080"/>
          <w:sz w:val="20"/>
          <w:szCs w:val="20"/>
        </w:rPr>
        <w:t>RUN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169F2FD8" w14:textId="77777777" w:rsidR="00A31DBA" w:rsidRDefault="00A31DBA" w:rsidP="00F51D14">
      <w:pPr>
        <w:pStyle w:val="Heading1"/>
      </w:pPr>
      <w:r>
        <w:t>Percent re-epithelization</w:t>
      </w:r>
    </w:p>
    <w:p w14:paraId="73FB3B0C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</w:p>
    <w:p w14:paraId="08152370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DATA</w:t>
      </w:r>
      <w:r>
        <w:rPr>
          <w:rFonts w:ascii="Consolas" w:hAnsi="Consolas" w:cs="Consolas"/>
          <w:color w:val="000000"/>
          <w:sz w:val="20"/>
          <w:szCs w:val="20"/>
        </w:rPr>
        <w:t xml:space="preserve"> EpithelializationData; </w:t>
      </w:r>
      <w:r>
        <w:rPr>
          <w:rFonts w:ascii="Consolas" w:hAnsi="Consolas" w:cs="Consolas"/>
          <w:color w:val="0000DD"/>
          <w:sz w:val="20"/>
          <w:szCs w:val="20"/>
        </w:rPr>
        <w:t>INPUT</w:t>
      </w:r>
      <w:r>
        <w:rPr>
          <w:rFonts w:ascii="Consolas" w:hAnsi="Consolas" w:cs="Consolas"/>
          <w:color w:val="000000"/>
          <w:sz w:val="20"/>
          <w:szCs w:val="20"/>
        </w:rPr>
        <w:t xml:space="preserve">  MouseName &amp;$ Se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SleepT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AnalgesiaT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Re_epithelialization_Values_; </w:t>
      </w:r>
      <w:r>
        <w:rPr>
          <w:rFonts w:ascii="Consolas" w:hAnsi="Consolas" w:cs="Consolas"/>
          <w:color w:val="000080"/>
          <w:sz w:val="20"/>
          <w:szCs w:val="20"/>
        </w:rPr>
        <w:t>Lines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2DFD3EB4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23.4621889345252  </w:t>
      </w:r>
    </w:p>
    <w:p w14:paraId="675B5003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1  F  Consolidated  Analgesia  15.4075583549463  </w:t>
      </w:r>
    </w:p>
    <w:p w14:paraId="35196E03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68.1882656350741  </w:t>
      </w:r>
    </w:p>
    <w:p w14:paraId="2B9E4AA6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2  M  Consolidated  Analgesia  29.8101874098991  </w:t>
      </w:r>
    </w:p>
    <w:p w14:paraId="72A288CF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3  F  Consolidated  Control  38.1994301994302  </w:t>
      </w:r>
    </w:p>
    <w:p w14:paraId="60676A7A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16.1892130857648  </w:t>
      </w:r>
    </w:p>
    <w:p w14:paraId="7A6CBF21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4  M  Consolidated  Control  37.9951338199513  </w:t>
      </w:r>
    </w:p>
    <w:p w14:paraId="38ED5C03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15.3309186697399  </w:t>
      </w:r>
    </w:p>
    <w:p w14:paraId="04EF9EDC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5  M  Consolidated  Control  16.5430656934307  </w:t>
      </w:r>
    </w:p>
    <w:p w14:paraId="77AE0123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48.8411412469179  </w:t>
      </w:r>
    </w:p>
    <w:p w14:paraId="696E83CA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6  F  Consolidated  Analgesia  23.9489126682775  </w:t>
      </w:r>
    </w:p>
    <w:p w14:paraId="4FC2C1C3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M7  M  Consolidated  Analgesia  .  </w:t>
      </w:r>
    </w:p>
    <w:p w14:paraId="7D902676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23.6803057553957  </w:t>
      </w:r>
    </w:p>
    <w:p w14:paraId="1E2067CB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1F8  F  Consolidated  Control  31.6450822541127  </w:t>
      </w:r>
    </w:p>
    <w:p w14:paraId="5C3A9203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31.6285777679166  </w:t>
      </w:r>
    </w:p>
    <w:p w14:paraId="4E0070EE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1  M  Fragmented  Control  100  </w:t>
      </w:r>
    </w:p>
    <w:p w14:paraId="01F92D43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17.8752886836028  </w:t>
      </w:r>
    </w:p>
    <w:p w14:paraId="4F4A0BCD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2  F  Fragmented  Analgesia  38.8264794383149  </w:t>
      </w:r>
    </w:p>
    <w:p w14:paraId="66B3949C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81.7166748647319  </w:t>
      </w:r>
    </w:p>
    <w:p w14:paraId="12590D0D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4  F  Fragmented  Control  29.3491255257915  </w:t>
      </w:r>
    </w:p>
    <w:p w14:paraId="7D56602B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5  F  Fragmented  Control  18.3219512195122  </w:t>
      </w:r>
    </w:p>
    <w:p w14:paraId="75B45784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79.8774259448417  </w:t>
      </w:r>
    </w:p>
    <w:p w14:paraId="228E5393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6  M  Fragmented  Control  30.2255022550226  </w:t>
      </w:r>
    </w:p>
    <w:p w14:paraId="4928E22D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11.0860542335362  </w:t>
      </w:r>
    </w:p>
    <w:p w14:paraId="4079C5E5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F7  F  Fragmented  Analgesia  100  </w:t>
      </w:r>
    </w:p>
    <w:p w14:paraId="1AA9AB19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1M8  M  Fragmented  Analgesia  15.3274235058622  </w:t>
      </w:r>
    </w:p>
    <w:p w14:paraId="7A15ADCD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35.6099151989563  </w:t>
      </w:r>
    </w:p>
    <w:p w14:paraId="2CB99BDE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1  M  Consolidated  Analgesia  77.4012806830309  </w:t>
      </w:r>
    </w:p>
    <w:p w14:paraId="679D5A01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85.1168831168831  </w:t>
      </w:r>
    </w:p>
    <w:p w14:paraId="1A92C7B6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2  F  Consolidated  Control  18.4310618066561  </w:t>
      </w:r>
    </w:p>
    <w:p w14:paraId="0C044173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20.3216180371353  </w:t>
      </w:r>
    </w:p>
    <w:p w14:paraId="1A4F9253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3  M  Consolidated  Control  29.3864065449969  </w:t>
      </w:r>
    </w:p>
    <w:p w14:paraId="79AD40CE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4  F  Consolidated  Analgesia  26.6030825576072  </w:t>
      </w:r>
    </w:p>
    <w:p w14:paraId="069C2A0E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11.9313223297287  </w:t>
      </w:r>
    </w:p>
    <w:p w14:paraId="30062172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5  F  Consolidated  Analgesia  18.3642224012893  </w:t>
      </w:r>
    </w:p>
    <w:p w14:paraId="763DDB64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6  M  Consolidated  Analgesia  13.9185808505799  </w:t>
      </w:r>
    </w:p>
    <w:p w14:paraId="3E168862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29.0544135429262  </w:t>
      </w:r>
    </w:p>
    <w:p w14:paraId="017AF797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F7  F  Consolidated  Control  58.2922318125771  </w:t>
      </w:r>
    </w:p>
    <w:p w14:paraId="6579031E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2M8  M  Consolidated  Control  57.485837604532  </w:t>
      </w:r>
    </w:p>
    <w:p w14:paraId="6E7976A1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.  </w:t>
      </w:r>
    </w:p>
    <w:p w14:paraId="44C8F6E6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14.7930648769575  </w:t>
      </w:r>
    </w:p>
    <w:p w14:paraId="6CB4AB7F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1  F  Fragmented  Control  12.5671721202447  </w:t>
      </w:r>
    </w:p>
    <w:p w14:paraId="6A240E16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2  M  Fragmented  Control  17.8072727272727  </w:t>
      </w:r>
    </w:p>
    <w:p w14:paraId="043D5204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3  F  Fragmented  Analgesia  78.3301946013811  </w:t>
      </w:r>
    </w:p>
    <w:p w14:paraId="3F8005C5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4  M  Fragmented  Analgesia  12.7552031714569  </w:t>
      </w:r>
    </w:p>
    <w:p w14:paraId="2D6A37C0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5  M  Fragmented  Analgesia  23.1903785194854  </w:t>
      </w:r>
    </w:p>
    <w:p w14:paraId="5EE98AC7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34.2203742203742  </w:t>
      </w:r>
    </w:p>
    <w:p w14:paraId="407DDFD1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6  F  Fragmented  Control  38.5376242309513  </w:t>
      </w:r>
    </w:p>
    <w:p w14:paraId="38002181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25.3170163170163  </w:t>
      </w:r>
    </w:p>
    <w:p w14:paraId="78121DC3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M7  M  Fragmented  Control  19.5496582227583  </w:t>
      </w:r>
    </w:p>
    <w:p w14:paraId="6A0CC21D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2F8  F  Fragmented  Analgesia  39.4699200673117  </w:t>
      </w:r>
    </w:p>
    <w:p w14:paraId="067FD18B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70967066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RUN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5662EE04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</w:p>
    <w:p w14:paraId="2C51FE20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PROC</w:t>
      </w:r>
      <w:r>
        <w:rPr>
          <w:rFonts w:ascii="Consolas" w:hAnsi="Consolas" w:cs="Consolas"/>
          <w:color w:val="000000"/>
          <w:sz w:val="20"/>
          <w:szCs w:val="20"/>
        </w:rPr>
        <w:t xml:space="preserve"> </w:t>
      </w:r>
      <w:r>
        <w:rPr>
          <w:rFonts w:ascii="Consolas" w:hAnsi="Consolas" w:cs="Consolas"/>
          <w:color w:val="000080"/>
          <w:sz w:val="20"/>
          <w:szCs w:val="20"/>
        </w:rPr>
        <w:t>MIXED</w:t>
      </w:r>
      <w:r>
        <w:rPr>
          <w:rFonts w:ascii="Consolas" w:hAnsi="Consolas" w:cs="Consolas"/>
          <w:color w:val="000000"/>
          <w:sz w:val="20"/>
          <w:szCs w:val="20"/>
        </w:rPr>
        <w:t xml:space="preserve"> ASYCOV NOBOUND  </w:t>
      </w:r>
      <w:r>
        <w:rPr>
          <w:rFonts w:ascii="Consolas" w:hAnsi="Consolas" w:cs="Consolas"/>
          <w:color w:val="000080"/>
          <w:sz w:val="20"/>
          <w:szCs w:val="20"/>
        </w:rPr>
        <w:t>DATA</w:t>
      </w:r>
      <w:r>
        <w:rPr>
          <w:rFonts w:ascii="Consolas" w:hAnsi="Consolas" w:cs="Consolas"/>
          <w:color w:val="000000"/>
          <w:sz w:val="20"/>
          <w:szCs w:val="20"/>
        </w:rPr>
        <w:t>=EpithelializationData ALPHA=</w:t>
      </w:r>
      <w:r>
        <w:rPr>
          <w:rFonts w:ascii="Consolas" w:hAnsi="Consolas" w:cs="Consolas"/>
          <w:color w:val="008080"/>
          <w:sz w:val="20"/>
          <w:szCs w:val="20"/>
        </w:rPr>
        <w:t>0.05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608ECFF7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DD"/>
          <w:sz w:val="20"/>
          <w:szCs w:val="20"/>
        </w:rPr>
        <w:t>CLASS</w:t>
      </w:r>
      <w:r>
        <w:rPr>
          <w:rFonts w:ascii="Consolas" w:hAnsi="Consolas" w:cs="Consolas"/>
          <w:color w:val="000000"/>
          <w:sz w:val="20"/>
          <w:szCs w:val="20"/>
        </w:rPr>
        <w:t xml:space="preserve"> MouseName Sex SleepTx AnalgesiaTx;</w:t>
      </w:r>
    </w:p>
    <w:p w14:paraId="61CD155D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DD"/>
          <w:sz w:val="20"/>
          <w:szCs w:val="20"/>
        </w:rPr>
        <w:t>MODEL</w:t>
      </w:r>
      <w:r>
        <w:rPr>
          <w:rFonts w:ascii="Consolas" w:hAnsi="Consolas" w:cs="Consolas"/>
          <w:color w:val="000000"/>
          <w:sz w:val="20"/>
          <w:szCs w:val="20"/>
        </w:rPr>
        <w:t xml:space="preserve">  Re_epithelialization_Values_ =  Sex SleepTx Sex*SleepTx AnalgesiaTx Sex*AnalgesiaTx SleepTx*AnalgesiaTx Sex*SleepTx*AnalgesiaTx/ SOLUTION DDFM=KENWARDROGER;</w:t>
      </w:r>
    </w:p>
    <w:p w14:paraId="13B97A70" w14:textId="77777777" w:rsidR="00432209" w:rsidRDefault="00432209" w:rsidP="0043220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RANDOM MouseName(Sex SleepTx AnalgesiaTx ) / SOLUTION ;</w:t>
      </w:r>
    </w:p>
    <w:p w14:paraId="4D9AD282" w14:textId="77777777" w:rsidR="00A31DBA" w:rsidRDefault="00432209" w:rsidP="00432209">
      <w:r>
        <w:rPr>
          <w:rFonts w:ascii="Consolas" w:hAnsi="Consolas" w:cs="Consolas"/>
          <w:color w:val="000080"/>
          <w:sz w:val="20"/>
          <w:szCs w:val="20"/>
        </w:rPr>
        <w:t>RUN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478AAB6E" w14:textId="77777777" w:rsidR="00A31DBA" w:rsidRDefault="00A31DBA" w:rsidP="00F51D14">
      <w:pPr>
        <w:pStyle w:val="Heading1"/>
      </w:pPr>
      <w:r>
        <w:t>Adrenal cortex:medulla ratio</w:t>
      </w:r>
    </w:p>
    <w:p w14:paraId="2DDF6B83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</w:p>
    <w:p w14:paraId="6F2C3E2E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DATA</w:t>
      </w:r>
      <w:r>
        <w:rPr>
          <w:rFonts w:ascii="Consolas" w:hAnsi="Consolas" w:cs="Consolas"/>
          <w:color w:val="000000"/>
          <w:sz w:val="20"/>
          <w:szCs w:val="20"/>
        </w:rPr>
        <w:t xml:space="preserve"> AdrenalDataWithBodyweights; </w:t>
      </w:r>
      <w:r>
        <w:rPr>
          <w:rFonts w:ascii="Consolas" w:hAnsi="Consolas" w:cs="Consolas"/>
          <w:color w:val="0000DD"/>
          <w:sz w:val="20"/>
          <w:szCs w:val="20"/>
        </w:rPr>
        <w:t>INPUT</w:t>
      </w:r>
      <w:r>
        <w:rPr>
          <w:rFonts w:ascii="Consolas" w:hAnsi="Consolas" w:cs="Consolas"/>
          <w:color w:val="000000"/>
          <w:sz w:val="20"/>
          <w:szCs w:val="20"/>
        </w:rPr>
        <w:t xml:space="preserve">  Se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SleepT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AnalgesiaTx &amp;$</w:t>
      </w:r>
      <w:r>
        <w:rPr>
          <w:rFonts w:ascii="Consolas" w:hAnsi="Consolas" w:cs="Consolas"/>
          <w:color w:val="008080"/>
          <w:sz w:val="20"/>
          <w:szCs w:val="20"/>
        </w:rPr>
        <w:t>16.</w:t>
      </w:r>
      <w:r>
        <w:rPr>
          <w:rFonts w:ascii="Consolas" w:hAnsi="Consolas" w:cs="Consolas"/>
          <w:color w:val="000000"/>
          <w:sz w:val="20"/>
          <w:szCs w:val="20"/>
        </w:rPr>
        <w:t xml:space="preserve"> Log_C_M_ratio; </w:t>
      </w:r>
      <w:r>
        <w:rPr>
          <w:rFonts w:ascii="Consolas" w:hAnsi="Consolas" w:cs="Consolas"/>
          <w:color w:val="000080"/>
          <w:sz w:val="20"/>
          <w:szCs w:val="20"/>
        </w:rPr>
        <w:t>Lines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0F5A5064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M  Consolidated  Analgesia  0.0455794880733499  </w:t>
      </w:r>
    </w:p>
    <w:p w14:paraId="16CAD28A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  Consolidated  Control  -0.202042607235081  </w:t>
      </w:r>
    </w:p>
    <w:p w14:paraId="7DFBB32C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M  Consolidated  Control  -0.0836670899448709  </w:t>
      </w:r>
    </w:p>
    <w:p w14:paraId="3C15A448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M  Consolidated  Control  0.337133928007524  </w:t>
      </w:r>
    </w:p>
    <w:p w14:paraId="254C3D64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  Consolidated  Analgesia  -0.043692732476639  </w:t>
      </w:r>
    </w:p>
    <w:p w14:paraId="78DBF9FE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M  Consolidated  Analgesia  -0.00484718354781989  </w:t>
      </w:r>
    </w:p>
    <w:p w14:paraId="2A128F38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  Consolidated  Control  0.0413608813964558  </w:t>
      </w:r>
    </w:p>
    <w:p w14:paraId="250D1A42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  Consolidated  Analgesia  -0.0185988859997475  </w:t>
      </w:r>
    </w:p>
    <w:p w14:paraId="02B51153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  Fragmented  Control  -0.197264000588429  </w:t>
      </w:r>
    </w:p>
    <w:p w14:paraId="77664B3B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M  Fragmented  Control  -0.0529455011731004  </w:t>
      </w:r>
    </w:p>
    <w:p w14:paraId="2A610B7A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  Fragmented  Analgesia  0.0115616375569296  </w:t>
      </w:r>
    </w:p>
    <w:p w14:paraId="6802073B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M  Fragmented  Analgesia  0.24748480643614  </w:t>
      </w:r>
    </w:p>
    <w:p w14:paraId="30DC6050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  Fragmented  Control  0.208018334127607  </w:t>
      </w:r>
    </w:p>
    <w:p w14:paraId="1167BCE6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M  Fragmented  Control  0.444525289701897  </w:t>
      </w:r>
    </w:p>
    <w:p w14:paraId="53C6833E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M  Fragmented  Analgesia  -0.113848425222585  </w:t>
      </w:r>
    </w:p>
    <w:p w14:paraId="01A5CA81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  Fragmented  Analgesia  0.307365717386586  </w:t>
      </w:r>
    </w:p>
    <w:p w14:paraId="50565655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  Consolidated  Control  -0.06214523043855  </w:t>
      </w:r>
    </w:p>
    <w:p w14:paraId="1B3ADFD0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  Consolidated  Control  -0.139487082012894  </w:t>
      </w:r>
    </w:p>
    <w:p w14:paraId="3CA8E0D7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M  Consolidated  Control  0.0693099044802983  </w:t>
      </w:r>
    </w:p>
    <w:p w14:paraId="35C66D60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  Consolidated  Analgesia  0.0731347186990351  </w:t>
      </w:r>
    </w:p>
    <w:p w14:paraId="185ECA7A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M  Consolidated  Analgesia  -0.236494446199126  </w:t>
      </w:r>
    </w:p>
    <w:p w14:paraId="078A728E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M  Consolidated  Analgesia  0.0158370733790408  </w:t>
      </w:r>
    </w:p>
    <w:p w14:paraId="655968F5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M  Consolidated  Control  0.0876777455256894  </w:t>
      </w:r>
    </w:p>
    <w:p w14:paraId="321C61C3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  Consolidated  Analgesia  0.200557625509481  </w:t>
      </w:r>
    </w:p>
    <w:p w14:paraId="05DF38C1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  Fragmented  Analgesia  0.0484610869763682  </w:t>
      </w:r>
    </w:p>
    <w:p w14:paraId="5F90FF74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  Fragmented  Control  -0.0264218619742039  </w:t>
      </w:r>
    </w:p>
    <w:p w14:paraId="58A4FFF2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M  Fragmented  Control  0.0287873196401171  </w:t>
      </w:r>
    </w:p>
    <w:p w14:paraId="4CFBDBF4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  Fragmented  Analgesia  0.119945618870475  </w:t>
      </w:r>
    </w:p>
    <w:p w14:paraId="7531EED6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M  Fragmented  Analgesia  0.00336454649956506  </w:t>
      </w:r>
    </w:p>
    <w:p w14:paraId="17A487B9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M  Fragmented  Analgesia  -0.0170656376705828  </w:t>
      </w:r>
    </w:p>
    <w:p w14:paraId="1DF780FA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F  Fragmented  Control  0.0272409676031761  </w:t>
      </w:r>
    </w:p>
    <w:p w14:paraId="3B1BB636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M  Fragmented  Control  -0.0954110992797627  </w:t>
      </w:r>
    </w:p>
    <w:p w14:paraId="312A02B8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33B7232A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RUN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13CCBF54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</w:p>
    <w:p w14:paraId="30D4AE6B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80"/>
          <w:sz w:val="20"/>
          <w:szCs w:val="20"/>
        </w:rPr>
        <w:t>PROC</w:t>
      </w:r>
      <w:r>
        <w:rPr>
          <w:rFonts w:ascii="Consolas" w:hAnsi="Consolas" w:cs="Consolas"/>
          <w:color w:val="000000"/>
          <w:sz w:val="20"/>
          <w:szCs w:val="20"/>
        </w:rPr>
        <w:t xml:space="preserve"> </w:t>
      </w:r>
      <w:r>
        <w:rPr>
          <w:rFonts w:ascii="Consolas" w:hAnsi="Consolas" w:cs="Consolas"/>
          <w:color w:val="000080"/>
          <w:sz w:val="20"/>
          <w:szCs w:val="20"/>
        </w:rPr>
        <w:t>GLM</w:t>
      </w:r>
      <w:r>
        <w:rPr>
          <w:rFonts w:ascii="Consolas" w:hAnsi="Consolas" w:cs="Consolas"/>
          <w:color w:val="000000"/>
          <w:sz w:val="20"/>
          <w:szCs w:val="20"/>
        </w:rPr>
        <w:t xml:space="preserve">  </w:t>
      </w:r>
      <w:r>
        <w:rPr>
          <w:rFonts w:ascii="Consolas" w:hAnsi="Consolas" w:cs="Consolas"/>
          <w:color w:val="000080"/>
          <w:sz w:val="20"/>
          <w:szCs w:val="20"/>
        </w:rPr>
        <w:t>DATA</w:t>
      </w:r>
      <w:r>
        <w:rPr>
          <w:rFonts w:ascii="Consolas" w:hAnsi="Consolas" w:cs="Consolas"/>
          <w:color w:val="000000"/>
          <w:sz w:val="20"/>
          <w:szCs w:val="20"/>
        </w:rPr>
        <w:t>=AdrenalDataWithBodyweights ALPHA=</w:t>
      </w:r>
      <w:r>
        <w:rPr>
          <w:rFonts w:ascii="Consolas" w:hAnsi="Consolas" w:cs="Consolas"/>
          <w:color w:val="008080"/>
          <w:sz w:val="20"/>
          <w:szCs w:val="20"/>
        </w:rPr>
        <w:t>0.05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6A33FB7C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DD"/>
          <w:sz w:val="20"/>
          <w:szCs w:val="20"/>
        </w:rPr>
        <w:t>CLASS</w:t>
      </w:r>
      <w:r>
        <w:rPr>
          <w:rFonts w:ascii="Consolas" w:hAnsi="Consolas" w:cs="Consolas"/>
          <w:color w:val="000000"/>
          <w:sz w:val="20"/>
          <w:szCs w:val="20"/>
        </w:rPr>
        <w:t xml:space="preserve"> Sex SleepTx AnalgesiaTx;</w:t>
      </w:r>
    </w:p>
    <w:p w14:paraId="6743C239" w14:textId="77777777" w:rsidR="0038062E" w:rsidRDefault="0038062E" w:rsidP="003806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DD"/>
          <w:sz w:val="20"/>
          <w:szCs w:val="20"/>
        </w:rPr>
        <w:t>MODEL</w:t>
      </w:r>
      <w:r>
        <w:rPr>
          <w:rFonts w:ascii="Consolas" w:hAnsi="Consolas" w:cs="Consolas"/>
          <w:color w:val="000000"/>
          <w:sz w:val="20"/>
          <w:szCs w:val="20"/>
        </w:rPr>
        <w:t xml:space="preserve">  Log_C_M_ratio =  Sex SleepTx Sex*SleepTx AnalgesiaTx Sex*AnalgesiaTx SleepTx*AnalgesiaTx Sex*SleepTx*AnalgesiaTx;</w:t>
      </w:r>
    </w:p>
    <w:p w14:paraId="2D7F006A" w14:textId="77777777" w:rsidR="0038062E" w:rsidRPr="0038062E" w:rsidRDefault="0038062E" w:rsidP="0038062E">
      <w:r>
        <w:rPr>
          <w:rFonts w:ascii="Consolas" w:hAnsi="Consolas" w:cs="Consolas"/>
          <w:color w:val="000080"/>
          <w:sz w:val="20"/>
          <w:szCs w:val="20"/>
        </w:rPr>
        <w:t>RUN</w:t>
      </w:r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7C3FB813" w14:textId="77777777" w:rsidR="00A31DBA" w:rsidRDefault="00A31DBA"/>
    <w:sectPr w:rsidR="00A31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DBA"/>
    <w:rsid w:val="00027178"/>
    <w:rsid w:val="00181DA1"/>
    <w:rsid w:val="0038062E"/>
    <w:rsid w:val="00432209"/>
    <w:rsid w:val="00A31DBA"/>
    <w:rsid w:val="00B24B16"/>
    <w:rsid w:val="00D812F8"/>
    <w:rsid w:val="00E43F8E"/>
    <w:rsid w:val="00EE2E97"/>
    <w:rsid w:val="00F0577C"/>
    <w:rsid w:val="00F51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BF257"/>
  <w15:chartTrackingRefBased/>
  <w15:docId w15:val="{B1DAF274-907F-49C8-8A92-E7FDC3E42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1D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D1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8</Pages>
  <Words>11756</Words>
  <Characters>67014</Characters>
  <Application>Microsoft Office Word</Application>
  <DocSecurity>4</DocSecurity>
  <Lines>558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78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N Gaskill</dc:creator>
  <cp:keywords/>
  <dc:description/>
  <cp:lastModifiedBy>Junker, Amy L</cp:lastModifiedBy>
  <cp:revision>2</cp:revision>
  <dcterms:created xsi:type="dcterms:W3CDTF">2018-10-15T21:43:00Z</dcterms:created>
  <dcterms:modified xsi:type="dcterms:W3CDTF">2018-10-15T21:43:00Z</dcterms:modified>
</cp:coreProperties>
</file>